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1587E" w14:textId="77777777" w:rsidR="001C5950" w:rsidRPr="00C12544" w:rsidRDefault="00C12544" w:rsidP="00F471D0">
      <w:pPr>
        <w:spacing w:before="120" w:after="120" w:line="360" w:lineRule="auto"/>
        <w:rPr>
          <w:rFonts w:ascii="Times New Roman" w:eastAsia="Times New Roman" w:hAnsi="Times New Roman" w:cs="Times New Roman"/>
          <w:b/>
          <w:sz w:val="32"/>
          <w:szCs w:val="32"/>
        </w:rPr>
      </w:pPr>
      <w:r w:rsidRPr="00C12544">
        <w:rPr>
          <w:rFonts w:ascii="Times New Roman" w:eastAsia="Times New Roman" w:hAnsi="Times New Roman" w:cs="Times New Roman"/>
          <w:b/>
          <w:sz w:val="32"/>
          <w:szCs w:val="32"/>
        </w:rPr>
        <w:t>A multi-cohort assessment of the polygenic prediction in ADHD treatment response</w:t>
      </w:r>
    </w:p>
    <w:p w14:paraId="7031587F" w14:textId="77777777" w:rsidR="001C5950" w:rsidRPr="00F471D0" w:rsidRDefault="00C12544" w:rsidP="00F471D0">
      <w:pPr>
        <w:spacing w:before="120" w:after="120" w:line="360" w:lineRule="auto"/>
        <w:jc w:val="both"/>
        <w:rPr>
          <w:rFonts w:ascii="Times New Roman" w:eastAsia="Times New Roman" w:hAnsi="Times New Roman" w:cs="Times New Roman"/>
          <w:b/>
          <w:sz w:val="24"/>
          <w:szCs w:val="24"/>
        </w:rPr>
      </w:pPr>
      <w:r w:rsidRPr="00F471D0">
        <w:rPr>
          <w:rFonts w:ascii="Times New Roman" w:eastAsia="Times New Roman" w:hAnsi="Times New Roman" w:cs="Times New Roman"/>
          <w:b/>
          <w:sz w:val="24"/>
          <w:szCs w:val="24"/>
        </w:rPr>
        <w:t>SUPPLEMENTARY METHODS</w:t>
      </w:r>
    </w:p>
    <w:p w14:paraId="70315880" w14:textId="3EAC5D76" w:rsidR="001C5950" w:rsidRPr="00F471D0" w:rsidRDefault="00C12544" w:rsidP="00F471D0">
      <w:pPr>
        <w:spacing w:before="120" w:after="120" w:line="360" w:lineRule="auto"/>
        <w:jc w:val="both"/>
        <w:rPr>
          <w:rFonts w:ascii="Times New Roman" w:eastAsia="Times New Roman" w:hAnsi="Times New Roman" w:cs="Times New Roman"/>
          <w:i/>
          <w:sz w:val="24"/>
          <w:szCs w:val="24"/>
        </w:rPr>
      </w:pPr>
      <w:r w:rsidRPr="00F471D0">
        <w:rPr>
          <w:rFonts w:ascii="Times New Roman" w:eastAsia="Times New Roman" w:hAnsi="Times New Roman" w:cs="Times New Roman"/>
          <w:i/>
          <w:sz w:val="24"/>
          <w:szCs w:val="24"/>
        </w:rPr>
        <w:t>Brazil</w:t>
      </w:r>
      <w:r w:rsidR="00930B4F" w:rsidRPr="00F471D0">
        <w:rPr>
          <w:rFonts w:ascii="Times New Roman" w:eastAsia="Times New Roman" w:hAnsi="Times New Roman" w:cs="Times New Roman"/>
          <w:i/>
          <w:sz w:val="24"/>
          <w:szCs w:val="24"/>
        </w:rPr>
        <w:t>ian sample</w:t>
      </w:r>
    </w:p>
    <w:p w14:paraId="70315881" w14:textId="4777E67C" w:rsidR="001C5950" w:rsidRPr="00F471D0" w:rsidRDefault="00C12544"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t xml:space="preserve">This sample comprised 263 adults with ADHD treated with immediate-release or long-acting methylphenidate. Individuals with ADHD were ascertained from the ADHD Outpatient Program in the adult division at </w:t>
      </w:r>
      <w:r w:rsidRPr="00F471D0">
        <w:rPr>
          <w:rFonts w:ascii="Times New Roman" w:eastAsia="Times New Roman" w:hAnsi="Times New Roman" w:cs="Times New Roman"/>
          <w:i/>
          <w:sz w:val="24"/>
          <w:szCs w:val="24"/>
        </w:rPr>
        <w:t>Hospital de Clínicas de Porto Alegre</w:t>
      </w:r>
      <w:r w:rsidRPr="00F471D0">
        <w:rPr>
          <w:rFonts w:ascii="Times New Roman" w:eastAsia="Times New Roman" w:hAnsi="Times New Roman" w:cs="Times New Roman"/>
          <w:sz w:val="24"/>
          <w:szCs w:val="24"/>
        </w:rPr>
        <w:t xml:space="preserve"> (HCPA), Brazil. More detailed diagnostic procedures for ADHD and comorbidities have been described elsewhere </w:t>
      </w:r>
      <w:r w:rsidR="0020150A" w:rsidRPr="00F471D0">
        <w:rPr>
          <w:rFonts w:ascii="Times New Roman" w:eastAsia="Times New Roman" w:hAnsi="Times New Roman" w:cs="Times New Roman"/>
          <w:sz w:val="24"/>
          <w:szCs w:val="24"/>
        </w:rPr>
        <w:fldChar w:fldCharType="begin"/>
      </w:r>
      <w:r w:rsidR="00354C6B" w:rsidRPr="00F471D0">
        <w:rPr>
          <w:rFonts w:ascii="Times New Roman" w:eastAsia="Times New Roman" w:hAnsi="Times New Roman" w:cs="Times New Roman"/>
          <w:sz w:val="24"/>
          <w:szCs w:val="24"/>
        </w:rPr>
        <w:instrText xml:space="preserve"> ADDIN ZOTERO_ITEM CSL_CITATION {"citationID":"Li3cEdBv","properties":{"formattedCitation":"(Grevet et al., 2005; Victor et al., 2014)","plainCitation":"(Grevet et al., 2005; Victor et al., 2014)","noteIndex":0},"citationItems":[{"id":132,"uris":["http://zotero.org/users/local/hFFdqwFZ/items/7IUPS6SV"],"itemData":{"id":132,"type":"article-journal","abstract":"O diagnóstico do transtorno de déficit de atenção e hiperatividade (TDAH) e do transtorno de oposição desafiante (TOD) em adultos carece de instrumentos adequados. Esta investigação visa avaliar a confiabilidade entre observadores das seções do K-SADS-E adaptadas para os diagnósticos destes transtornos em adultos. As adaptações realizadas se limitaram ao direcionamento das perguntas ao próprio paciente, investigação do início dos sintomas em um período mais tardio e abordagem de sintomas próprios de adultos. Seis avaliadores treinados pontuaram 16 entrevistas gravadas. Os coeficientes Kappa foram de 1,00 para o diagnóstico de TDAH no passado, 0,91 para o subtipo no passado, 1,00 para diagnóstico de TDAH atual e 0,95 para o subtipo atual. Os coeficientes Kappa para o TOD foram de 1,00 para o diagnóstico no passado e 0,89 para o diagnóstico atual. Todos os coeficientes tiveram um p&lt;0,001. Os resultados demonstram excelente concordância para os diagnósticos de TDAH e TOD em adultos utilizando a forma adaptada da versão em português do K-SADS-E.\n          , \n            The diagnosis of attention deficit hyperactivity disorder (ADHD) and oppositional defiant disorder (ODD) in adults lacks adequate assessment instruments. The aim of this investigation is to evaluate the interrater reliability of the sections of K-SADS-E adapted for the diagnosis of these disorders among adults. The adaptations were limited to asking questions directly to the patient, investigation of a later onset of symptoms, and asking for adult specific symptoms. Six trained raters scored 16 recorded interviews. Kappa coefficients were 1.00 for ADHD diagnosis in the past, 0.91 for subtype in the past, 1.00 for ADHD diagnosis in the present, 0.95 for subtype in the present, 1.00 and 0.89 for ODD diagnosis in the past and present, respectively (all with p&lt;0.001). These results reveal excellent agreement for the ADHD and ODD diagnosis in adults using the adapted form of the Portuguese version of K-SADS-E.","container-title":"Arquivos de Neuro-Psiquiatria","DOI":"10.1590/S0004-282X2005000200019","ISSN":"0004-282X","issue":"2a","journalAbbreviation":"Arq. Neuro-Psiquiatr.","page":"307-310","source":"DOI.org (Crossref)","title":"Concordância entre observadores para o diagnóstico em adultos do trantorno de déficit de atenção/hiperatividade e transtorno de oposição desafiante utilizando o K-SADS-E","volume":"63","author":[{"family":"Grevet","given":"Eugenio Horácio"},{"family":"Bau","given":"Claiton Henrique Dotto"},{"family":"Salgado","given":"Carlos Alberto Iglesias"},{"family":"Ficher","given":"Aline"},{"family":"Victor","given":"Marcelo Moraes"},{"family":"Garcia","given":"Christiane"},{"family":"Sousa","given":"Nyvia Oliveira De"},{"family":"Nerung","given":"Luciana"},{"family":"Belmonte-de-Abreu","given":"Paulo"}],"issued":{"date-parts":[["2005",6]]}}},{"id":120,"uris":["http://zotero.org/users/local/hFFdqwFZ/items/4EMPF7SF"],"itemData":{"id":120,"type":"article-journal","container-title":"Journal of Clinical Psychopharmacology","DOI":"10.1097/JCP.0000000000000091","ISSN":"0271-0749","issue":"2","language":"en","page":"212-217","source":"DOI.org (Crossref)","title":"Severity But Not Comorbidities Predicts Response to Methylphenidate in Adults With Attention-Deficit/Hyperactivity Disorder: Results From a Naturalistic Study","title-short":"Severity But Not Comorbidities Predicts Response to Methylphenidate in Adults With Attention-Deficit/Hyperactivity Disorder","volume":"34","author":[{"family":"Victor","given":"Marcelo M."},{"family":"Rovaris","given":"Diego L."},{"family":"Salgado","given":"Carlos A.I."},{"family":"Silva","given":"Katiane L."},{"family":"Karam","given":"Rafael G."},{"family":"Vitola","given":"Eduardo S."},{"family":"Picon","given":"Felipe A."},{"family":"Contini","given":"Verônica"},{"family":"Guimarães-da-Silva","given":"Paula O."},{"family":"Blaya-Rocha","given":"Paula"},{"family":"Belmonte-de-Abreu","given":"Paulo S."},{"family":"Rohde","given":"Luis A."},{"family":"Grevet","given":"Eugenio H."},{"family":"Bau","given":"Claiton H.D."}],"issued":{"date-parts":[["2014",4]]}}}],"schema":"https://github.com/citation-style-language/schema/raw/master/csl-citation.json"} </w:instrText>
      </w:r>
      <w:r w:rsidR="0020150A" w:rsidRPr="00F471D0">
        <w:rPr>
          <w:rFonts w:ascii="Times New Roman" w:eastAsia="Times New Roman" w:hAnsi="Times New Roman" w:cs="Times New Roman"/>
          <w:sz w:val="24"/>
          <w:szCs w:val="24"/>
        </w:rPr>
        <w:fldChar w:fldCharType="separate"/>
      </w:r>
      <w:r w:rsidR="00354C6B" w:rsidRPr="00F471D0">
        <w:rPr>
          <w:rFonts w:ascii="Times New Roman" w:hAnsi="Times New Roman" w:cs="Times New Roman"/>
          <w:sz w:val="24"/>
          <w:szCs w:val="24"/>
        </w:rPr>
        <w:t>(Grevet et al., 2005; Victor et al., 2014)</w:t>
      </w:r>
      <w:r w:rsidR="0020150A"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All participants signed an informed consent form previously approved by the institutional review board of the hospital (No. 00000921). The study was carried out in accordance with the World Medical Association Declaration of Helsinki.</w:t>
      </w:r>
    </w:p>
    <w:p w14:paraId="70315882" w14:textId="0DF27A5E" w:rsidR="001C5950" w:rsidRPr="00F471D0" w:rsidRDefault="00764443" w:rsidP="00F471D0">
      <w:pPr>
        <w:spacing w:before="120" w:after="120" w:line="360" w:lineRule="auto"/>
        <w:ind w:firstLine="720"/>
        <w:jc w:val="both"/>
        <w:rPr>
          <w:rFonts w:ascii="Times New Roman" w:eastAsia="Times New Roman" w:hAnsi="Times New Roman" w:cs="Times New Roman"/>
          <w:sz w:val="24"/>
          <w:szCs w:val="24"/>
        </w:rPr>
      </w:pPr>
      <w:r w:rsidRPr="00764443">
        <w:rPr>
          <w:rFonts w:ascii="Times New Roman" w:eastAsia="Times New Roman" w:hAnsi="Times New Roman" w:cs="Times New Roman"/>
          <w:sz w:val="24"/>
          <w:szCs w:val="24"/>
        </w:rPr>
        <w:t>The treatment protocol was based on procedures previously established to investigate clinical predictors of methylphenidate treatment response</w:t>
      </w:r>
      <w:r w:rsidR="00C12544" w:rsidRPr="00F471D0">
        <w:rPr>
          <w:rFonts w:ascii="Times New Roman" w:eastAsia="Times New Roman" w:hAnsi="Times New Roman" w:cs="Times New Roman"/>
          <w:sz w:val="24"/>
          <w:szCs w:val="24"/>
        </w:rPr>
        <w:t xml:space="preserve"> </w:t>
      </w:r>
      <w:r w:rsidR="00D55FB8" w:rsidRPr="00F471D0">
        <w:rPr>
          <w:rFonts w:ascii="Times New Roman" w:eastAsia="Times New Roman" w:hAnsi="Times New Roman" w:cs="Times New Roman"/>
          <w:sz w:val="24"/>
          <w:szCs w:val="24"/>
        </w:rPr>
        <w:fldChar w:fldCharType="begin"/>
      </w:r>
      <w:r w:rsidR="00D55FB8" w:rsidRPr="00F471D0">
        <w:rPr>
          <w:rFonts w:ascii="Times New Roman" w:eastAsia="Times New Roman" w:hAnsi="Times New Roman" w:cs="Times New Roman"/>
          <w:sz w:val="24"/>
          <w:szCs w:val="24"/>
        </w:rPr>
        <w:instrText xml:space="preserve"> ADDIN ZOTERO_ITEM CSL_CITATION {"citationID":"xcDlwPeu","properties":{"formattedCitation":"(Victor et al., 2009)","plainCitation":"(Victor et al., 2009)","noteIndex":0},"citationItems":[{"id":119,"uris":["http://zotero.org/users/local/hFFdqwFZ/items/HHEN6WD8"],"itemData":{"id":119,"type":"article-journal","container-title":"Journal of Clinical Psychopharmacology","DOI":"10.1097/JCP.0b013e3181c00b1e","ISSN":"0271-0749","issue":"6","language":"en","page":"614-616","source":"DOI.org (Crossref)","title":"Reasons for Pretreatment Attrition and Dropout From Methylphenidate in Adults With Attention-Deficit/Hyperactivity Disorder: The Role of Comorbidities","title-short":"Reasons for Pretreatment Attrition and Dropout From Methylphenidate in Adults With Attention-Deficit/Hyperactivity Disorder","volume":"29","author":[{"family":"Victor","given":"Marcelo M."},{"family":"Grevet","given":"Eugenio H."},{"family":"Salgado","given":"Carlos A.I."},{"family":"Silva","given":"Katiane L."},{"family":"Sousa","given":"Nyvia O."},{"family":"Karam","given":"Rafael G."},{"family":"Vitola","given":"Eduardo S."},{"family":"Picon","given":"Felipe A."},{"family":"Zeni","given":"Gregory D."},{"family":"Contini","given":"Veronica"},{"family":"Rohde","given":"Luis A.P."},{"family":"Belmonte-de-Abreu","given":"Paulo"},{"family":"Bau","given":"Claiton H.D."}],"issued":{"date-parts":[["2009",12]]}}}],"schema":"https://github.com/citation-style-language/schema/raw/master/csl-citation.json"} </w:instrText>
      </w:r>
      <w:r w:rsidR="00D55FB8" w:rsidRPr="00F471D0">
        <w:rPr>
          <w:rFonts w:ascii="Times New Roman" w:eastAsia="Times New Roman" w:hAnsi="Times New Roman" w:cs="Times New Roman"/>
          <w:sz w:val="24"/>
          <w:szCs w:val="24"/>
        </w:rPr>
        <w:fldChar w:fldCharType="separate"/>
      </w:r>
      <w:r w:rsidR="00D55FB8" w:rsidRPr="00F471D0">
        <w:rPr>
          <w:rFonts w:ascii="Times New Roman" w:hAnsi="Times New Roman" w:cs="Times New Roman"/>
          <w:sz w:val="24"/>
          <w:szCs w:val="24"/>
        </w:rPr>
        <w:t>(Victor et al., 2009)</w:t>
      </w:r>
      <w:r w:rsidR="00D55FB8" w:rsidRPr="00F471D0">
        <w:rPr>
          <w:rFonts w:ascii="Times New Roman" w:eastAsia="Times New Roman" w:hAnsi="Times New Roman" w:cs="Times New Roman"/>
          <w:sz w:val="24"/>
          <w:szCs w:val="24"/>
        </w:rPr>
        <w:fldChar w:fldCharType="end"/>
      </w:r>
      <w:r w:rsidR="00354C6B" w:rsidRPr="00F471D0">
        <w:rPr>
          <w:rFonts w:ascii="Times New Roman" w:eastAsia="Times New Roman" w:hAnsi="Times New Roman" w:cs="Times New Roman"/>
          <w:sz w:val="24"/>
          <w:szCs w:val="24"/>
        </w:rPr>
        <w:t>.</w:t>
      </w:r>
      <w:r w:rsidR="00D55FB8" w:rsidRPr="00F471D0">
        <w:rPr>
          <w:rFonts w:ascii="Times New Roman" w:eastAsia="Times New Roman" w:hAnsi="Times New Roman" w:cs="Times New Roman"/>
          <w:sz w:val="24"/>
          <w:szCs w:val="24"/>
        </w:rPr>
        <w:t xml:space="preserve"> </w:t>
      </w:r>
      <w:r w:rsidR="00C12544" w:rsidRPr="00F471D0">
        <w:rPr>
          <w:rFonts w:ascii="Times New Roman" w:eastAsia="Times New Roman" w:hAnsi="Times New Roman" w:cs="Times New Roman"/>
          <w:sz w:val="24"/>
          <w:szCs w:val="24"/>
        </w:rPr>
        <w:t xml:space="preserve">After stabilization of comorbidities and reevaluation to confirm maintenance of ADHD diagnosis, those eligible for inclusion in treatment protocol received methylphenidate with doses increasing weekly until symptom control or occurrence of limiting adverse effects. The standard initial daily dose was 10 mg, and the post-treatment evaluation was assessed after 45 to 60 days of treatment on average. The treatment response was evaluated based on clinical judgment of improvement considering the Clinical Global Impression - Improvement (CGI-I) scale. The CGI-I scale is composed of scores ranging from 1 (very much improved) to 7 (very much worse). The outcome measure considered the </w:t>
      </w:r>
      <w:r w:rsidR="00C12544" w:rsidRPr="00922EA7">
        <w:rPr>
          <w:rFonts w:ascii="Times New Roman" w:eastAsia="Times New Roman" w:hAnsi="Times New Roman" w:cs="Times New Roman"/>
          <w:sz w:val="24"/>
          <w:szCs w:val="24"/>
        </w:rPr>
        <w:t>classification of individuals into groups of responders (CGI-I &lt;= 2) and non-responders (CGI-I &gt;=3).</w:t>
      </w:r>
      <w:r w:rsidR="00246D0F" w:rsidRPr="00922EA7">
        <w:rPr>
          <w:rFonts w:ascii="Times New Roman" w:eastAsia="Times New Roman" w:hAnsi="Times New Roman" w:cs="Times New Roman"/>
          <w:sz w:val="24"/>
          <w:szCs w:val="24"/>
        </w:rPr>
        <w:t xml:space="preserve"> </w:t>
      </w:r>
      <w:r w:rsidR="00B77920" w:rsidRPr="00922EA7">
        <w:rPr>
          <w:rFonts w:ascii="Times New Roman" w:eastAsia="Times New Roman" w:hAnsi="Times New Roman" w:cs="Times New Roman"/>
          <w:sz w:val="24"/>
          <w:szCs w:val="24"/>
        </w:rPr>
        <w:t xml:space="preserve">Treatment response was assessed by the same clinician </w:t>
      </w:r>
      <w:r w:rsidR="00F17374" w:rsidRPr="00922EA7">
        <w:rPr>
          <w:rFonts w:ascii="Times New Roman" w:eastAsia="Times New Roman" w:hAnsi="Times New Roman" w:cs="Times New Roman"/>
          <w:sz w:val="24"/>
          <w:szCs w:val="24"/>
        </w:rPr>
        <w:t xml:space="preserve">(total of </w:t>
      </w:r>
      <w:r w:rsidR="00690C9B" w:rsidRPr="00922EA7">
        <w:rPr>
          <w:rFonts w:ascii="Times New Roman" w:eastAsia="Times New Roman" w:hAnsi="Times New Roman" w:cs="Times New Roman"/>
          <w:sz w:val="24"/>
          <w:szCs w:val="24"/>
        </w:rPr>
        <w:t>three</w:t>
      </w:r>
      <w:r w:rsidR="00F17374" w:rsidRPr="00922EA7">
        <w:rPr>
          <w:rFonts w:ascii="Times New Roman" w:eastAsia="Times New Roman" w:hAnsi="Times New Roman" w:cs="Times New Roman"/>
          <w:sz w:val="24"/>
          <w:szCs w:val="24"/>
        </w:rPr>
        <w:t xml:space="preserve"> evaluators</w:t>
      </w:r>
      <w:r w:rsidR="002B1BB9" w:rsidRPr="00922EA7">
        <w:rPr>
          <w:rFonts w:ascii="Times New Roman" w:eastAsia="Times New Roman" w:hAnsi="Times New Roman" w:cs="Times New Roman"/>
          <w:sz w:val="24"/>
          <w:szCs w:val="24"/>
        </w:rPr>
        <w:t xml:space="preserve"> involved</w:t>
      </w:r>
      <w:r w:rsidR="00F17374" w:rsidRPr="00922EA7">
        <w:rPr>
          <w:rFonts w:ascii="Times New Roman" w:eastAsia="Times New Roman" w:hAnsi="Times New Roman" w:cs="Times New Roman"/>
          <w:sz w:val="24"/>
          <w:szCs w:val="24"/>
        </w:rPr>
        <w:t xml:space="preserve">) </w:t>
      </w:r>
      <w:r w:rsidR="00B77920" w:rsidRPr="00922EA7">
        <w:rPr>
          <w:rFonts w:ascii="Times New Roman" w:eastAsia="Times New Roman" w:hAnsi="Times New Roman" w:cs="Times New Roman"/>
          <w:sz w:val="24"/>
          <w:szCs w:val="24"/>
        </w:rPr>
        <w:t>who prescribed the medication</w:t>
      </w:r>
      <w:r w:rsidR="00712046" w:rsidRPr="00922EA7">
        <w:rPr>
          <w:rFonts w:ascii="Times New Roman" w:eastAsia="Times New Roman" w:hAnsi="Times New Roman" w:cs="Times New Roman"/>
          <w:sz w:val="24"/>
          <w:szCs w:val="24"/>
        </w:rPr>
        <w:t xml:space="preserve">. </w:t>
      </w:r>
      <w:r w:rsidR="00F17374" w:rsidRPr="00922EA7">
        <w:rPr>
          <w:rFonts w:ascii="Times New Roman" w:eastAsia="Times New Roman" w:hAnsi="Times New Roman" w:cs="Times New Roman"/>
          <w:sz w:val="24"/>
          <w:szCs w:val="24"/>
        </w:rPr>
        <w:t xml:space="preserve">They are all trained and experienced clinicians, reflecting real-world clinical practice and minimizing </w:t>
      </w:r>
      <w:r w:rsidR="00B1265B" w:rsidRPr="00922EA7">
        <w:rPr>
          <w:rFonts w:ascii="Times New Roman" w:eastAsia="Times New Roman" w:hAnsi="Times New Roman" w:cs="Times New Roman"/>
          <w:sz w:val="24"/>
          <w:szCs w:val="24"/>
        </w:rPr>
        <w:t xml:space="preserve">different </w:t>
      </w:r>
      <w:r w:rsidR="00F17374" w:rsidRPr="00922EA7">
        <w:rPr>
          <w:rFonts w:ascii="Times New Roman" w:eastAsia="Times New Roman" w:hAnsi="Times New Roman" w:cs="Times New Roman"/>
          <w:sz w:val="24"/>
          <w:szCs w:val="24"/>
        </w:rPr>
        <w:t>evaluator-related variability.</w:t>
      </w:r>
    </w:p>
    <w:p w14:paraId="70315883" w14:textId="200884DB" w:rsidR="001C5950" w:rsidRPr="00F471D0" w:rsidRDefault="00C12544"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t xml:space="preserve">Genotyping was performed on the Infinium PsychArray-24 BeadChip platform (PsychChip, Illumina, San Diego, CA, USA), Broad Institute of Harvard and MIT (Cambridge, MA, USA) and the Infinium™ Global Screening Array (GSA, Illumina, San Diego, CA, USA) BeadChip microarray (versions 1.0+MD and 3.0+MD). Quality control </w:t>
      </w:r>
      <w:r w:rsidRPr="00F471D0">
        <w:rPr>
          <w:rFonts w:ascii="Times New Roman" w:eastAsia="Times New Roman" w:hAnsi="Times New Roman" w:cs="Times New Roman"/>
          <w:sz w:val="24"/>
          <w:szCs w:val="24"/>
        </w:rPr>
        <w:lastRenderedPageBreak/>
        <w:t xml:space="preserve">(QC) and principal components analysis (PCA) were implemented using the default parameter on RICOPILI </w:t>
      </w:r>
      <w:r w:rsidR="00C87A88" w:rsidRPr="00F471D0">
        <w:rPr>
          <w:rFonts w:ascii="Times New Roman" w:eastAsia="Times New Roman" w:hAnsi="Times New Roman" w:cs="Times New Roman"/>
          <w:sz w:val="24"/>
          <w:szCs w:val="24"/>
        </w:rPr>
        <w:fldChar w:fldCharType="begin"/>
      </w:r>
      <w:r w:rsidR="00C87A88" w:rsidRPr="00F471D0">
        <w:rPr>
          <w:rFonts w:ascii="Times New Roman" w:eastAsia="Times New Roman" w:hAnsi="Times New Roman" w:cs="Times New Roman"/>
          <w:sz w:val="24"/>
          <w:szCs w:val="24"/>
        </w:rPr>
        <w:instrText xml:space="preserve"> ADDIN ZOTERO_ITEM CSL_CITATION {"citationID":"B0hOeQ6k","properties":{"formattedCitation":"(Lam et al., 2020)","plainCitation":"(Lam et al., 2020)","noteIndex":0},"citationItems":[{"id":135,"uris":["http://zotero.org/users/local/hFFdqwFZ/items/U2JN2338"],"itemData":{"id":135,"type":"article-journal","abstract":"Abstract\n            \n              Summary\n              Genome-wide association study (GWAS) analyses, at sufficient sample sizes and power, have successfully revealed biological insights for several complex traits. RICOPILI, an open-sourced Perl-based pipeline was developed to address the challenges of rapidly processing large-scale multi-cohort GWAS studies including quality control (QC), imputation and downstream analyses. The pipeline is computationally efficient with portability to a wide range of high-performance computing environments. RICOPILI was created as the Psychiatric Genomics Consortium pipeline for GWAS and adopted by other users. The pipeline features (i) technical and genomic QC in case-control and trio cohorts, (ii) genome-wide phasing and imputation, (iv) association analysis, (v) meta-analysis, (vi) polygenic risk scoring and (vii) replication analysis. Notably, a major differentiator from other GWAS pipelines, RICOPILI leverages on automated parallelization and cluster job management approaches for rapid production of imputed genome-wide data. A comprehensive meta-analysis of simulated GWAS data has been incorporated demonstrating each step of the pipeline. This includes all the associated visualization plots, to allow ease of data interpretation and manuscript preparation. Simulated GWAS datasets are also packaged with the pipeline for user training tutorials and developer work.\n            \n            \n              Availability and implementation\n              RICOPILI has a flexible architecture to allow for ongoing development and incorporation of newer available algorithms and is adaptable to various HPC environments (QSUB, BSUB, SLURM and others). Specific links for genomic resources are either directly provided in this paper or via tutorials and external links. The central location hosting scripts and tutorials is found at this URL: https://sites.google.com/a/broadinstitute.org/RICOPILI/home\n            \n            \n              Supplementary information\n              Supplementary data are available at Bioinformatics online.","container-title":"Bioinformatics","DOI":"10.1093/bioinformatics/btz633","ISSN":"1367-4803, 1367-4811","issue":"3","language":"en","license":"http://creativecommons.org/licenses/by-nc/4.0/","page":"930-933","source":"DOI.org (Crossref)","title":"RICOPILI: Rapid Imputation for COnsortias PIpeLIne","title-short":"RICOPILI","volume":"36","author":[{"family":"Lam","given":"Max"},{"family":"Awasthi","given":"Swapnil"},{"family":"Watson","given":"Hunna J"},{"family":"Goldstein","given":"Jackie"},{"family":"Panagiotaropoulou","given":"Georgia"},{"family":"Trubetskoy","given":"Vassily"},{"family":"Karlsson","given":"Robert"},{"family":"Frei","given":"Oleksander"},{"family":"Fan","given":"Chun-Chieh"},{"family":"De Witte","given":"Ward"},{"family":"Mota","given":"Nina R"},{"family":"Mullins","given":"Niamh"},{"family":"Brügger","given":"Kim"},{"family":"Lee","given":"S Hong"},{"family":"Wray","given":"Naomi R"},{"family":"Skarabis","given":"Nora"},{"family":"Huang","given":"Hailiang"},{"family":"Neale","given":"Benjamin"},{"family":"Daly","given":"Mark J"},{"family":"Mattheisen","given":"Manuel"},{"family":"Walters","given":"Raymond"},{"family":"Ripke","given":"Stephan"}],"editor":[{"family":"Schwartz","given":"Russell"}],"issued":{"date-parts":[["2020",2,1]]}}}],"schema":"https://github.com/citation-style-language/schema/raw/master/csl-citation.json"} </w:instrText>
      </w:r>
      <w:r w:rsidR="00C87A88" w:rsidRPr="00F471D0">
        <w:rPr>
          <w:rFonts w:ascii="Times New Roman" w:eastAsia="Times New Roman" w:hAnsi="Times New Roman" w:cs="Times New Roman"/>
          <w:sz w:val="24"/>
          <w:szCs w:val="24"/>
        </w:rPr>
        <w:fldChar w:fldCharType="separate"/>
      </w:r>
      <w:r w:rsidR="00C87A88" w:rsidRPr="00F471D0">
        <w:rPr>
          <w:rFonts w:ascii="Times New Roman" w:hAnsi="Times New Roman" w:cs="Times New Roman"/>
          <w:sz w:val="24"/>
          <w:szCs w:val="24"/>
        </w:rPr>
        <w:t>(Lam et al., 2020)</w:t>
      </w:r>
      <w:r w:rsidR="00C87A88" w:rsidRPr="00F471D0">
        <w:rPr>
          <w:rFonts w:ascii="Times New Roman" w:eastAsia="Times New Roman" w:hAnsi="Times New Roman" w:cs="Times New Roman"/>
          <w:sz w:val="24"/>
          <w:szCs w:val="24"/>
        </w:rPr>
        <w:fldChar w:fldCharType="end"/>
      </w:r>
      <w:r w:rsidR="00C87A88" w:rsidRPr="00F471D0">
        <w:rPr>
          <w:rFonts w:ascii="Times New Roman" w:eastAsia="Times New Roman" w:hAnsi="Times New Roman" w:cs="Times New Roman"/>
          <w:sz w:val="24"/>
          <w:szCs w:val="24"/>
        </w:rPr>
        <w:t xml:space="preserve"> </w:t>
      </w:r>
      <w:r w:rsidRPr="00F471D0">
        <w:rPr>
          <w:rFonts w:ascii="Times New Roman" w:eastAsia="Times New Roman" w:hAnsi="Times New Roman" w:cs="Times New Roman"/>
          <w:sz w:val="24"/>
          <w:szCs w:val="24"/>
        </w:rPr>
        <w:t>pipeline (</w:t>
      </w:r>
      <w:hyperlink r:id="rId5">
        <w:r w:rsidRPr="00F471D0">
          <w:rPr>
            <w:rFonts w:ascii="Times New Roman" w:eastAsia="Times New Roman" w:hAnsi="Times New Roman" w:cs="Times New Roman"/>
            <w:color w:val="467886"/>
            <w:sz w:val="24"/>
            <w:szCs w:val="24"/>
            <w:u w:val="single"/>
          </w:rPr>
          <w:t>https://sites.google.com/a/broadinstitute.org/ricopili/home</w:t>
        </w:r>
      </w:hyperlink>
      <w:r w:rsidRPr="00F471D0">
        <w:rPr>
          <w:rFonts w:ascii="Times New Roman" w:eastAsia="Times New Roman" w:hAnsi="Times New Roman" w:cs="Times New Roman"/>
          <w:sz w:val="24"/>
          <w:szCs w:val="24"/>
        </w:rPr>
        <w:t xml:space="preserve">). The Michigan Imputation Server </w:t>
      </w:r>
      <w:r w:rsidR="00D55FB8" w:rsidRPr="00F471D0">
        <w:rPr>
          <w:rFonts w:ascii="Times New Roman" w:eastAsia="Times New Roman" w:hAnsi="Times New Roman" w:cs="Times New Roman"/>
          <w:sz w:val="24"/>
          <w:szCs w:val="24"/>
        </w:rPr>
        <w:fldChar w:fldCharType="begin"/>
      </w:r>
      <w:r w:rsidR="00D55FB8" w:rsidRPr="00F471D0">
        <w:rPr>
          <w:rFonts w:ascii="Times New Roman" w:eastAsia="Times New Roman" w:hAnsi="Times New Roman" w:cs="Times New Roman"/>
          <w:sz w:val="24"/>
          <w:szCs w:val="24"/>
        </w:rPr>
        <w:instrText xml:space="preserve"> ADDIN ZOTERO_ITEM CSL_CITATION {"citationID":"BroaV2JN","properties":{"formattedCitation":"(Das et al., 2016)","plainCitation":"(Das et al., 2016)","noteIndex":0},"citationItems":[{"id":131,"uris":["http://zotero.org/users/local/hFFdqwFZ/items/U8IJTZD8"],"itemData":{"id":131,"type":"article-journal","container-title":"Nature Genetics","DOI":"10.1038/ng.3656","ISSN":"1061-4036, 1546-1718","issue":"10","journalAbbreviation":"Nat Genet","language":"en","page":"1284-1287","source":"DOI.org (Crossref)","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D55FB8" w:rsidRPr="00F471D0">
        <w:rPr>
          <w:rFonts w:ascii="Times New Roman" w:eastAsia="Times New Roman" w:hAnsi="Times New Roman" w:cs="Times New Roman"/>
          <w:sz w:val="24"/>
          <w:szCs w:val="24"/>
        </w:rPr>
        <w:fldChar w:fldCharType="separate"/>
      </w:r>
      <w:r w:rsidR="00D55FB8" w:rsidRPr="00F471D0">
        <w:rPr>
          <w:rFonts w:ascii="Times New Roman" w:hAnsi="Times New Roman" w:cs="Times New Roman"/>
          <w:sz w:val="24"/>
          <w:szCs w:val="24"/>
        </w:rPr>
        <w:t>(Das et al., 2016)</w:t>
      </w:r>
      <w:r w:rsidR="00D55FB8"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xml:space="preserve"> using Minimac4 and the TOPMed reference panel was used for phasing and genotype imputation. After post imputation QC performed in Plink2</w:t>
      </w:r>
      <w:r w:rsidR="003E7B3D" w:rsidRPr="00F471D0">
        <w:rPr>
          <w:rFonts w:ascii="Times New Roman" w:eastAsia="Times New Roman" w:hAnsi="Times New Roman" w:cs="Times New Roman"/>
          <w:sz w:val="24"/>
          <w:szCs w:val="24"/>
        </w:rPr>
        <w:t xml:space="preserve"> </w:t>
      </w:r>
      <w:r w:rsidR="003E7B3D" w:rsidRPr="00F471D0">
        <w:rPr>
          <w:rFonts w:ascii="Times New Roman" w:eastAsia="Times New Roman" w:hAnsi="Times New Roman" w:cs="Times New Roman"/>
          <w:sz w:val="24"/>
          <w:szCs w:val="24"/>
        </w:rPr>
        <w:fldChar w:fldCharType="begin"/>
      </w:r>
      <w:r w:rsidR="003E7B3D" w:rsidRPr="00F471D0">
        <w:rPr>
          <w:rFonts w:ascii="Times New Roman" w:eastAsia="Times New Roman" w:hAnsi="Times New Roman" w:cs="Times New Roman"/>
          <w:sz w:val="24"/>
          <w:szCs w:val="24"/>
        </w:rPr>
        <w:instrText xml:space="preserve"> ADDIN ZOTERO_ITEM CSL_CITATION {"citationID":"8jGqPukr","properties":{"formattedCitation":"(Chang et al., 2015)","plainCitation":"(Chang et al., 2015)","noteIndex":0},"citationItems":[{"id":143,"uris":["http://zotero.org/users/local/hFFdqwFZ/items/EAJYX578"],"itemData":{"id":143,"type":"article-journal","abstract":"Abstract\n            \n              Background\n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            \n            \n              Findings\n              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            \n            \n              Conclusions\n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language":"en","license":"http://creativecommons.org/licenses/by/4.0","page":"s13742-015-0047-8","source":"DOI.org (Crossref)","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3E7B3D" w:rsidRPr="00F471D0">
        <w:rPr>
          <w:rFonts w:ascii="Times New Roman" w:eastAsia="Times New Roman" w:hAnsi="Times New Roman" w:cs="Times New Roman"/>
          <w:sz w:val="24"/>
          <w:szCs w:val="24"/>
        </w:rPr>
        <w:fldChar w:fldCharType="separate"/>
      </w:r>
      <w:r w:rsidR="003E7B3D" w:rsidRPr="00F471D0">
        <w:rPr>
          <w:rFonts w:ascii="Times New Roman" w:hAnsi="Times New Roman" w:cs="Times New Roman"/>
          <w:sz w:val="24"/>
          <w:szCs w:val="24"/>
        </w:rPr>
        <w:t>(Chang et al., 2015)</w:t>
      </w:r>
      <w:r w:rsidR="003E7B3D"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xml:space="preserve">, the combined dataset consisted of 5,751,409 SNPs with info score &gt; 0.8, a genotype call probability &gt; 0.95, a minor allele frequency &gt; 0.01 and a missing rate &lt;0.95 for 1,660 individuals. Multidimensional Scaling (MDS) </w:t>
      </w:r>
      <w:r w:rsidR="003E7B3D" w:rsidRPr="00F471D0">
        <w:rPr>
          <w:rFonts w:ascii="Times New Roman" w:eastAsia="Times New Roman" w:hAnsi="Times New Roman" w:cs="Times New Roman"/>
          <w:sz w:val="24"/>
          <w:szCs w:val="24"/>
        </w:rPr>
        <w:fldChar w:fldCharType="begin"/>
      </w:r>
      <w:r w:rsidR="003E7B3D" w:rsidRPr="00F471D0">
        <w:rPr>
          <w:rFonts w:ascii="Times New Roman" w:eastAsia="Times New Roman" w:hAnsi="Times New Roman" w:cs="Times New Roman"/>
          <w:sz w:val="24"/>
          <w:szCs w:val="24"/>
        </w:rPr>
        <w:instrText xml:space="preserve"> ADDIN ZOTERO_ITEM CSL_CITATION {"citationID":"T6V3ypUs","properties":{"formattedCitation":"(Marees et al., 2018)","plainCitation":"(Marees et al., 2018)","noteIndex":0},"citationItems":[{"id":137,"uris":["http://zotero.org/users/local/hFFdqwFZ/items/6JRTDU97"],"itemData":{"id":137,"type":"article-journal","abstract":"Abstract\n            \n              Objectives\n              Genome‐wide association studies (GWAS) have become increasingly popular to identify associations between single nucleotide polymorphisms (SNPs) and phenotypic traits. The GWAS method is commonly applied within the social sciences. However, statistical analyses will need to be carefully conducted and the use of dedicated genetics software will be required. This tutorial aims to provide a guideline for conducting genetic analyses.\n            \n            \n              Methods\n              \n                We discuss and explain key concepts and illustrate how to conduct GWAS using example scripts provided through GitHub (\n                https://github.com/MareesAT/GWA_tutorial/\n                )\n                .\n              \n              In addition to the illustration of standard GWAS, we will also show how to apply polygenic risk score (PRS) analysis. PRS does not aim to identify individual SNPs but aggregates information from SNPs across the genome in order to provide individual‐level scores of genetic risk.\n            \n            \n              Results\n              The simulated data and scripts that will be illustrated in the current tutorial provide hands‐on practice with genetic analyses. The scripts are based on PLINK, PRSice, and R, which are commonly used, freely available software tools that are accessible for novice users.\n            \n            \n              Conclusions\n              By providing theoretical background and hands‐on experience, we aim to make GWAS more accessible to researchers without formal training in the field.","container-title":"International Journal of Methods in Psychiatric Research","DOI":"10.1002/mpr.1608","ISSN":"1049-8931, 1557-0657","issue":"2","journalAbbreviation":"Int J Methods Psych Res","language":"en","license":"http://creativecommons.org/licenses/by-nc/4.0/","page":"e1608","source":"DOI.org (Crossref)","title":"A tutorial on conducting genome‐wide association studies: Quality control and statistical analysis","title-short":"A tutorial on conducting genome‐wide association studies","volume":"27","author":[{"family":"Marees","given":"Andries T."},{"family":"De Kluiver","given":"Hilde"},{"family":"Stringer","given":"Sven"},{"family":"Vorspan","given":"Florence"},{"family":"Curis","given":"Emmanuel"},{"family":"Marie‐Claire","given":"Cynthia"},{"family":"Derks","given":"Eske M."}],"issued":{"date-parts":[["2018",6]]}}}],"schema":"https://github.com/citation-style-language/schema/raw/master/csl-citation.json"} </w:instrText>
      </w:r>
      <w:r w:rsidR="003E7B3D" w:rsidRPr="00F471D0">
        <w:rPr>
          <w:rFonts w:ascii="Times New Roman" w:eastAsia="Times New Roman" w:hAnsi="Times New Roman" w:cs="Times New Roman"/>
          <w:sz w:val="24"/>
          <w:szCs w:val="24"/>
        </w:rPr>
        <w:fldChar w:fldCharType="separate"/>
      </w:r>
      <w:r w:rsidR="003E7B3D" w:rsidRPr="00F471D0">
        <w:rPr>
          <w:rFonts w:ascii="Times New Roman" w:hAnsi="Times New Roman" w:cs="Times New Roman"/>
          <w:sz w:val="24"/>
          <w:szCs w:val="24"/>
        </w:rPr>
        <w:t>(Marees et al., 2018)</w:t>
      </w:r>
      <w:r w:rsidR="003E7B3D" w:rsidRPr="00F471D0">
        <w:rPr>
          <w:rFonts w:ascii="Times New Roman" w:eastAsia="Times New Roman" w:hAnsi="Times New Roman" w:cs="Times New Roman"/>
          <w:sz w:val="24"/>
          <w:szCs w:val="24"/>
        </w:rPr>
        <w:fldChar w:fldCharType="end"/>
      </w:r>
      <w:r w:rsidR="003E7B3D" w:rsidRPr="00F471D0">
        <w:rPr>
          <w:rFonts w:ascii="Times New Roman" w:eastAsia="Times New Roman" w:hAnsi="Times New Roman" w:cs="Times New Roman"/>
          <w:sz w:val="24"/>
          <w:szCs w:val="24"/>
        </w:rPr>
        <w:t xml:space="preserve"> </w:t>
      </w:r>
      <w:r w:rsidRPr="00F471D0">
        <w:rPr>
          <w:rFonts w:ascii="Times New Roman" w:eastAsia="Times New Roman" w:hAnsi="Times New Roman" w:cs="Times New Roman"/>
          <w:sz w:val="24"/>
          <w:szCs w:val="24"/>
        </w:rPr>
        <w:t xml:space="preserve">and maximum likelihood estimation (ADMIXTURE) </w:t>
      </w:r>
      <w:r w:rsidR="003E7B3D" w:rsidRPr="00F471D0">
        <w:rPr>
          <w:rFonts w:ascii="Times New Roman" w:eastAsia="Times New Roman" w:hAnsi="Times New Roman" w:cs="Times New Roman"/>
          <w:sz w:val="24"/>
          <w:szCs w:val="24"/>
        </w:rPr>
        <w:fldChar w:fldCharType="begin"/>
      </w:r>
      <w:r w:rsidR="003E7B3D" w:rsidRPr="00F471D0">
        <w:rPr>
          <w:rFonts w:ascii="Times New Roman" w:eastAsia="Times New Roman" w:hAnsi="Times New Roman" w:cs="Times New Roman"/>
          <w:sz w:val="24"/>
          <w:szCs w:val="24"/>
        </w:rPr>
        <w:instrText xml:space="preserve"> ADDIN ZOTERO_ITEM CSL_CITATION {"citationID":"P0Uq2FEP","properties":{"formattedCitation":"(Alexander et al., 2009)","plainCitation":"(Alexander et al., 2009)","noteIndex":0},"citationItems":[{"id":51,"uris":["http://zotero.org/users/local/hFFdqwFZ/items/CX35RMAJ"],"itemData":{"id":51,"type":"article-journal","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n              structure\n              . Another approach, implemented in the program EIGENSTRAT, relies on Principal Component Analysis rather than model-based estimation and does not directly deliver admixture fractions. EIGENSTRAT has gained in popularity in part owing to its remarkable speed in comparison to\n              structure\n              . We present a new algorithm and a program, ADMIXTURE, for model-based estimation of ancestry in unrelated individuals. ADMIXTURE adopts the likelihood model embedded in\n              structure\n              . However, ADMIXTURE runs considerably faster, solving problems in minutes that take\n              structure\n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n              structure\n              's Bayesian estimates. On real-world data sets, ADMIXTURE's estimates are directly comparable to those from\n              structure\n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container-title":"Genome Research","DOI":"10.1101/gr.094052.109","ISSN":"1088-9051","issue":"9","journalAbbreviation":"Genome Res.","language":"en","page":"1655-1664","source":"DOI.org (Crossref)","title":"Fast model-based estimation of ancestry in unrelated individuals","volume":"19","author":[{"family":"Alexander","given":"David H."},{"family":"Novembre","given":"John"},{"family":"Lange","given":"Kenneth"}],"issued":{"date-parts":[["2009",9]]}}}],"schema":"https://github.com/citation-style-language/schema/raw/master/csl-citation.json"} </w:instrText>
      </w:r>
      <w:r w:rsidR="003E7B3D" w:rsidRPr="00F471D0">
        <w:rPr>
          <w:rFonts w:ascii="Times New Roman" w:eastAsia="Times New Roman" w:hAnsi="Times New Roman" w:cs="Times New Roman"/>
          <w:sz w:val="24"/>
          <w:szCs w:val="24"/>
        </w:rPr>
        <w:fldChar w:fldCharType="separate"/>
      </w:r>
      <w:r w:rsidR="003E7B3D" w:rsidRPr="00F471D0">
        <w:rPr>
          <w:rFonts w:ascii="Times New Roman" w:hAnsi="Times New Roman" w:cs="Times New Roman"/>
          <w:sz w:val="24"/>
          <w:szCs w:val="24"/>
        </w:rPr>
        <w:t>(Alexander et al., 2009)</w:t>
      </w:r>
      <w:r w:rsidR="003E7B3D"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xml:space="preserve"> </w:t>
      </w:r>
      <w:r w:rsidR="00B1265B">
        <w:rPr>
          <w:rFonts w:ascii="Times New Roman" w:eastAsia="Times New Roman" w:hAnsi="Times New Roman" w:cs="Times New Roman"/>
          <w:sz w:val="24"/>
          <w:szCs w:val="24"/>
        </w:rPr>
        <w:t>were</w:t>
      </w:r>
      <w:r w:rsidR="00B1265B" w:rsidRPr="00F471D0">
        <w:rPr>
          <w:rFonts w:ascii="Times New Roman" w:eastAsia="Times New Roman" w:hAnsi="Times New Roman" w:cs="Times New Roman"/>
          <w:sz w:val="24"/>
          <w:szCs w:val="24"/>
        </w:rPr>
        <w:t xml:space="preserve"> </w:t>
      </w:r>
      <w:r w:rsidRPr="00F471D0">
        <w:rPr>
          <w:rFonts w:ascii="Times New Roman" w:eastAsia="Times New Roman" w:hAnsi="Times New Roman" w:cs="Times New Roman"/>
          <w:sz w:val="24"/>
          <w:szCs w:val="24"/>
        </w:rPr>
        <w:t>performed to access the degree of admixture and classify groups of individuals into European ancestry (EUR, those with MDS components 1 and 2 values corresponding to the range observed for the 1,000 genomes European population; n = 136; European component ~90%) and (ADMIX, those outside this range; n = 127; European component ~80%) (data not shown; for more detailed information see</w:t>
      </w:r>
      <w:r w:rsidR="003E7B3D" w:rsidRPr="00F471D0">
        <w:rPr>
          <w:rFonts w:ascii="Times New Roman" w:eastAsia="Times New Roman" w:hAnsi="Times New Roman" w:cs="Times New Roman"/>
          <w:sz w:val="24"/>
          <w:szCs w:val="24"/>
        </w:rPr>
        <w:t xml:space="preserve"> </w:t>
      </w:r>
      <w:r w:rsidR="003E7B3D" w:rsidRPr="00F471D0">
        <w:rPr>
          <w:rFonts w:ascii="Times New Roman" w:eastAsia="Times New Roman" w:hAnsi="Times New Roman" w:cs="Times New Roman"/>
          <w:sz w:val="24"/>
          <w:szCs w:val="24"/>
        </w:rPr>
        <w:fldChar w:fldCharType="begin"/>
      </w:r>
      <w:r w:rsidR="003E7B3D" w:rsidRPr="00F471D0">
        <w:rPr>
          <w:rFonts w:ascii="Times New Roman" w:eastAsia="Times New Roman" w:hAnsi="Times New Roman" w:cs="Times New Roman"/>
          <w:sz w:val="24"/>
          <w:szCs w:val="24"/>
        </w:rPr>
        <w:instrText xml:space="preserve"> ADDIN ZOTERO_ITEM CSL_CITATION {"citationID":"onXqDd4D","properties":{"formattedCitation":"(Ramos et al., 2025)","plainCitation":"(Ramos et al., 2025)","noteIndex":0},"citationItems":[{"id":108,"uris":["http://zotero.org/users/local/hFFdqwFZ/items/2KS9DNJG"],"itemData":{"id":108,"type":"article-journal","container-title":"Psychoneuroendocrinology","DOI":"10.1016/j.psyneuen.2025.107587","ISSN":"03064530","journalAbbreviation":"Psychoneuroendocrinology","language":"en","page":"107587","source":"DOI.org (Crossref)","title":"Shared biological pathways linking ADHD and cortisol variability are related to externalizing behaviors","volume":"181","author":[{"family":"Ramos","given":"João K.N."},{"family":"Grevet","given":"Eugenio H."},{"family":"Junger-Santos","given":"Iago"},{"family":"Ciochetti","given":"Nicolas P."},{"family":"Bandeira","given":"Cibele E."},{"family":"De Araujo Tavares","given":"Maria E."},{"family":"De Oliveira","given":"Victor F."},{"family":"Vitola","given":"Eduardo S."},{"family":"Rohde","given":"Luis A."},{"family":"Grassi-Oliveira","given":"Rodrigo"},{"family":"Da Silva","given":"Bruna S."},{"family":"Bau","given":"Claiton H. Dotto"},{"family":"Rovaris","given":"Diego L."}],"issued":{"date-parts":[["2025",11]]}}}],"schema":"https://github.com/citation-style-language/schema/raw/master/csl-citation.json"} </w:instrText>
      </w:r>
      <w:r w:rsidR="003E7B3D" w:rsidRPr="00F471D0">
        <w:rPr>
          <w:rFonts w:ascii="Times New Roman" w:eastAsia="Times New Roman" w:hAnsi="Times New Roman" w:cs="Times New Roman"/>
          <w:sz w:val="24"/>
          <w:szCs w:val="24"/>
        </w:rPr>
        <w:fldChar w:fldCharType="separate"/>
      </w:r>
      <w:r w:rsidR="003E7B3D" w:rsidRPr="00F471D0">
        <w:rPr>
          <w:rFonts w:ascii="Times New Roman" w:hAnsi="Times New Roman" w:cs="Times New Roman"/>
          <w:sz w:val="24"/>
          <w:szCs w:val="24"/>
        </w:rPr>
        <w:t>(Ramos et al., 2025)</w:t>
      </w:r>
      <w:r w:rsidR="003E7B3D"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xml:space="preserve">). Response rates for these groups were 78% and 77%, respectively. </w:t>
      </w:r>
    </w:p>
    <w:p w14:paraId="7E2035F6" w14:textId="77777777" w:rsidR="00F471D0" w:rsidRDefault="00F471D0" w:rsidP="00F471D0">
      <w:pPr>
        <w:spacing w:before="120" w:after="120" w:line="360" w:lineRule="auto"/>
        <w:jc w:val="both"/>
        <w:rPr>
          <w:rFonts w:ascii="Times New Roman" w:eastAsia="Times New Roman" w:hAnsi="Times New Roman" w:cs="Times New Roman"/>
          <w:i/>
          <w:sz w:val="24"/>
          <w:szCs w:val="24"/>
        </w:rPr>
      </w:pPr>
    </w:p>
    <w:p w14:paraId="70315885" w14:textId="5A7CBB09" w:rsidR="001C5950" w:rsidRPr="00F471D0" w:rsidRDefault="00C12544" w:rsidP="00F471D0">
      <w:pPr>
        <w:spacing w:before="120" w:after="120" w:line="360" w:lineRule="auto"/>
        <w:jc w:val="both"/>
        <w:rPr>
          <w:rFonts w:ascii="Times New Roman" w:eastAsia="Times New Roman" w:hAnsi="Times New Roman" w:cs="Times New Roman"/>
          <w:i/>
          <w:sz w:val="24"/>
          <w:szCs w:val="24"/>
        </w:rPr>
      </w:pPr>
      <w:r w:rsidRPr="00F471D0">
        <w:rPr>
          <w:rFonts w:ascii="Times New Roman" w:eastAsia="Times New Roman" w:hAnsi="Times New Roman" w:cs="Times New Roman"/>
          <w:i/>
          <w:sz w:val="24"/>
          <w:szCs w:val="24"/>
        </w:rPr>
        <w:t>Norw</w:t>
      </w:r>
      <w:r w:rsidR="00930B4F" w:rsidRPr="00F471D0">
        <w:rPr>
          <w:rFonts w:ascii="Times New Roman" w:eastAsia="Times New Roman" w:hAnsi="Times New Roman" w:cs="Times New Roman"/>
          <w:i/>
          <w:sz w:val="24"/>
          <w:szCs w:val="24"/>
        </w:rPr>
        <w:t>egian sample</w:t>
      </w:r>
    </w:p>
    <w:p w14:paraId="70315886" w14:textId="45503E08" w:rsidR="001C5950" w:rsidRPr="00922EA7" w:rsidRDefault="00C12544"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t>This sample comprised 5</w:t>
      </w:r>
      <w:r w:rsidRPr="00764443">
        <w:rPr>
          <w:rFonts w:ascii="Times New Roman" w:eastAsia="Times New Roman" w:hAnsi="Times New Roman" w:cs="Times New Roman"/>
          <w:sz w:val="24"/>
          <w:szCs w:val="24"/>
        </w:rPr>
        <w:t>0</w:t>
      </w:r>
      <w:r w:rsidR="00C53090" w:rsidRPr="00764443">
        <w:rPr>
          <w:rFonts w:ascii="Times New Roman" w:eastAsia="Times New Roman" w:hAnsi="Times New Roman" w:cs="Times New Roman"/>
          <w:sz w:val="24"/>
          <w:szCs w:val="24"/>
        </w:rPr>
        <w:t>3</w:t>
      </w:r>
      <w:r w:rsidRPr="00F471D0">
        <w:rPr>
          <w:rFonts w:ascii="Times New Roman" w:eastAsia="Times New Roman" w:hAnsi="Times New Roman" w:cs="Times New Roman"/>
          <w:sz w:val="24"/>
          <w:szCs w:val="24"/>
        </w:rPr>
        <w:t xml:space="preserve"> adults with ADHD treated with immediate-release or long-acting methylphenidate. Individuals with ADHD were ascertained from the 'ADHD in Norwegian Adults' (ANA) project. The project recruited patients from a national registry of adults diagnosed with ADHD between 1997 and 2005 and psychiatric outpatient clinics between 2005 and 2020 </w:t>
      </w:r>
      <w:r w:rsidR="009C704B" w:rsidRPr="00F471D0">
        <w:rPr>
          <w:rFonts w:ascii="Times New Roman" w:eastAsia="Times New Roman" w:hAnsi="Times New Roman" w:cs="Times New Roman"/>
          <w:sz w:val="24"/>
          <w:szCs w:val="24"/>
        </w:rPr>
        <w:fldChar w:fldCharType="begin"/>
      </w:r>
      <w:r w:rsidR="009C704B" w:rsidRPr="00F471D0">
        <w:rPr>
          <w:rFonts w:ascii="Times New Roman" w:eastAsia="Times New Roman" w:hAnsi="Times New Roman" w:cs="Times New Roman"/>
          <w:sz w:val="24"/>
          <w:szCs w:val="24"/>
        </w:rPr>
        <w:instrText xml:space="preserve"> ADDIN ZOTERO_ITEM CSL_CITATION {"citationID":"N3d17A5k","properties":{"formattedCitation":"(Halm\\uc0\\u248{}y et al., 2010)","plainCitation":"(Halmøy et al., 2010)","noteIndex":0},"citationItems":[{"id":134,"uris":["http://zotero.org/users/local/hFFdqwFZ/items/Q28LXYAG"],"itemData":{"id":134,"type":"article-journal","container-title":"The Journal of Clinical Psychiatry","DOI":"10.4088/JCP.08m04722ora","ISSN":"0160-6689","issue":"01","journalAbbreviation":"J. Clin. Psychiatry","page":"48-57","source":"DOI.org (Crossref)","title":"Bipolar Symptoms in Adult Attention-Deficit/Hyperactivity Disorder: A Cross-Sectional Study of 510 Clinically Diagnosed Patients and 417 Population-Based Controls","title-short":"Bipolar Symptoms in Adult Attention-Deficit/Hyperactivity Disorder","volume":"71","author":[{"family":"Halmøy","given":"Anne"},{"family":"Halleland","given":"Helene"},{"family":"Dramsdahl","given":"Margaretha"},{"family":"Bergsholm","given":"Per"},{"family":"Fasmer","given":"Ole Bernt"},{"family":"Haavik","given":"Jan"}],"issued":{"date-parts":[["2010",1,15]]}}}],"schema":"https://github.com/citation-style-language/schema/raw/master/csl-citation.json"} </w:instrText>
      </w:r>
      <w:r w:rsidR="009C704B" w:rsidRPr="00F471D0">
        <w:rPr>
          <w:rFonts w:ascii="Times New Roman" w:eastAsia="Times New Roman" w:hAnsi="Times New Roman" w:cs="Times New Roman"/>
          <w:sz w:val="24"/>
          <w:szCs w:val="24"/>
        </w:rPr>
        <w:fldChar w:fldCharType="separate"/>
      </w:r>
      <w:r w:rsidR="009C704B" w:rsidRPr="00F471D0">
        <w:rPr>
          <w:rFonts w:ascii="Times New Roman" w:hAnsi="Times New Roman" w:cs="Times New Roman"/>
          <w:sz w:val="24"/>
          <w:szCs w:val="24"/>
        </w:rPr>
        <w:t>(Halmøy et al., 2010)</w:t>
      </w:r>
      <w:r w:rsidR="009C704B"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xml:space="preserve">. For details on recruitment, sociodemographic characteristics, and clinical features, see </w:t>
      </w:r>
      <w:proofErr w:type="spellStart"/>
      <w:r w:rsidRPr="00F471D0">
        <w:rPr>
          <w:rFonts w:ascii="Times New Roman" w:eastAsia="Times New Roman" w:hAnsi="Times New Roman" w:cs="Times New Roman"/>
          <w:sz w:val="24"/>
          <w:szCs w:val="24"/>
        </w:rPr>
        <w:t>Halmøy</w:t>
      </w:r>
      <w:proofErr w:type="spellEnd"/>
      <w:r w:rsidRPr="00F471D0">
        <w:rPr>
          <w:rFonts w:ascii="Times New Roman" w:eastAsia="Times New Roman" w:hAnsi="Times New Roman" w:cs="Times New Roman"/>
          <w:sz w:val="24"/>
          <w:szCs w:val="24"/>
        </w:rPr>
        <w:t xml:space="preserve"> et al. </w:t>
      </w:r>
      <w:r w:rsidRPr="00922EA7">
        <w:rPr>
          <w:rFonts w:ascii="Times New Roman" w:eastAsia="Times New Roman" w:hAnsi="Times New Roman" w:cs="Times New Roman"/>
          <w:sz w:val="24"/>
          <w:szCs w:val="24"/>
        </w:rPr>
        <w:t>2010. All participants provided a signed informed consent.</w:t>
      </w:r>
    </w:p>
    <w:p w14:paraId="70315887" w14:textId="7F7F431C" w:rsidR="001C5950" w:rsidRPr="00F471D0" w:rsidRDefault="00C12544" w:rsidP="00F07C14">
      <w:pPr>
        <w:spacing w:before="120" w:after="120" w:line="360" w:lineRule="auto"/>
        <w:ind w:firstLine="720"/>
        <w:jc w:val="both"/>
        <w:rPr>
          <w:rFonts w:ascii="Times New Roman" w:eastAsia="Times New Roman" w:hAnsi="Times New Roman" w:cs="Times New Roman"/>
          <w:sz w:val="24"/>
          <w:szCs w:val="24"/>
        </w:rPr>
      </w:pPr>
      <w:r w:rsidRPr="00922EA7">
        <w:rPr>
          <w:rFonts w:ascii="Times New Roman" w:eastAsia="Times New Roman" w:hAnsi="Times New Roman" w:cs="Times New Roman"/>
          <w:sz w:val="24"/>
          <w:szCs w:val="24"/>
        </w:rPr>
        <w:t>T</w:t>
      </w:r>
      <w:r w:rsidR="00F07C14" w:rsidRPr="00922EA7">
        <w:rPr>
          <w:rFonts w:ascii="Times New Roman" w:eastAsia="Times New Roman" w:hAnsi="Times New Roman" w:cs="Times New Roman"/>
          <w:sz w:val="24"/>
          <w:szCs w:val="24"/>
        </w:rPr>
        <w:t>reatment response was assessed using questionnaires completed by participants or clinicians (two evaluators were involved), evaluating the efficacy of medication prescribed by the patients’ treating adult psychiatrists. The questionnaires assessed</w:t>
      </w:r>
      <w:r w:rsidRPr="00922EA7">
        <w:rPr>
          <w:rFonts w:ascii="Times New Roman" w:eastAsia="Times New Roman" w:hAnsi="Times New Roman" w:cs="Times New Roman"/>
          <w:sz w:val="24"/>
          <w:szCs w:val="24"/>
        </w:rPr>
        <w:t xml:space="preserve"> whether the effect of methylphenidate was “Very Good”, “Good” or “No Effect”. Participants with the “No Effect” response were considered</w:t>
      </w:r>
      <w:r w:rsidRPr="00F471D0">
        <w:rPr>
          <w:rFonts w:ascii="Times New Roman" w:eastAsia="Times New Roman" w:hAnsi="Times New Roman" w:cs="Times New Roman"/>
          <w:sz w:val="24"/>
          <w:szCs w:val="24"/>
        </w:rPr>
        <w:t xml:space="preserve"> non-responders, while participants with other responses were considered responders. For details on questionnaires and response rating, see </w:t>
      </w:r>
      <w:r w:rsidR="00AC610B" w:rsidRPr="00F471D0">
        <w:rPr>
          <w:rFonts w:ascii="Times New Roman" w:eastAsia="Times New Roman" w:hAnsi="Times New Roman" w:cs="Times New Roman"/>
          <w:sz w:val="24"/>
          <w:szCs w:val="24"/>
        </w:rPr>
        <w:fldChar w:fldCharType="begin"/>
      </w:r>
      <w:r w:rsidR="00AC610B" w:rsidRPr="00F471D0">
        <w:rPr>
          <w:rFonts w:ascii="Times New Roman" w:eastAsia="Times New Roman" w:hAnsi="Times New Roman" w:cs="Times New Roman"/>
          <w:sz w:val="24"/>
          <w:szCs w:val="24"/>
        </w:rPr>
        <w:instrText xml:space="preserve"> ADDIN ZOTERO_ITEM CSL_CITATION {"citationID":"BPSzoT6U","properties":{"formattedCitation":"(Hegvik et al., 2016)","plainCitation":"(Hegvik et al., 2016)","noteIndex":0},"citationItems":[{"id":88,"uris":["http://zotero.org/users/local/hFFdqwFZ/items/LDXTRFL5"],"itemData":{"id":88,"type":"article-journal","container-title":"Journal of Neural Transmission","DOI":"10.1007/s00702-016-1540-7","ISSN":"0300-9564, 1435-1463","issue":"8","journalAbbreviation":"J Neural Transm","language":"en","page":"859-865","source":"DOI.org (Crossref)","title":"A candidate gene investigation of methylphenidate response in adult attention-deficit/hyperactivity disorder patients: results from a naturalistic study","title-short":"A candidate gene investigation of methylphenidate response in adult attention-deficit/hyperactivity disorder patients","volume":"123","author":[{"family":"Hegvik","given":"Tor-Arne"},{"family":"Jacobsen","given":"Kaya Kvarme"},{"family":"Fredriksen","given":"Mats"},{"family":"Zayats","given":"Tetyana"},{"family":"Haavik","given":"Jan"}],"issued":{"date-parts":[["2016",8]]}}}],"schema":"https://github.com/citation-style-language/schema/raw/master/csl-citation.json"} </w:instrText>
      </w:r>
      <w:r w:rsidR="00AC610B" w:rsidRPr="00F471D0">
        <w:rPr>
          <w:rFonts w:ascii="Times New Roman" w:eastAsia="Times New Roman" w:hAnsi="Times New Roman" w:cs="Times New Roman"/>
          <w:sz w:val="24"/>
          <w:szCs w:val="24"/>
        </w:rPr>
        <w:fldChar w:fldCharType="separate"/>
      </w:r>
      <w:r w:rsidR="00AC610B" w:rsidRPr="00F471D0">
        <w:rPr>
          <w:rFonts w:ascii="Times New Roman" w:hAnsi="Times New Roman" w:cs="Times New Roman"/>
          <w:sz w:val="24"/>
          <w:szCs w:val="24"/>
        </w:rPr>
        <w:t>Hegvik et al., 2016)</w:t>
      </w:r>
      <w:r w:rsidR="00AC610B" w:rsidRPr="00F471D0">
        <w:rPr>
          <w:rFonts w:ascii="Times New Roman" w:eastAsia="Times New Roman" w:hAnsi="Times New Roman" w:cs="Times New Roman"/>
          <w:sz w:val="24"/>
          <w:szCs w:val="24"/>
        </w:rPr>
        <w:fldChar w:fldCharType="end"/>
      </w:r>
      <w:r w:rsidR="004220F7">
        <w:rPr>
          <w:rFonts w:ascii="Times New Roman" w:eastAsia="Times New Roman" w:hAnsi="Times New Roman" w:cs="Times New Roman"/>
          <w:sz w:val="24"/>
          <w:szCs w:val="24"/>
        </w:rPr>
        <w:t xml:space="preserve">. </w:t>
      </w:r>
    </w:p>
    <w:p w14:paraId="70315888" w14:textId="2ADAB9B3" w:rsidR="001C5950" w:rsidRPr="00F471D0" w:rsidRDefault="00C12544"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lastRenderedPageBreak/>
        <w:t xml:space="preserve">DNA from saliva samples were genotyped in two batches: one at the Broad Institute (Boston, MA, USA), genotyped on the </w:t>
      </w:r>
      <w:r w:rsidRPr="00F471D0">
        <w:rPr>
          <w:rFonts w:ascii="Times New Roman" w:eastAsia="Times New Roman" w:hAnsi="Times New Roman" w:cs="Times New Roman"/>
          <w:sz w:val="24"/>
          <w:szCs w:val="24"/>
          <w:highlight w:val="white"/>
        </w:rPr>
        <w:t xml:space="preserve">Human OmniExpress-12v1-1_B (Illumina, San Diego, CA, USA) platform, and one </w:t>
      </w:r>
      <w:r w:rsidRPr="00F471D0">
        <w:rPr>
          <w:rFonts w:ascii="Times New Roman" w:eastAsia="Times New Roman" w:hAnsi="Times New Roman" w:cs="Times New Roman"/>
          <w:sz w:val="24"/>
          <w:szCs w:val="24"/>
        </w:rPr>
        <w:t xml:space="preserve">at deCODE (Reykjavik, Iceland), genotyped on the </w:t>
      </w:r>
      <w:r w:rsidRPr="00F471D0">
        <w:rPr>
          <w:rFonts w:ascii="Times New Roman" w:eastAsia="Times New Roman" w:hAnsi="Times New Roman" w:cs="Times New Roman"/>
          <w:sz w:val="24"/>
          <w:szCs w:val="24"/>
          <w:highlight w:val="white"/>
        </w:rPr>
        <w:t>Human OmniExpress-12v1_H (Illumina, San Diego, CA, USA) platform</w:t>
      </w:r>
      <w:r w:rsidRPr="00F471D0">
        <w:rPr>
          <w:rFonts w:ascii="Times New Roman" w:eastAsia="Times New Roman" w:hAnsi="Times New Roman" w:cs="Times New Roman"/>
          <w:sz w:val="24"/>
          <w:szCs w:val="24"/>
        </w:rPr>
        <w:t xml:space="preserve">. </w:t>
      </w:r>
      <w:r w:rsidRPr="00F471D0">
        <w:rPr>
          <w:rFonts w:ascii="Times New Roman" w:eastAsia="Times New Roman" w:hAnsi="Times New Roman" w:cs="Times New Roman"/>
          <w:sz w:val="24"/>
          <w:szCs w:val="24"/>
          <w:highlight w:val="white"/>
        </w:rPr>
        <w:t xml:space="preserve">Genotypes were assigned according to the standard Illumina protocol in </w:t>
      </w:r>
      <w:proofErr w:type="spellStart"/>
      <w:r w:rsidRPr="00F471D0">
        <w:rPr>
          <w:rFonts w:ascii="Times New Roman" w:eastAsia="Times New Roman" w:hAnsi="Times New Roman" w:cs="Times New Roman"/>
          <w:sz w:val="24"/>
          <w:szCs w:val="24"/>
          <w:highlight w:val="white"/>
        </w:rPr>
        <w:t>GenomeStudio</w:t>
      </w:r>
      <w:proofErr w:type="spellEnd"/>
      <w:r w:rsidRPr="00F471D0">
        <w:rPr>
          <w:rFonts w:ascii="Times New Roman" w:eastAsia="Times New Roman" w:hAnsi="Times New Roman" w:cs="Times New Roman"/>
          <w:sz w:val="24"/>
          <w:szCs w:val="24"/>
          <w:highlight w:val="white"/>
        </w:rPr>
        <w:t xml:space="preserve"> software, version V2011.1. Quality control and imputation were performed using Ricopili </w:t>
      </w:r>
      <w:r w:rsidR="00AC610B" w:rsidRPr="00F471D0">
        <w:rPr>
          <w:rFonts w:ascii="Times New Roman" w:eastAsia="Times New Roman" w:hAnsi="Times New Roman" w:cs="Times New Roman"/>
          <w:sz w:val="24"/>
          <w:szCs w:val="24"/>
          <w:highlight w:val="white"/>
        </w:rPr>
        <w:fldChar w:fldCharType="begin"/>
      </w:r>
      <w:r w:rsidR="00AC610B" w:rsidRPr="00F471D0">
        <w:rPr>
          <w:rFonts w:ascii="Times New Roman" w:eastAsia="Times New Roman" w:hAnsi="Times New Roman" w:cs="Times New Roman"/>
          <w:sz w:val="24"/>
          <w:szCs w:val="24"/>
          <w:highlight w:val="white"/>
        </w:rPr>
        <w:instrText xml:space="preserve"> ADDIN ZOTERO_ITEM CSL_CITATION {"citationID":"yj4em3AP","properties":{"formattedCitation":"(Lam et al., 2020)","plainCitation":"(Lam et al., 2020)","noteIndex":0},"citationItems":[{"id":135,"uris":["http://zotero.org/users/local/hFFdqwFZ/items/U2JN2338"],"itemData":{"id":135,"type":"article-journal","abstract":"Abstract\n            \n              Summary\n              Genome-wide association study (GWAS) analyses, at sufficient sample sizes and power, have successfully revealed biological insights for several complex traits. RICOPILI, an open-sourced Perl-based pipeline was developed to address the challenges of rapidly processing large-scale multi-cohort GWAS studies including quality control (QC), imputation and downstream analyses. The pipeline is computationally efficient with portability to a wide range of high-performance computing environments. RICOPILI was created as the Psychiatric Genomics Consortium pipeline for GWAS and adopted by other users. The pipeline features (i) technical and genomic QC in case-control and trio cohorts, (ii) genome-wide phasing and imputation, (iv) association analysis, (v) meta-analysis, (vi) polygenic risk scoring and (vii) replication analysis. Notably, a major differentiator from other GWAS pipelines, RICOPILI leverages on automated parallelization and cluster job management approaches for rapid production of imputed genome-wide data. A comprehensive meta-analysis of simulated GWAS data has been incorporated demonstrating each step of the pipeline. This includes all the associated visualization plots, to allow ease of data interpretation and manuscript preparation. Simulated GWAS datasets are also packaged with the pipeline for user training tutorials and developer work.\n            \n            \n              Availability and implementation\n              RICOPILI has a flexible architecture to allow for ongoing development and incorporation of newer available algorithms and is adaptable to various HPC environments (QSUB, BSUB, SLURM and others). Specific links for genomic resources are either directly provided in this paper or via tutorials and external links. The central location hosting scripts and tutorials is found at this URL: https://sites.google.com/a/broadinstitute.org/RICOPILI/home\n            \n            \n              Supplementary information\n              Supplementary data are available at Bioinformatics online.","container-title":"Bioinformatics","DOI":"10.1093/bioinformatics/btz633","ISSN":"1367-4803, 1367-4811","issue":"3","language":"en","license":"http://creativecommons.org/licenses/by-nc/4.0/","page":"930-933","source":"DOI.org (Crossref)","title":"RICOPILI: Rapid Imputation for COnsortias PIpeLIne","title-short":"RICOPILI","volume":"36","author":[{"family":"Lam","given":"Max"},{"family":"Awasthi","given":"Swapnil"},{"family":"Watson","given":"Hunna J"},{"family":"Goldstein","given":"Jackie"},{"family":"Panagiotaropoulou","given":"Georgia"},{"family":"Trubetskoy","given":"Vassily"},{"family":"Karlsson","given":"Robert"},{"family":"Frei","given":"Oleksander"},{"family":"Fan","given":"Chun-Chieh"},{"family":"De Witte","given":"Ward"},{"family":"Mota","given":"Nina R"},{"family":"Mullins","given":"Niamh"},{"family":"Brügger","given":"Kim"},{"family":"Lee","given":"S Hong"},{"family":"Wray","given":"Naomi R"},{"family":"Skarabis","given":"Nora"},{"family":"Huang","given":"Hailiang"},{"family":"Neale","given":"Benjamin"},{"family":"Daly","given":"Mark J"},{"family":"Mattheisen","given":"Manuel"},{"family":"Walters","given":"Raymond"},{"family":"Ripke","given":"Stephan"}],"editor":[{"family":"Schwartz","given":"Russell"}],"issued":{"date-parts":[["2020",2,1]]}}}],"schema":"https://github.com/citation-style-language/schema/raw/master/csl-citation.json"} </w:instrText>
      </w:r>
      <w:r w:rsidR="00AC610B" w:rsidRPr="00F471D0">
        <w:rPr>
          <w:rFonts w:ascii="Times New Roman" w:eastAsia="Times New Roman" w:hAnsi="Times New Roman" w:cs="Times New Roman"/>
          <w:sz w:val="24"/>
          <w:szCs w:val="24"/>
          <w:highlight w:val="white"/>
        </w:rPr>
        <w:fldChar w:fldCharType="separate"/>
      </w:r>
      <w:r w:rsidR="00AC610B" w:rsidRPr="00F471D0">
        <w:rPr>
          <w:rFonts w:ascii="Times New Roman" w:hAnsi="Times New Roman" w:cs="Times New Roman"/>
          <w:sz w:val="24"/>
          <w:szCs w:val="24"/>
          <w:highlight w:val="white"/>
        </w:rPr>
        <w:t>(Lam et al., 2020)</w:t>
      </w:r>
      <w:r w:rsidR="00AC610B" w:rsidRPr="00F471D0">
        <w:rPr>
          <w:rFonts w:ascii="Times New Roman" w:eastAsia="Times New Roman" w:hAnsi="Times New Roman" w:cs="Times New Roman"/>
          <w:sz w:val="24"/>
          <w:szCs w:val="24"/>
          <w:highlight w:val="white"/>
        </w:rPr>
        <w:fldChar w:fldCharType="end"/>
      </w:r>
      <w:r w:rsidRPr="00F471D0">
        <w:rPr>
          <w:rFonts w:ascii="Times New Roman" w:eastAsia="Times New Roman" w:hAnsi="Times New Roman" w:cs="Times New Roman"/>
          <w:sz w:val="24"/>
          <w:szCs w:val="24"/>
          <w:highlight w:val="white"/>
        </w:rPr>
        <w:t>.</w:t>
      </w:r>
    </w:p>
    <w:p w14:paraId="7031588A" w14:textId="053576CC" w:rsidR="001C5950" w:rsidRPr="00F471D0" w:rsidRDefault="00C12544" w:rsidP="00F471D0">
      <w:pPr>
        <w:spacing w:before="120" w:after="120" w:line="360" w:lineRule="auto"/>
        <w:jc w:val="both"/>
        <w:rPr>
          <w:rFonts w:ascii="Times New Roman" w:eastAsia="Times New Roman" w:hAnsi="Times New Roman" w:cs="Times New Roman"/>
          <w:i/>
          <w:sz w:val="24"/>
          <w:szCs w:val="24"/>
        </w:rPr>
      </w:pPr>
      <w:r w:rsidRPr="00F471D0">
        <w:rPr>
          <w:rFonts w:ascii="Times New Roman" w:eastAsia="Times New Roman" w:hAnsi="Times New Roman" w:cs="Times New Roman"/>
          <w:i/>
          <w:sz w:val="24"/>
          <w:szCs w:val="24"/>
        </w:rPr>
        <w:t>Span</w:t>
      </w:r>
      <w:r w:rsidR="00930B4F" w:rsidRPr="00F471D0">
        <w:rPr>
          <w:rFonts w:ascii="Times New Roman" w:eastAsia="Times New Roman" w:hAnsi="Times New Roman" w:cs="Times New Roman"/>
          <w:i/>
          <w:sz w:val="24"/>
          <w:szCs w:val="24"/>
        </w:rPr>
        <w:t>ish sample</w:t>
      </w:r>
    </w:p>
    <w:p w14:paraId="7031588B" w14:textId="77777777" w:rsidR="001C5950" w:rsidRPr="00F471D0" w:rsidRDefault="00C12544"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t xml:space="preserve">This sample comprised 233 pediatric patients who were required to satisfy full DSM-IV criteria for ADHD, be under 18 years of age, Spanish of Caucasian origin and have never received MPH treatment. Patients with an IQ below 70 or having pervasive developmental disorders were not eligible for the investigation. Additional exclusion criteria included schizophrenia or other psychotic disorders; adoption; sexual or physical abuse; birth weight &lt;1.5 kg; any significant neurological or systemic disease that might explain ADHD symptoms; and clinical contra-indication to MPH. The study was approved by the Ethics Committee of the Hospital </w:t>
      </w:r>
      <w:proofErr w:type="spellStart"/>
      <w:r w:rsidRPr="00F471D0">
        <w:rPr>
          <w:rFonts w:ascii="Times New Roman" w:eastAsia="Times New Roman" w:hAnsi="Times New Roman" w:cs="Times New Roman"/>
          <w:sz w:val="24"/>
          <w:szCs w:val="24"/>
        </w:rPr>
        <w:t>Universitari</w:t>
      </w:r>
      <w:proofErr w:type="spellEnd"/>
      <w:r w:rsidRPr="00F471D0">
        <w:rPr>
          <w:rFonts w:ascii="Times New Roman" w:eastAsia="Times New Roman" w:hAnsi="Times New Roman" w:cs="Times New Roman"/>
          <w:sz w:val="24"/>
          <w:szCs w:val="24"/>
        </w:rPr>
        <w:t xml:space="preserve"> Vall </w:t>
      </w:r>
      <w:proofErr w:type="spellStart"/>
      <w:proofErr w:type="gramStart"/>
      <w:r w:rsidRPr="00F471D0">
        <w:rPr>
          <w:rFonts w:ascii="Times New Roman" w:eastAsia="Times New Roman" w:hAnsi="Times New Roman" w:cs="Times New Roman"/>
          <w:sz w:val="24"/>
          <w:szCs w:val="24"/>
        </w:rPr>
        <w:t>d’Hebron</w:t>
      </w:r>
      <w:proofErr w:type="spellEnd"/>
      <w:proofErr w:type="gramEnd"/>
      <w:r w:rsidRPr="00F471D0">
        <w:rPr>
          <w:rFonts w:ascii="Times New Roman" w:eastAsia="Times New Roman" w:hAnsi="Times New Roman" w:cs="Times New Roman"/>
          <w:sz w:val="24"/>
          <w:szCs w:val="24"/>
        </w:rPr>
        <w:t xml:space="preserve"> and all methods were performed in accordance with the relevant guidelines and regulations. Written informed consent was obtained from parents/caregivers.</w:t>
      </w:r>
    </w:p>
    <w:p w14:paraId="7031588C" w14:textId="5FEC2055" w:rsidR="001C5950" w:rsidRPr="00F471D0" w:rsidRDefault="00C12544"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t xml:space="preserve">The treatment response was evaluated based on clinical judgment of improvement considering the CGI-I scale, and the </w:t>
      </w:r>
      <w:r w:rsidRPr="00922EA7">
        <w:rPr>
          <w:rFonts w:ascii="Times New Roman" w:eastAsia="Times New Roman" w:hAnsi="Times New Roman" w:cs="Times New Roman"/>
          <w:sz w:val="24"/>
          <w:szCs w:val="24"/>
        </w:rPr>
        <w:t>treatment outcome measure was defined following the same criteria as the Brazilian sample.</w:t>
      </w:r>
      <w:r w:rsidR="008D10D6" w:rsidRPr="00922EA7">
        <w:rPr>
          <w:rFonts w:ascii="Times New Roman" w:eastAsia="Times New Roman" w:hAnsi="Times New Roman" w:cs="Times New Roman"/>
          <w:sz w:val="24"/>
          <w:szCs w:val="24"/>
        </w:rPr>
        <w:t xml:space="preserve"> </w:t>
      </w:r>
      <w:r w:rsidR="00691AC3" w:rsidRPr="00922EA7">
        <w:rPr>
          <w:rFonts w:ascii="Times New Roman" w:eastAsia="Times New Roman" w:hAnsi="Times New Roman" w:cs="Times New Roman"/>
          <w:sz w:val="24"/>
          <w:szCs w:val="24"/>
        </w:rPr>
        <w:t>T</w:t>
      </w:r>
      <w:r w:rsidR="008D10D6" w:rsidRPr="00922EA7">
        <w:rPr>
          <w:rFonts w:ascii="Times New Roman" w:eastAsia="Times New Roman" w:hAnsi="Times New Roman" w:cs="Times New Roman"/>
          <w:sz w:val="24"/>
          <w:szCs w:val="24"/>
        </w:rPr>
        <w:t>reatment response was assessed by the same clinicians who prescribed the medication</w:t>
      </w:r>
      <w:r w:rsidR="00691AC3" w:rsidRPr="00922EA7">
        <w:rPr>
          <w:rFonts w:ascii="Times New Roman" w:eastAsia="Times New Roman" w:hAnsi="Times New Roman" w:cs="Times New Roman"/>
          <w:sz w:val="24"/>
          <w:szCs w:val="24"/>
        </w:rPr>
        <w:t xml:space="preserve"> (one evaluator </w:t>
      </w:r>
      <w:r w:rsidR="009E3124" w:rsidRPr="00922EA7">
        <w:rPr>
          <w:rFonts w:ascii="Times New Roman" w:eastAsia="Times New Roman" w:hAnsi="Times New Roman" w:cs="Times New Roman"/>
          <w:sz w:val="24"/>
          <w:szCs w:val="24"/>
        </w:rPr>
        <w:t>involved).</w:t>
      </w:r>
    </w:p>
    <w:p w14:paraId="46A55FE3" w14:textId="04D5B49B" w:rsidR="001F1F7C" w:rsidRPr="00F471D0" w:rsidRDefault="001F1F7C"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t>Genomic DNA was isolated from whole blood using the salting-out method. Genotyping was conducted in three separate waves, using two different arrays: 171 individuals with Illumina Infinium PsychChip v1.0 array and 62 individuals with Infinium™ Global Screening Array-24 v2.0. Pre-imputation quality control was performed separately for each wave with P</w:t>
      </w:r>
      <w:r w:rsidR="00C87A88" w:rsidRPr="00F471D0">
        <w:rPr>
          <w:rFonts w:ascii="Times New Roman" w:eastAsia="Times New Roman" w:hAnsi="Times New Roman" w:cs="Times New Roman"/>
          <w:sz w:val="24"/>
          <w:szCs w:val="24"/>
        </w:rPr>
        <w:t xml:space="preserve">link2 </w:t>
      </w:r>
      <w:r w:rsidR="00C87A88" w:rsidRPr="00F471D0">
        <w:rPr>
          <w:rFonts w:ascii="Times New Roman" w:eastAsia="Times New Roman" w:hAnsi="Times New Roman" w:cs="Times New Roman"/>
          <w:sz w:val="24"/>
          <w:szCs w:val="24"/>
        </w:rPr>
        <w:fldChar w:fldCharType="begin"/>
      </w:r>
      <w:r w:rsidR="00C87A88" w:rsidRPr="00F471D0">
        <w:rPr>
          <w:rFonts w:ascii="Times New Roman" w:eastAsia="Times New Roman" w:hAnsi="Times New Roman" w:cs="Times New Roman"/>
          <w:sz w:val="24"/>
          <w:szCs w:val="24"/>
        </w:rPr>
        <w:instrText xml:space="preserve"> ADDIN ZOTERO_ITEM CSL_CITATION {"citationID":"8xgsRUiq","properties":{"formattedCitation":"(Chang et al., 2015)","plainCitation":"(Chang et al., 2015)","noteIndex":0},"citationItems":[{"id":143,"uris":["http://zotero.org/users/local/hFFdqwFZ/items/EAJYX578"],"itemData":{"id":143,"type":"article-journal","abstract":"Abstract\n            \n              Background\n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            \n            \n              Findings\n              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            \n            \n              Conclusions\n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language":"en","license":"http://creativecommons.org/licenses/by/4.0","page":"s13742-015-0047-8","source":"DOI.org (Crossref)","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C87A88" w:rsidRPr="00F471D0">
        <w:rPr>
          <w:rFonts w:ascii="Times New Roman" w:eastAsia="Times New Roman" w:hAnsi="Times New Roman" w:cs="Times New Roman"/>
          <w:sz w:val="24"/>
          <w:szCs w:val="24"/>
        </w:rPr>
        <w:fldChar w:fldCharType="separate"/>
      </w:r>
      <w:r w:rsidR="00C87A88" w:rsidRPr="00F471D0">
        <w:rPr>
          <w:rFonts w:ascii="Times New Roman" w:hAnsi="Times New Roman" w:cs="Times New Roman"/>
          <w:sz w:val="24"/>
          <w:szCs w:val="24"/>
        </w:rPr>
        <w:t>(Chang et al., 2015)</w:t>
      </w:r>
      <w:r w:rsidR="00C87A88" w:rsidRPr="00F471D0">
        <w:rPr>
          <w:rFonts w:ascii="Times New Roman" w:eastAsia="Times New Roman" w:hAnsi="Times New Roman" w:cs="Times New Roman"/>
          <w:sz w:val="24"/>
          <w:szCs w:val="24"/>
        </w:rPr>
        <w:fldChar w:fldCharType="end"/>
      </w:r>
      <w:r w:rsidR="00C87A88" w:rsidRPr="00F471D0">
        <w:rPr>
          <w:rFonts w:ascii="Times New Roman" w:eastAsia="Times New Roman" w:hAnsi="Times New Roman" w:cs="Times New Roman"/>
          <w:sz w:val="24"/>
          <w:szCs w:val="24"/>
        </w:rPr>
        <w:t xml:space="preserve"> </w:t>
      </w:r>
      <w:r w:rsidRPr="00F471D0">
        <w:rPr>
          <w:rFonts w:ascii="Times New Roman" w:eastAsia="Times New Roman" w:hAnsi="Times New Roman" w:cs="Times New Roman"/>
          <w:sz w:val="24"/>
          <w:szCs w:val="24"/>
        </w:rPr>
        <w:t>[https://www.cog-genomics.org/plink/2.0/]. These steps included filtering both individuals and variants based on the following parameters: variant call rate &gt;0.95 (before individual filtering), individual call rate &gt;0.98, autosomal heterozygosity deviation (|</w:t>
      </w:r>
      <w:proofErr w:type="spellStart"/>
      <w:r w:rsidRPr="00F471D0">
        <w:rPr>
          <w:rFonts w:ascii="Times New Roman" w:eastAsia="Times New Roman" w:hAnsi="Times New Roman" w:cs="Times New Roman"/>
          <w:sz w:val="24"/>
          <w:szCs w:val="24"/>
        </w:rPr>
        <w:t>Fhet</w:t>
      </w:r>
      <w:proofErr w:type="spellEnd"/>
      <w:r w:rsidRPr="00F471D0">
        <w:rPr>
          <w:rFonts w:ascii="Times New Roman" w:eastAsia="Times New Roman" w:hAnsi="Times New Roman" w:cs="Times New Roman"/>
          <w:sz w:val="24"/>
          <w:szCs w:val="24"/>
        </w:rPr>
        <w:t xml:space="preserve">|&lt;0.2), variant call rate &gt;0.98 (after individual filtering), SNP Hardy-Weinberg equilibrium (HWE; P&gt;1e−10) and minor allele frequency (MAF)&gt;0.01. Subjects included were European and ancestry outliers were identified by principal component analysis (PCA) using </w:t>
      </w:r>
      <w:r w:rsidR="00C87A88" w:rsidRPr="00F471D0">
        <w:rPr>
          <w:rFonts w:ascii="Times New Roman" w:eastAsia="Times New Roman" w:hAnsi="Times New Roman" w:cs="Times New Roman"/>
          <w:sz w:val="24"/>
          <w:szCs w:val="24"/>
        </w:rPr>
        <w:t xml:space="preserve">Plink2 </w:t>
      </w:r>
      <w:r w:rsidR="00C87A88" w:rsidRPr="00F471D0">
        <w:rPr>
          <w:rFonts w:ascii="Times New Roman" w:eastAsia="Times New Roman" w:hAnsi="Times New Roman" w:cs="Times New Roman"/>
          <w:sz w:val="24"/>
          <w:szCs w:val="24"/>
        </w:rPr>
        <w:lastRenderedPageBreak/>
        <w:fldChar w:fldCharType="begin"/>
      </w:r>
      <w:r w:rsidR="00C87A88" w:rsidRPr="00F471D0">
        <w:rPr>
          <w:rFonts w:ascii="Times New Roman" w:eastAsia="Times New Roman" w:hAnsi="Times New Roman" w:cs="Times New Roman"/>
          <w:sz w:val="24"/>
          <w:szCs w:val="24"/>
        </w:rPr>
        <w:instrText xml:space="preserve"> ADDIN ZOTERO_ITEM CSL_CITATION {"citationID":"y0ZUm1mo","properties":{"formattedCitation":"(Chang et al., 2015)","plainCitation":"(Chang et al., 2015)","noteIndex":0},"citationItems":[{"id":143,"uris":["http://zotero.org/users/local/hFFdqwFZ/items/EAJYX578"],"itemData":{"id":143,"type":"article-journal","abstract":"Abstract\n            \n              Background\n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            \n            \n              Findings\n              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            \n            \n              Conclusions\n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language":"en","license":"http://creativecommons.org/licenses/by/4.0","page":"s13742-015-0047-8","source":"DOI.org (Crossref)","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C87A88" w:rsidRPr="00F471D0">
        <w:rPr>
          <w:rFonts w:ascii="Times New Roman" w:eastAsia="Times New Roman" w:hAnsi="Times New Roman" w:cs="Times New Roman"/>
          <w:sz w:val="24"/>
          <w:szCs w:val="24"/>
        </w:rPr>
        <w:fldChar w:fldCharType="separate"/>
      </w:r>
      <w:r w:rsidR="00C87A88" w:rsidRPr="00F471D0">
        <w:rPr>
          <w:rFonts w:ascii="Times New Roman" w:hAnsi="Times New Roman" w:cs="Times New Roman"/>
          <w:sz w:val="24"/>
          <w:szCs w:val="24"/>
        </w:rPr>
        <w:t>(Chang et al., 2015)</w:t>
      </w:r>
      <w:r w:rsidR="00C87A88" w:rsidRPr="00F471D0">
        <w:rPr>
          <w:rFonts w:ascii="Times New Roman" w:eastAsia="Times New Roman" w:hAnsi="Times New Roman" w:cs="Times New Roman"/>
          <w:sz w:val="24"/>
          <w:szCs w:val="24"/>
        </w:rPr>
        <w:fldChar w:fldCharType="end"/>
      </w:r>
      <w:r w:rsidR="00C87A88" w:rsidRPr="00F471D0">
        <w:rPr>
          <w:rFonts w:ascii="Times New Roman" w:eastAsia="Times New Roman" w:hAnsi="Times New Roman" w:cs="Times New Roman"/>
          <w:sz w:val="24"/>
          <w:szCs w:val="24"/>
        </w:rPr>
        <w:t xml:space="preserve"> </w:t>
      </w:r>
      <w:r w:rsidR="009D0F89" w:rsidRPr="00F471D0">
        <w:rPr>
          <w:rFonts w:ascii="Times New Roman" w:eastAsia="Times New Roman" w:hAnsi="Times New Roman" w:cs="Times New Roman"/>
          <w:sz w:val="24"/>
          <w:szCs w:val="24"/>
        </w:rPr>
        <w:t xml:space="preserve">and </w:t>
      </w:r>
      <w:r w:rsidRPr="00F471D0">
        <w:rPr>
          <w:rFonts w:ascii="Times New Roman" w:eastAsia="Times New Roman" w:hAnsi="Times New Roman" w:cs="Times New Roman"/>
          <w:sz w:val="24"/>
          <w:szCs w:val="24"/>
        </w:rPr>
        <w:t xml:space="preserve">the mixed ancestry 1000G reference panel </w:t>
      </w:r>
      <w:r w:rsidR="009D0F89" w:rsidRPr="00F471D0">
        <w:rPr>
          <w:rFonts w:ascii="Times New Roman" w:eastAsia="Times New Roman" w:hAnsi="Times New Roman" w:cs="Times New Roman"/>
          <w:sz w:val="24"/>
          <w:szCs w:val="24"/>
        </w:rPr>
        <w:fldChar w:fldCharType="begin"/>
      </w:r>
      <w:r w:rsidR="009D0F89" w:rsidRPr="00F471D0">
        <w:rPr>
          <w:rFonts w:ascii="Times New Roman" w:eastAsia="Times New Roman" w:hAnsi="Times New Roman" w:cs="Times New Roman"/>
          <w:sz w:val="24"/>
          <w:szCs w:val="24"/>
        </w:rPr>
        <w:instrText xml:space="preserve"> ADDIN ZOTERO_ITEM CSL_CITATION {"citationID":"putfRgn3","properties":{"formattedCitation":"(Auton et al., 2015)","plainCitation":"(Auton et al., 2015)","noteIndex":0},"citationItems":[{"id":141,"uris":["http://zotero.org/users/local/hFFdqwFZ/items/E2BFXGED"],"itemData":{"id":141,"type":"article-journal","container-title":"Nature","DOI":"10.1038/nature15393","ISSN":"0028-0836, 1476-4687","issue":"7571","journalAbbreviation":"Nature","language":"en","page":"68-74","source":"DOI.org (Crossref)","title":"A global reference for human genetic variation","volume":"526","author":[{"family":"Auton","given":"Adam"},{"family":"Abecasis","given":"Gonçalo R."},{"literal":"Steering committee"},{"literal":"The 1000 Genomes Project Consortium"},{"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literal":"Production group"},{"literal":"Baylor College of Medicine"},{"family":"Gibbs","given":"Richard A."},{"family":"Boerwinkle","given":"Eric"},{"family":"Doddapaneni","given":"Harsha"},{"family":"Han","given":"Yi"},{"family":"Korchina","given":"Viktoriya"},{"family":"Kovar","given":"Christie"},{"family":"Lee","given":"Sandra"},{"family":"Muzny","given":"Donna"},{"family":"Reid","given":"Jeffrey G."},{"family":"Zhu","given":"Yiming"},{"literal":"BGI-Shenzhen"},{"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literal":"Broad Institute of MIT and Harvard"},{"family":"Lander","given":"Eric S."},{"family":"Altshuler","given":"David M."},{"family":"Gabriel","given":"Stacey B."},{"family":"Gupta","given":"Namrata"},{"literal":"Coriell Institute for Medical Research"},{"family":"Gharani","given":"Neda"},{"family":"Toji","given":"Lorraine H."},{"family":"Gerry","given":"Norman P."},{"family":"Resch","given":"Alissa M."},{"literal":"European Molecular Biology Laboratory, European Bioinformatics Institute"},{"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literal":"Illumina"},{"family":"Bentley","given":"David R."},{"family":"Grocock","given":"Russell"},{"family":"Humphray","given":"Sean"},{"family":"James","given":"Terena"},{"family":"Kingsbury","given":"Zoya"},{"literal":"Max Planck Institute for Molecular Genetics"},{"family":"Lehrach","given":"Hans"},{"family":"Sudbrak","given":"Ralf"},{"family":"Albrecht","given":"Marcus W."},{"family":"Amstislavskiy","given":"Vyacheslav S."},{"family":"Borodina","given":"Tatiana A."},{"family":"Lienhard","given":"Matthias"},{"family":"Mertes","given":"Florian"},{"family":"Sultan","given":"Marc"},{"family":"Timmermann","given":"Bernd"},{"family":"Yaspo","given":"Marie-Laure"},{"literal":"McDonnell Genome Institute at Washington University"},{"family":"Mardis","given":"Elaine R."},{"family":"Wilson","given":"Richard K."},{"family":"Fulton","given":"Lucinda"},{"family":"Fulton","given":"Robert"},{"literal":"US National Institutes of Health"},{"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literal":"University of Oxford"},{"family":"McVean","given":"Gil A."},{"literal":"Wellcome Trust Sanger Institute"},{"family":"Durbin","given":"Richard M."},{"family":"Balasubramaniam","given":"Senduran"},{"family":"Burton","given":"John"},{"family":"Danecek","given":"Petr"},{"family":"Keane","given":"Thomas M."},{"family":"Kolb-Kokocinski","given":"Anja"},{"family":"McCarthy","given":"Shane"},{"family":"Stalker","given":"James"},{"family":"Quail","given":"Michael"},{"literal":"Analysis group"},{"literal":"Affymetrix"},{"family":"Schmidt","given":"Jeanette P."},{"family":"Davies","given":"Christopher J."},{"family":"Gollub","given":"Jeremy"},{"family":"Webster","given":"Teresa"},{"family":"Wong","given":"Brant"},{"family":"Zhan","given":"Yiping"},{"literal":"Albert Einstein College of Medicine"},{"family":"Auton","given":"Adam"},{"family":"Campbell","given":"Christopher L."},{"family":"Kong","given":"Yu"},{"family":"Marcketta","given":"Anthony"},{"literal":"Baylor College of Medicine"},{"family":"Gibbs","given":"Richard A."},{"family":"Yu","given":"Fuli"},{"family":"Antunes","given":"Lilian"},{"family":"Bainbridge","given":"Matthew"},{"family":"Muzny","given":"Donna"},{"family":"Sabo","given":"Aniko"},{"family":"Huang","given":"Zhuoyi"},{"literal":"BGI-Shenzhen"},{"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literal":"Bilkent University"},{"family":"Alkan","given":"Can"},{"family":"Dal","given":"Elif"},{"family":"Kahveci","given":"Fatma"},{"literal":"Boston College"},{"family":"Marth","given":"Gabor T."},{"family":"Garrison","given":"Erik P."},{"family":"Kural","given":"Deniz"},{"family":"Lee","given":"Wan-Ping"},{"family":"Fung Leong","given":"Wen"},{"family":"Stromberg","given":"Michael"},{"family":"Ward","given":"Alistair N."},{"family":"Wu","given":"Jiantao"},{"family":"Zhang","given":"Mengyao"},{"literal":"Broad Institute of MIT and Harvard"},{"family":"Daly","given":"Mark J."},{"family":"DePristo","given":"Mark A."},{"family":"Handsaker","given":"Robert E."},{"family":"Altshuler","given":"David M."},{"family":"Banks","given":"Eric"},{"family":"Bhatia","given":"Gaurav"},{"family":"Del Angel","given":"Guillermo"},{"family":"Gabriel","given":"Stacey B."},{"family":"Genovese","given":"Giulio"},{"family":"Gupta","given":"Namrata"},{"family":"Li","given":"Heng"},{"family":"Kashin","given":"Seva"},{"family":"Lander","given":"Eric S."},{"family":"McCarroll","given":"Steven A."},{"family":"Nemesh","given":"James C."},{"family":"Poplin","given":"Ryan E."},{"literal":"Cold Spring Harbor Laboratory"},{"family":"Yoon","given":"Seungtai C."},{"family":"Lihm","given":"Jayon"},{"family":"Makarov","given":"Vladimir"},{"literal":"Cornell University"},{"family":"Clark","given":"Andrew G."},{"family":"Gottipati","given":"Srikanth"},{"family":"Keinan","given":"Alon"},{"family":"Rodriguez-Flores","given":"Juan L."},{"literal":"European Molecular Biology Laboratory"},{"family":"Korbel","given":"Jan O."},{"family":"Rausch","given":"Tobias"},{"family":"Fritz","given":"Markus H."},{"family":"Stütz","given":"Adrian M."},{"literal":"European Molecular Biology Laboratory, European Bioinformatics Institute"},{"family":"Flicek","given":"Paul"},{"family":"Beal","given":"Kathryn"},{"family":"Clarke","given":"Laura"},{"family":"Datta","given":"Avik"},{"family":"Herrero","given":"Javier"},{"family":"McLaren","given":"William M."},{"family":"Ritchie","given":"Graham R. S."},{"family":"Smith","given":"Richard E."},{"family":"Zerbino","given":"Daniel"},{"family":"Zheng-Bradley","given":"Xiangqun"},{"literal":"Harvard University"},{"family":"Sabeti","given":"Pardis C."},{"family":"Shlyakhter","given":"Ilya"},{"family":"Schaffner","given":"Stephen F."},{"family":"Vitti","given":"Joseph"},{"literal":"Human Gene Mutation Database"},{"family":"Cooper","given":"David N."},{"family":"Ball","given":"Edward V."},{"family":"Stenson","given":"Peter D."},{"literal":"Illumina"},{"family":"Bentley","given":"David R."},{"family":"Barnes","given":"Bret"},{"family":"Bauer","given":"Markus"},{"family":"Keira Cheetham","given":"R."},{"family":"Cox","given":"Anthony"},{"family":"Eberle","given":"Michael"},{"family":"Humphray","given":"Sean"},{"family":"Kahn","given":"Scott"},{"family":"Murray","given":"Lisa"},{"family":"Peden","given":"John"},{"family":"Shaw","given":"Richard"},{"literal":"Icahn School of Medicine at Mount Sinai"},{"family":"Kenny","given":"Eimear E."},{"literal":"Louisiana State University"},{"family":"Batzer","given":"Mark A."},{"family":"Konkel","given":"Miriam K."},{"family":"Walker","given":"Jerilyn A."},{"literal":"Massachusetts General Hospital"},{"family":"MacArthur","given":"Daniel G."},{"family":"Lek","given":"Monkol"},{"literal":"Max Planck Institute for Molecular Genetics"},{"family":"Sudbrak","given":"Ralf"},{"family":"Amstislavskiy","given":"Vyacheslav S."},{"family":"Herwig","given":"Ralf"},{"literal":"McDonnell Genome Institute at Washington University"},{"family":"Mardis","given":"Elaine R."},{"family":"Ding","given":"Li"},{"family":"Koboldt","given":"Daniel C."},{"family":"Larson","given":"David"},{"family":"Ye","given":"Kai"},{"literal":"McGill University"},{"family":"Gravel","given":"Simon"},{"literal":"National Eye Institute, NIH"},{"family":"Swaroop","given":"Anand"},{"family":"Chew","given":"Emily"},{"literal":"New York Genome Center"},{"family":"Lappalainen","given":"Tuuli"},{"family":"Erlich","given":"Yaniv"},{"family":"Gymrek","given":"Melissa"},{"family":"Frederick Willems","given":"Thomas"},{"literal":"Ontario Institute for Cancer Research"},{"family":"Simpson","given":"Jared T."},{"literal":"Pennsylvania State University"},{"family":"Shriver","given":"Mark D."},{"literal":"Rutgers Cancer Institute of New Jersey"},{"family":"Rosenfeld","given":"Jeffrey A."},{"literal":"Stanford University"},{"family":"Bustamante","given":"Carlos D."},{"family":"Montgomery","given":"Stephen B."},{"family":"De La Vega","given":"Francisco M."},{"family":"Byrnes","given":"Jake K."},{"family":"Carroll","given":"Andrew W."},{"family":"DeGorter","given":"Marianne K."},{"family":"Lacroute","given":"Phil"},{"family":"Maples","given":"Brian K."},{"family":"Martin","given":"Alicia R."},{"family":"Moreno-Estrada","given":"Andres"},{"family":"Shringarpure","given":"Suyash S."},{"family":"Zakharia","given":"Fouad"},{"literal":"Tel-Aviv University"},{"family":"Halperin","given":"Eran"},{"family":"Baran","given":"Yael"},{"literal":"The Jackson Laboratory for Genomic Medicine"},{"family":"Lee","given":"Charles"},{"family":"Cerveira","given":"Eliza"},{"family":"Hwang","given":"Jaeho"},{"family":"Malhotra","given":"Ankit"},{"family":"Plewczynski","given":"Dariusz"},{"family":"Radew","given":"Kamen"},{"family":"Romanovitch","given":"Mallory"},{"family":"Zhang","given":"Chengsheng"},{"literal":"Thermo Fisher Scientific"},{"family":"Hyland","given":"Fiona C. L."},{"literal":"Translational Genomics Research Institute"},{"family":"Craig","given":"David W."},{"family":"Christoforides","given":"Alexis"},{"family":"Homer","given":"Nils"},{"family":"Izatt","given":"Tyler"},{"family":"Kurdoglu","given":"Ahmet A."},{"family":"Sinari","given":"Shripad A."},{"family":"Squire","given":"Kevin"},{"literal":"US National Institutes of Health"},{"family":"Sherry","given":"Stephen T."},{"family":"Xiao","given":"Chunlin"},{"literal":"University of California, San Diego"},{"family":"Sebat","given":"Jonathan"},{"family":"Antaki","given":"Danny"},{"family":"Gujral","given":"Madhusudan"},{"family":"Noor","given":"Amina"},{"family":"Ye","given":"Kenny"},{"literal":"University of California, San Francisco"},{"family":"Burchard","given":"Esteban G."},{"family":"Hernandez","given":"Ryan D."},{"family":"Gignoux","given":"Christopher R."},{"literal":"University of California, Santa Cruz"},{"family":"Haussler","given":"David"},{"family":"Katzman","given":"Sol J."},{"family":"James Kent","given":"W."},{"literal":"University of Chicago"},{"family":"Howie","given":"Bryan"},{"literal":"University College London"},{"family":"Ruiz-Linares","given":"Andres"},{"literal":"University of Geneva"},{"family":"Dermitzakis","given":"Emmanouil T."},{"literal":"University of Maryland School of Medicine"},{"family":"Devine","given":"Scott E."},{"literal":"University of Michigan"},{"family":"Abecasis","given":"Gonçalo R."},{"family":"Min Kang","given":"Hyun"},{"family":"Kidd","given":"Jeffrey M."},{"family":"Blackwell","given":"Tom"},{"family":"Caron","given":"Sean"},{"family":"Chen","given":"Wei"},{"family":"Emery","given":"Sarah"},{"family":"Fritsche","given":"Lars"},{"family":"Fuchsberger","given":"Christian"},{"family":"Jun","given":"Goo"},{"family":"Li","given":"Bingshan"},{"family":"Lyons","given":"Robert"},{"family":"Scheller","given":"Chris"},{"family":"Sidore","given":"Carlo"},{"family":"Song","given":"Shiya"},{"family":"Sliwerska","given":"Elzbieta"},{"family":"Taliun","given":"Daniel"},{"family":"Tan","given":"Adrian"},{"family":"Welch","given":"Ryan"},{"family":"Kate Wing","given":"Mary"},{"family":"Zhan","given":"Xiaowei"},{"literal":"University of Montréal"},{"family":"Awadalla","given":"Philip"},{"family":"Hodgkinson","given":"Alan"},{"literal":"University of North Carolina at Chapel Hill"},{"family":"Li","given":"Yun"},{"literal":"University of North Carolina at Charlotte"},{"family":"Shi","given":"Xinghua"},{"family":"Quitadamo","given":"Andrew"},{"literal":"University of Oxford"},{"family":"Lunter","given":"Gerton"},{"family":"McVean","given":"Gil A."},{"family":"Marchini","given":"Jonathan L."},{"family":"Myers","given":"Simon"},{"family":"Churchhouse","given":"Claire"},{"family":"Delaneau","given":"Olivier"},{"family":"Gupta-Hinch","given":"Anjali"},{"family":"Kretzschmar","given":"Warren"},{"family":"Iqbal","given":"Zamin"},{"family":"Mathieson","given":"Iain"},{"family":"Menelaou","given":"Androniki"},{"family":"Rimmer","given":"Andy"},{"family":"Xifara","given":"Dionysia K."},{"literal":"University of Puerto Rico"},{"family":"Oleksyk","given":"Taras K."},{"literal":"University of Texas Health Sciences Center at Houston"},{"family":"Fu","given":"Yunxin"},{"family":"Liu","given":"Xiaoming"},{"family":"Xiong","given":"Momiao"},{"literal":"University of Utah"},{"family":"Jorde","given":"Lynn"},{"family":"Witherspoon","given":"David"},{"family":"Xing","given":"Jinchuan"},{"literal":"University of Washington"},{"family":"Eichler","given":"Evan E."},{"family":"Browning","given":"Brian L."},{"family":"Browning","given":"Sharon R."},{"family":"Hormozdiari","given":"Fereydoun"},{"family":"Sudmant","given":"Peter H."},{"literal":"Weill Cornell Medical College"},{"family":"Khurana","given":"Ekta"},{"literal":"Wellcome Trust Sanger Institute"},{"family":"Durbin","given":"Richard M."},{"family":"Hurles","given":"Matthew E."},{"family":"Tyler-Smith","given":"Chris"},{"family":"Albers","given":"Cornelis A."},{"family":"Ayub","given":"Qasim"},{"family":"Balasubramaniam","given":"Senduran"},{"family":"Chen","given":"Yuan"},{"family":"Colonna","given":"Vincenza"},{"family":"Danecek","given":"Petr"},{"family":"Jostins","given":"Luke"},{"family":"Keane","given":"Thomas M."},{"family":"McCarthy","given":"Shane"},{"family":"Walter","given":"Klaudia"},{"family":"Xue","given":"Yali"},{"literal":"Yale University"},{"family":"Gerstein","given":"Mark B."},{"family":"Abyzov","given":"Alexej"},{"family":"Balasubramanian","given":"Suganthi"},{"family":"Chen","given":"Jieming"},{"family":"Clarke","given":"Declan"},{"family":"Fu","given":"Yao"},{"family":"Harmanci","given":"Arif O."},{"family":"Jin","given":"Mike"},{"family":"Lee","given":"Donghoon"},{"family":"Liu","given":"Jeremy"},{"family":"Jasmine Mu","given":"Xinmeng"},{"family":"Zhang","given":"Jing"},{"family":"Zhang","given":"Yan"},{"literal":"Structural variation group"},{"literal":"BGI-Shenzhen"},{"family":"Li","given":"Yingrui"},{"family":"Luo","given":"Ruibang"},{"family":"Zhu","given":"Hongmei"},{"literal":"Bilkent University"},{"family":"Alkan","given":"Can"},{"family":"Dal","given":"Elif"},{"family":"Kahveci","given":"Fatma"},{"literal":"Boston College"},{"family":"Marth","given":"Gabor T."},{"family":"Garrison","given":"Erik P."},{"family":"Kural","given":"Deniz"},{"family":"Lee","given":"Wan-Ping"},{"family":"Ward","given":"Alistair N."},{"family":"Wu","given":"Jiantao"},{"family":"Zhang","given":"Mengyao"},{"literal":"Broad Institute of MIT and Harvard"},{"family":"McCarroll","given":"Steven A."},{"family":"Handsaker","given":"Robert E."},{"family":"Altshuler","given":"David M."},{"family":"Banks","given":"Eric"},{"family":"Del Angel","given":"Guillermo"},{"family":"Genovese","given":"Giulio"},{"family":"Hartl","given":"Chris"},{"family":"Li","given":"Heng"},{"family":"Kashin","given":"Seva"},{"family":"Nemesh","given":"James C."},{"family":"Shakir","given":"Khalid"},{"literal":"Cold Spring Harbor Laboratory"},{"family":"Yoon","given":"Seungtai C."},{"family":"Lihm","given":"Jayon"},{"family":"Makarov","given":"Vladimir"},{"literal":"Cornell University"},{"family":"Degenhardt","given":"Jeremiah"},{"literal":"European Molecular Biology Laboratory"},{"family":"Korbel","given":"Jan O."},{"family":"Fritz","given":"Markus H."},{"family":"Meiers","given":"Sascha"},{"family":"Raeder","given":"Benjamin"},{"family":"Rausch","given":"Tobias"},{"family":"Stütz","given":"Adrian M."},{"literal":"European Molecular Biology Laboratory, European Bioinformatics Institute"},{"family":"Flicek","given":"Paul"},{"family":"Paolo Casale","given":"Francesco"},{"family":"Clarke","given":"Laura"},{"family":"Smith","given":"Richard E."},{"family":"Stegle","given":"Oliver"},{"family":"Zheng-Bradley","given":"Xiangqun"},{"literal":"Illumina"},{"family":"Bentley","given":"David R."},{"family":"Barnes","given":"Bret"},{"family":"Keira Cheetham","given":"R."},{"family":"Eberle","given":"Michael"},{"family":"Humphray","given":"Sean"},{"family":"Kahn","given":"Scott"},{"family":"Murray","given":"Lisa"},{"family":"Shaw","given":"Richard"},{"literal":"Leiden University Medical Center"},{"family":"Lameijer","given":"Eric-Wubbo"},{"literal":"Louisiana State University"},{"family":"Batzer","given":"Mark A."},{"family":"Konkel","given":"Miriam K."},{"family":"Walker","given":"Jerilyn A."},{"literal":"McDonnell Genome Institute at Washington University"},{"family":"Ding","given":"Li"},{"family":"Hall","given":"Ira"},{"family":"Ye","given":"Kai"},{"literal":"Stanford University"},{"family":"Lacroute","given":"Phil"},{"literal":"The Jackson Laboratory for Genomic Medicine"},{"family":"Lee","given":"Charles"},{"family":"Cerveira","given":"Eliza"},{"family":"Malhotra","given":"Ankit"},{"family":"Hwang","given":"Jaeho"},{"family":"Plewczynski","given":"Dariusz"},{"family":"Radew","given":"Kamen"},{"family":"Romanovitch","given":"Mallory"},{"family":"Zhang","given":"Chengsheng"},{"literal":"Translational Genomics Research Institute"},{"family":"Craig","given":"David W."},{"family":"Homer","given":"Nils"},{"literal":"US National Institutes of Health"},{"family":"Church","given":"Deanna"},{"family":"Xiao","given":"Chunlin"},{"literal":"University of California, San Diego"},{"family":"Sebat","given":"Jonathan"},{"family":"Antaki","given":"Danny"},{"family":"Bafna","given":"Vineet"},{"family":"Michaelson","given":"Jacob"},{"family":"Ye","given":"Kenny"},{"literal":"University of Maryland School of Medicine"},{"family":"Devine","given":"Scott E."},{"family":"Gardner","given":"Eugene J."},{"literal":"University of Michigan"},{"family":"Abecasis","given":"Gonçalo R."},{"family":"Kidd","given":"Jeffrey M."},{"family":"Mills","given":"Ryan E."},{"family":"Dayama","given":"Gargi"},{"family":"Emery","given":"Sarah"},{"family":"Jun","given":"Goo"},{"literal":"University of North Carolina at Charlotte"},{"family":"Shi","given":"Xinghua"},{"family":"Quitadamo","given":"Andrew"},{"literal":"University of Oxford"},{"family":"Lunter","given":"Gerton"},{"family":"McVean","given":"Gil A."},{"literal":"University of Texas MD Anderson Cancer Center"},{"family":"Chen","given":"Ken"},{"family":"Fan","given":"Xian"},{"family":"Chong","given":"Zechen"},{"family":"Chen","given":"Tenghui"},{"literal":"University of Utah"},{"family":"Witherspoon","given":"David"},{"family":"Xing","given":"Jinchuan"},{"literal":"University of Washington"},{"family":"Eichler","given":"Evan E."},{"family":"Chaisson","given":"Mark J."},{"family":"Hormozdiari","given":"Fereydoun"},{"family":"Huddleston","given":"John"},{"family":"Malig","given":"Maika"},{"family":"Nelson","given":"Bradley J."},{"family":"Sudmant","given":"Peter H."},{"literal":"Vanderbilt University School of Medicine"},{"family":"Parrish","given":"Nicholas F."},{"literal":"Weill Cornell Medical College"},{"family":"Khurana","given":"Ekta"},{"literal":"Wellcome Trust Sanger Institute"},{"family":"Hurles","given":"Matthew E."},{"family":"Blackburne","given":"Ben"},{"family":"Lindsay","given":"Sarah J."},{"family":"Ning","given":"Zemin"},{"family":"Walter","given":"Klaudia"},{"family":"Zhang","given":"Yujun"},{"literal":"Yale University"},{"family":"Gerstein","given":"Mark B."},{"family":"Abyzov","given":"Alexej"},{"family":"Chen","given":"Jieming"},{"family":"Clarke","given":"Declan"},{"family":"Lam","given":"Hugo"},{"family":"Jasmine Mu","given":"Xinmeng"},{"family":"Sisu","given":"Cristina"},{"family":"Zhang","given":"Jing"},{"family":"Zhang","given":"Yan"},{"literal":"Exome group"},{"literal":"Baylor College of Medicine"},{"family":"Gibbs","given":"Richard A."},{"family":"Yu","given":"Fuli"},{"family":"Bainbridge","given":"Matthew"},{"family":"Challis","given":"Danny"},{"family":"Evani","given":"Uday S."},{"family":"Kovar","given":"Christie"},{"family":"Lu","given":"James"},{"family":"Muzny","given":"Donna"},{"family":"Nagaswamy","given":"Uma"},{"family":"Reid","given":"Jeffrey G."},{"family":"Sabo","given":"Aniko"},{"family":"Yu","given":"Jin"},{"literal":"BGI-Shenzhen"},{"family":"Guo","given":"Xiaosen"},{"family":"Li","given":"Wangshen"},{"family":"Li","given":"Yingrui"},{"family":"Wu","given":"Renhua"},{"literal":"Boston College"},{"family":"Marth","given":"Gabor T."},{"family":"Garrison","given":"Erik P."},{"family":"Fung Leong","given":"Wen"},{"family":"Ward","given":"Alistair N."},{"literal":"Broad Institute of MIT and Harvard"},{"family":"Del Angel","given":"Guillermo"},{"family":"DePristo","given":"Mark A."},{"family":"Gabriel","given":"Stacey B."},{"family":"Gupta","given":"Namrata"},{"family":"Hartl","given":"Chris"},{"family":"Poplin","given":"Ryan E."},{"literal":"Cornell University"},{"family":"Clark","given":"Andrew G."},{"family":"Rodriguez-Flores","given":"Juan L."},{"literal":"European Molecular Biology Laboratory, European Bioinformatics Institute"},{"family":"Flicek","given":"Paul"},{"family":"Clarke","given":"Laura"},{"family":"Smith","given":"Richard E."},{"family":"Zheng-Bradley","given":"Xiangqun"},{"literal":"Massachusetts General Hospital"},{"family":"MacArthur","given":"Daniel G."},{"literal":"McDonnell Genome Institute at Washington University"},{"family":"Mardis","given":"Elaine R."},{"family":"Fulton","given":"Robert"},{"family":"Koboldt","given":"Daniel C."},{"literal":"McGill University"},{"family":"Gravel","given":"Simon"},{"literal":"Stanford University"},{"family":"Bustamante","given":"Carlos D."},{"literal":"Translational Genomics Research Institute"},{"family":"Craig","given":"David W."},{"family":"Christoforides","given":"Alexis"},{"family":"Homer","given":"Nils"},{"family":"Izatt","given":"Tyler"},{"literal":"US National Institutes of Health"},{"family":"Sherry","given":"Stephen T."},{"family":"Xiao","given":"Chunlin"},{"literal":"University of Geneva"},{"family":"Dermitzakis","given":"Emmanouil T."},{"literal":"University of Michigan"},{"family":"Abecasis","given":"Gonçalo R."},{"family":"Min Kang","given":"Hyun"},{"literal":"University of Oxford"},{"family":"McVean","given":"Gil A."},{"literal":"Yale University"},{"family":"Gerstein","given":"Mark B."},{"family":"Balasubramanian","given":"Suganthi"},{"family":"Habegger","given":"Lukas"},{"literal":"Functional interpretation group"},{"literal":"Cornell University"},{"family":"Yu","given":"Haiyuan"},{"literal":"European Molecular Biology Laboratory, European Bioinformatics Institute"},{"family":"Flicek","given":"Paul"},{"family":"Clarke","given":"Laura"},{"family":"Cunningham","given":"Fiona"},{"family":"Dunham","given":"Ian"},{"family":"Zerbino","given":"Daniel"},{"family":"Zheng-Bradley","given":"Xiangqun"},{"literal":"Harvard University"},{"family":"Lage","given":"Kasper"},{"family":"Berg Jespersen","given":"Jakob"},{"family":"Horn","given":"Heiko"},{"literal":"Stanford University"},{"family":"Montgomery","given":"Stephen B."},{"family":"DeGorter","given":"Marianne K."},{"literal":"Weill Cornell Medical College"},{"family":"Khurana","given":"Ekta"},{"literal":"Wellcome Trust Sanger Institute"},{"family":"Tyler-Smith","given":"Chris"},{"family":"Chen","given":"Yuan"},{"family":"Colonna","given":"Vincenza"},{"family":"Xue","given":"Yali"},{"literal":"Yale University"},{"family":"Gerstein","given":"Mark B."},{"family":"Balasubramanian","given":"Suganthi"},{"family":"Fu","given":"Yao"},{"family":"Kim","given":"Donghoon"},{"literal":"Chromosome Y group"},{"literal":"Albert Einstein College of Medicine"},{"family":"Auton","given":"Adam"},{"family":"Marcketta","given":"Anthony"},{"literal":"American Museum of Natural History"},{"family":"Desalle","given":"Rob"},{"family":"Narechania","given":"Apurva"},{"literal":"Arizona State University"},{"family":"Wilson Sayres","given":"Melissa A."},{"literal":"Boston College"},{"family":"Garrison","given":"Erik P."},{"literal":"Broad Institute of MIT and Harvard"},{"family":"Handsaker","given":"Robert E."},{"family":"Kashin","given":"Seva"},{"family":"McCarroll","given":"Steven A."},{"literal":"Cornell University"},{"family":"Rodriguez-Flores","given":"Juan L."},{"literal":"European Molecular Biology Laboratory, European Bioinformatics Institute"},{"family":"Flicek","given":"Paul"},{"family":"Clarke","given":"Laura"},{"family":"Zheng-Bradley","given":"Xiangqun"},{"literal":"New York Genome Center"},{"family":"Erlich","given":"Yaniv"},{"family":"Gymrek","given":"Melissa"},{"family":"Frederick Willems","given":"Thomas"},{"literal":"Stanford University"},{"family":"Bustamante","given":"Carlos D."},{"family":"Mendez","given":"Fernando L."},{"family":"David Poznik","given":"G."},{"family":"Underhill","given":"Peter A."},{"literal":"The Jackson Laboratory for Genomic Medicine"},{"family":"Lee","given":"Charles"},{"family":"Cerveira","given":"Eliza"},{"family":"Malhotra","given":"Ankit"},{"family":"Romanovitch","given":"Mallory"},{"family":"Zhang","given":"Chengsheng"},{"literal":"University of Michigan"},{"family":"Abecasis","given":"Gonçalo R."},{"literal":"University of Queensland"},{"family":"Coin","given":"Lachlan"},{"family":"Shao","given":"Haojing"},{"literal":"Virginia Bioinformatics Institute"},{"family":"Mittelman","given":"David"},{"literal":"Wellcome Trust Sanger Institute"},{"family":"Tyler-Smith","given":"Chris"},{"family":"Ayub","given":"Qasim"},{"family":"Banerjee","given":"Ruby"},{"family":"Cerezo","given":"Maria"},{"family":"Chen","given":"Yuan"},{"family":"Fitzgerald","given":"Thomas W."},{"family":"Louzada","given":"Sandra"},{"family":"Massaia","given":"Andrea"},{"family":"McCarthy","given":"Shane"},{"family":"Ritchie","given":"Graham R."},{"family":"Xue","given":"Yali"},{"family":"Yang","given":"Fengtang"},{"literal":"Data coordination center group"},{"literal":"Baylor College of Medicine"},{"family":"Gibbs","given":"Richard A."},{"family":"Kovar","given":"Christie"},{"family":"Kalra","given":"Divya"},{"family":"Hale","given":"Walker"},{"family":"Muzny","given":"Donna"},{"family":"Reid","given":"Jeffrey G."},{"literal":"BGI-Shenzhen"},{"family":"Wang","given":"Jun"},{"family":"Dan","given":"Xu"},{"family":"Guo","given":"Xiaosen"},{"family":"Li","given":"Guoqing"},{"family":"Li","given":"Yingrui"},{"family":"Ye","given":"Chen"},{"family":"Zheng","given":"Xiaole"},{"literal":"Broad Institute of MIT and Harvard"},{"family":"Altshuler","given":"David M."},{"literal":"European Molecular Biology Laboratory, European Bioinformatics Institute"},{"family":"Flicek","given":"Paul"},{"family":"Clarke","given":"Laura"},{"family":"Zheng-Bradley","given":"Xiangqun"},{"literal":"Illumina"},{"family":"Bentley","given":"David R."},{"family":"Cox","given":"Anthony"},{"family":"Humphray","given":"Sean"},{"family":"Kahn","given":"Scott"},{"literal":"Max Planck Institute for Molecular Genetics"},{"family":"Sudbrak","given":"Ralf"},{"family":"Albrecht","given":"Marcus W."},{"family":"Lienhard","given":"Matthias"},{"literal":"McDonnell Genome Institute at Washington University"},{"family":"Larson","given":"David"},{"literal":"Translational Genomics Research Institute"},{"family":"Craig","given":"David W."},{"family":"Izatt","given":"Tyler"},{"family":"Kurdoglu","given":"Ahmet A."},{"literal":"US National Institutes of Health"},{"family":"Sherry","given":"Stephen T."},{"family":"Xiao","given":"Chunlin"},{"literal":"University of California, Santa Cruz"},{"family":"Haussler","given":"David"},{"literal":"University of Michigan"},{"family":"Abecasis","given":"Gonçalo R."},{"literal":"University of Oxford"},{"family":"McVean","given":"Gil A."},{"literal":"Wellcome Trust Sanger Institute"},{"family":"Durbin","given":"Richard M."},{"family":"Balasubramaniam","given":"Senduran"},{"family":"Keane","given":"Thomas M."},{"family":"McCarthy","given":"Shane"},{"family":"Stalker","given":"James"},{"literal":"Samples and ELSI group"},{"family":"Chakravarti","given":"Aravinda"},{"family":"Knoppers","given":"Bartha M."},{"family":"Abecasis","given":"Gonçalo R."},{"family":"Barnes","given":"Kathleen C."},{"family":"Beiswanger","given":"Christine"},{"family":"Burchard","given":"Esteban G."},{"family":"Bustamante","given":"Carlos D."},{"family":"Cai","given":"Hongyu"},{"family":"Cao","given":"Hongzhi"},{"family":"Durbin","given":"Richard M."},{"family":"Gerry","given":"Norman P."},{"family":"Gharani","given":"Neda"},{"family":"Gibbs","given":"Richard A."},{"family":"Gignoux","given":"Christopher R."},{"family":"Gravel","given":"Simon"},{"family":"Henn","given":"Brenna"},{"family":"Jones","given":"Danielle"},{"family":"Jorde","given":"Lynn"},{"family":"Kaye","given":"Jane S."},{"family":"Keinan","given":"Alon"},{"family":"Kent","given":"Alastair"},{"family":"Kerasidou","given":"Angeliki"},{"family":"Li","given":"Yingrui"},{"family":"Mathias","given":"Rasika"},{"family":"McVean","given":"Gil A."},{"family":"Moreno-Estrada","given":"Andres"},{"family":"Ossorio","given":"Pilar N."},{"family":"Parker","given":"Michael"},{"family":"Resch","given":"Alissa M."},{"family":"Rotimi","given":"Charles N."},{"family":"Royal","given":"Charmaine D."},{"family":"Sandoval","given":"Karla"},{"family":"Su","given":"Yeyang"},{"family":"Sudbrak","given":"Ralf"},{"family":"Tian","given":"Zhongming"},{"family":"Tishkoff","given":"Sarah"},{"family":"Toji","given":"Lorraine H."},{"family":"Tyler-Smith","given":"Chris"},{"family":"Via","given":"Marc"},{"family":"Wang","given":"Yuhong"},{"family":"Yang","given":"Huanming"},{"family":"Yang","given":"Ling"},{"family":"Zhu","given":"Jiayong"},{"literal":"Sample collection"},{"literal":"British from England and Scotland (GBR)"},{"family":"Bodmer","given":"Walter"},{"literal":"Colombians in Medellín, Colombia (CLM)"},{"family":"Bedoya","given":"Gabriel"},{"family":"Ruiz-Linares","given":"Andres"},{"literal":"Han Chinese South (CHS)"},{"family":"Cai","given":"Zhiming"},{"family":"Gao","given":"Yang"},{"family":"Chu","given":"Jiayou"},{"literal":"Finnish in Finland (FIN)"},{"family":"Peltonen","given":"Leena"},{"literal":"Iberian Populations in Spain (IBS)"},{"family":"Garcia-Montero","given":"Andres"},{"family":"Orfao","given":"Alberto"},{"literal":"Puerto Ricans in Puerto Rico (PUR)"},{"family":"Dutil","given":"Julie"},{"family":"Martinez-Cruzado","given":"Juan C."},{"family":"Oleksyk","given":"Taras K."},{"literal":"African Caribbean in Barbados (ACB)"},{"family":"Barnes","given":"Kathleen C."},{"family":"Mathias","given":"Rasika A."},{"family":"Hennis","given":"Anselm"},{"family":"Watson","given":"Harold"},{"family":"McKenzie","given":"Colin"},{"literal":"Bengali in Bangladesh (BEB)"},{"family":"Qadri","given":"Firdausi"},{"family":"LaRocque","given":"Regina"},{"family":"Sabeti","given":"Pardis C."},{"literal":"Chinese Dai in Xishuangbanna, China (CDX)"},{"family":"Zhu","given":"Jiayong"},{"family":"Deng","given":"Xiaoyan"},{"literal":"Esan in Nigeria (ESN)"},{"family":"Sabeti","given":"Pardis C."},{"family":"Asogun","given":"Danny"},{"family":"Folarin","given":"Onikepe"},{"family":"Happi","given":"Christian"},{"family":"Omoniwa","given":"Omonwunmi"},{"family":"Stremlau","given":"Matt"},{"family":"Tariyal","given":"Ridhi"},{"literal":"Gambian in Western Division – Mandinka (GWD)"},{"family":"Jallow","given":"Muminatou"},{"family":"Sisay Joof","given":"Fatoumatta"},{"family":"Corrah","given":"Tumani"},{"family":"Rockett","given":"Kirk"},{"family":"Kwiatkowski","given":"Dominic"},{"literal":"Indian Telugu in the UK (ITU) and Sri Lankan Tamil in the UK (STU)"},{"family":"Kooner","given":"Jaspal"},{"literal":"Kinh in Ho Chi Minh City, Vietnam (KHV)"},{"family":"Tịnh Hiê`n","given":"Trâ`n"},{"family":"Dunstan","given":"Sarah J."},{"family":"Thuy Hang","given":"Nguyen"},{"literal":"Mende in Sierra Leone (MSL)"},{"family":"Fonnie","given":"Richard"},{"family":"Garry","given":"Robert"},{"family":"Kanneh","given":"Lansana"},{"family":"Moses","given":"Lina"},{"family":"Sabeti","given":"Pardis C."},{"family":"Schieffelin","given":"John"},{"family":"Grant","given":"Donald S."},{"literal":"Peruvian in Lima, Peru (PEL)"},{"family":"Gallo","given":"Carla"},{"family":"Poletti","given":"Giovanni"},{"literal":"Punjabi in Lahore, Pakistan (PJL)"},{"family":"Saleheen","given":"Danish"},{"family":"Rasheed","given":"Asif"},{"literal":"Scientific management"},{"family":"Brooks","given":"Lisa D."},{"family":"Felsenfeld","given":"Adam L."},{"family":"McEwen","given":"Jean E."},{"family":"Vaydylevich","given":"Yekaterina"},{"family":"Green","given":"Eric D."},{"family":"Duncanson","given":"Audrey"},{"family":"Dunn","given":"Michael"},{"family":"Schloss","given":"Jeffery A."},{"family":"Wang","given":"Jun"},{"family":"Yang","given":"Huanming"},{"literal":"Writing group"},{"family":"Auton","given":"Adam"},{"family":"Brooks","given":"Lisa D."},{"family":"Durbin","given":"Richard M."},{"family":"Garrison","given":"Erik P."},{"family":"Min Kang","given":"Hyun"},{"family":"Korbel","given":"Jan O."},{"family":"Marchini","given":"Jonathan L."},{"family":"McCarthy","given":"Shane"},{"family":"McVean","given":"Gil A."},{"family":"Abecasis","given":"Gonçalo R."}],"issued":{"date-parts":[["2015",10,1]]}}}],"schema":"https://github.com/citation-style-language/schema/raw/master/csl-citation.json"} </w:instrText>
      </w:r>
      <w:r w:rsidR="009D0F89" w:rsidRPr="00F471D0">
        <w:rPr>
          <w:rFonts w:ascii="Times New Roman" w:eastAsia="Times New Roman" w:hAnsi="Times New Roman" w:cs="Times New Roman"/>
          <w:sz w:val="24"/>
          <w:szCs w:val="24"/>
        </w:rPr>
        <w:fldChar w:fldCharType="separate"/>
      </w:r>
      <w:r w:rsidR="009D0F89" w:rsidRPr="00F471D0">
        <w:rPr>
          <w:rFonts w:ascii="Times New Roman" w:hAnsi="Times New Roman" w:cs="Times New Roman"/>
          <w:sz w:val="24"/>
          <w:szCs w:val="24"/>
        </w:rPr>
        <w:t>(Auton et al., 2015)</w:t>
      </w:r>
      <w:r w:rsidR="009D0F89"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Ancestry outliers were excluded if their principal component (PC) values for PC1 or PC2 were greater than 1 standard deviation from the mean-centering point for our sample, considering each GWAS wave separately. Imputation was done with McCarthy tools, for data preparation, and the Michigan Imputation Server</w:t>
      </w:r>
      <w:r w:rsidR="009D0F89" w:rsidRPr="00F471D0">
        <w:rPr>
          <w:rFonts w:ascii="Times New Roman" w:eastAsia="Times New Roman" w:hAnsi="Times New Roman" w:cs="Times New Roman"/>
          <w:sz w:val="24"/>
          <w:szCs w:val="24"/>
        </w:rPr>
        <w:t xml:space="preserve"> </w:t>
      </w:r>
      <w:r w:rsidR="009D0F89" w:rsidRPr="00F471D0">
        <w:rPr>
          <w:rFonts w:ascii="Times New Roman" w:eastAsia="Times New Roman" w:hAnsi="Times New Roman" w:cs="Times New Roman"/>
          <w:sz w:val="24"/>
          <w:szCs w:val="24"/>
        </w:rPr>
        <w:fldChar w:fldCharType="begin"/>
      </w:r>
      <w:r w:rsidR="009D0F89" w:rsidRPr="00F471D0">
        <w:rPr>
          <w:rFonts w:ascii="Times New Roman" w:eastAsia="Times New Roman" w:hAnsi="Times New Roman" w:cs="Times New Roman"/>
          <w:sz w:val="24"/>
          <w:szCs w:val="24"/>
        </w:rPr>
        <w:instrText xml:space="preserve"> ADDIN ZOTERO_ITEM CSL_CITATION {"citationID":"J7SD8s8A","properties":{"formattedCitation":"(Das et al., 2016)","plainCitation":"(Das et al., 2016)","noteIndex":0},"citationItems":[{"id":131,"uris":["http://zotero.org/users/local/hFFdqwFZ/items/U8IJTZD8"],"itemData":{"id":131,"type":"article-journal","container-title":"Nature Genetics","DOI":"10.1038/ng.3656","ISSN":"1061-4036, 1546-1718","issue":"10","journalAbbreviation":"Nat Genet","language":"en","page":"1284-1287","source":"DOI.org (Crossref)","title":"Next-generation genotype imputation service and methods","volume":"48","author":[{"family":"Das","given":"Sayantan"},{"family":"Forer","given":"Lukas"},{"family":"Schönherr","given":"Sebastian"},{"family":"Sidore","given":"Carlo"},{"family":"Locke","given":"Adam E"},{"family":"Kwong","given":"Alan"},{"family":"Vrieze","given":"Scott I"},{"family":"Chew","given":"Emily Y"},{"family":"Levy","given":"Shawn"},{"family":"McGue","given":"Matt"},{"family":"Schlessinger","given":"David"},{"family":"Stambolian","given":"Dwight"},{"family":"Loh","given":"Po-Ru"},{"family":"Iacono","given":"William G"},{"family":"Swaroop","given":"Anand"},{"family":"Scott","given":"Laura J"},{"family":"Cucca","given":"Francesco"},{"family":"Kronenberg","given":"Florian"},{"family":"Boehnke","given":"Michael"},{"family":"Abecasis","given":"Gonçalo R"},{"family":"Fuchsberger","given":"Christian"}],"issued":{"date-parts":[["2016",10]]}}}],"schema":"https://github.com/citation-style-language/schema/raw/master/csl-citation.json"} </w:instrText>
      </w:r>
      <w:r w:rsidR="009D0F89" w:rsidRPr="00F471D0">
        <w:rPr>
          <w:rFonts w:ascii="Times New Roman" w:eastAsia="Times New Roman" w:hAnsi="Times New Roman" w:cs="Times New Roman"/>
          <w:sz w:val="24"/>
          <w:szCs w:val="24"/>
        </w:rPr>
        <w:fldChar w:fldCharType="separate"/>
      </w:r>
      <w:r w:rsidR="009D0F89" w:rsidRPr="00F471D0">
        <w:rPr>
          <w:rFonts w:ascii="Times New Roman" w:hAnsi="Times New Roman" w:cs="Times New Roman"/>
          <w:sz w:val="24"/>
          <w:szCs w:val="24"/>
        </w:rPr>
        <w:t>(Das et al., 2016)</w:t>
      </w:r>
      <w:r w:rsidR="009D0F89"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using the Haplotype Reference Consortium (HRC Version r1.1 2016) reference panel (GRCh37/hg19). After imputation, genotype hard</w:t>
      </w:r>
      <w:r w:rsidR="009D0F89" w:rsidRPr="00F471D0">
        <w:rPr>
          <w:rFonts w:ascii="Times New Roman" w:eastAsia="Times New Roman" w:hAnsi="Times New Roman" w:cs="Times New Roman"/>
          <w:sz w:val="24"/>
          <w:szCs w:val="24"/>
        </w:rPr>
        <w:t xml:space="preserve"> </w:t>
      </w:r>
      <w:r w:rsidRPr="00F471D0">
        <w:rPr>
          <w:rFonts w:ascii="Times New Roman" w:eastAsia="Times New Roman" w:hAnsi="Times New Roman" w:cs="Times New Roman"/>
          <w:sz w:val="24"/>
          <w:szCs w:val="24"/>
        </w:rPr>
        <w:t>calls were obtained from imputed dosages using P</w:t>
      </w:r>
      <w:r w:rsidR="009D0F89" w:rsidRPr="00F471D0">
        <w:rPr>
          <w:rFonts w:ascii="Times New Roman" w:eastAsia="Times New Roman" w:hAnsi="Times New Roman" w:cs="Times New Roman"/>
          <w:sz w:val="24"/>
          <w:szCs w:val="24"/>
        </w:rPr>
        <w:t>link2</w:t>
      </w:r>
      <w:r w:rsidRPr="00F471D0">
        <w:rPr>
          <w:rFonts w:ascii="Times New Roman" w:eastAsia="Times New Roman" w:hAnsi="Times New Roman" w:cs="Times New Roman"/>
          <w:sz w:val="24"/>
          <w:szCs w:val="24"/>
        </w:rPr>
        <w:t>, which by default applies a threshold (--hard-call-threshold 0.1) to decide whether to assign a genotype or a missing value. Then, we applied post-imputation quality control filters, keeping only SNPs with an imputation INFO score &gt;0.8, minor allele frequency (MAF) &gt;0.01 and SNP call rate &gt;0.95.</w:t>
      </w:r>
    </w:p>
    <w:p w14:paraId="369AA9E1" w14:textId="5E969C3D" w:rsidR="001F1F7C" w:rsidRPr="00F471D0" w:rsidRDefault="001F1F7C" w:rsidP="00F471D0">
      <w:pPr>
        <w:spacing w:before="120" w:after="120" w:line="360" w:lineRule="auto"/>
        <w:ind w:firstLine="720"/>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t xml:space="preserve">Then, samples from the different GWAS waves were merged and only SNPs present in all of them, with MAF &gt;0.01, SNP call rate &gt;0.95 and SNP Hardy-Weinberg equilibrium (HWE; P&gt;1e−6) in the overall sample were considered for subsequent analyses. Related and duplicated samples were identified after merging the imputed data from all genotyping waves, using the “KING-robust kinship estimator” analysis </w:t>
      </w:r>
      <w:r w:rsidR="009D0F89" w:rsidRPr="00F471D0">
        <w:rPr>
          <w:rFonts w:ascii="Times New Roman" w:eastAsia="Times New Roman" w:hAnsi="Times New Roman" w:cs="Times New Roman"/>
          <w:sz w:val="24"/>
          <w:szCs w:val="24"/>
        </w:rPr>
        <w:t xml:space="preserve">Plink2 </w:t>
      </w:r>
      <w:r w:rsidR="009D0F89" w:rsidRPr="00F471D0">
        <w:rPr>
          <w:rFonts w:ascii="Times New Roman" w:eastAsia="Times New Roman" w:hAnsi="Times New Roman" w:cs="Times New Roman"/>
          <w:sz w:val="24"/>
          <w:szCs w:val="24"/>
        </w:rPr>
        <w:fldChar w:fldCharType="begin"/>
      </w:r>
      <w:r w:rsidR="009D0F89" w:rsidRPr="00F471D0">
        <w:rPr>
          <w:rFonts w:ascii="Times New Roman" w:eastAsia="Times New Roman" w:hAnsi="Times New Roman" w:cs="Times New Roman"/>
          <w:sz w:val="24"/>
          <w:szCs w:val="24"/>
        </w:rPr>
        <w:instrText xml:space="preserve"> ADDIN ZOTERO_ITEM CSL_CITATION {"citationID":"3dOc5ujt","properties":{"formattedCitation":"(Chang et al., 2015)","plainCitation":"(Chang et al., 2015)","noteIndex":0},"citationItems":[{"id":143,"uris":["http://zotero.org/users/local/hFFdqwFZ/items/EAJYX578"],"itemData":{"id":143,"type":"article-journal","abstract":"Abstract\n            \n              Background\n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            \n            \n              Findings\n              To address these issues, we are developing a second-generation codebase for PLINK. The first major release from this codebase, PLINK 1.9, introduces extensive use of bit-level parallelism, (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            \n            \n              Conclusions\n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issue":"1","language":"en","license":"http://creativecommons.org/licenses/by/4.0","page":"s13742-015-0047-8","source":"DOI.org (Crossref)","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1]]}}}],"schema":"https://github.com/citation-style-language/schema/raw/master/csl-citation.json"} </w:instrText>
      </w:r>
      <w:r w:rsidR="009D0F89" w:rsidRPr="00F471D0">
        <w:rPr>
          <w:rFonts w:ascii="Times New Roman" w:eastAsia="Times New Roman" w:hAnsi="Times New Roman" w:cs="Times New Roman"/>
          <w:sz w:val="24"/>
          <w:szCs w:val="24"/>
        </w:rPr>
        <w:fldChar w:fldCharType="separate"/>
      </w:r>
      <w:r w:rsidR="009D0F89" w:rsidRPr="00F471D0">
        <w:rPr>
          <w:rFonts w:ascii="Times New Roman" w:hAnsi="Times New Roman" w:cs="Times New Roman"/>
          <w:sz w:val="24"/>
          <w:szCs w:val="24"/>
        </w:rPr>
        <w:t>(Chang et al., 2015)</w:t>
      </w:r>
      <w:r w:rsidR="009D0F89" w:rsidRPr="00F471D0">
        <w:rPr>
          <w:rFonts w:ascii="Times New Roman" w:eastAsia="Times New Roman" w:hAnsi="Times New Roman" w:cs="Times New Roman"/>
          <w:sz w:val="24"/>
          <w:szCs w:val="24"/>
        </w:rPr>
        <w:fldChar w:fldCharType="end"/>
      </w:r>
      <w:r w:rsidRPr="00F471D0">
        <w:rPr>
          <w:rFonts w:ascii="Times New Roman" w:eastAsia="Times New Roman" w:hAnsi="Times New Roman" w:cs="Times New Roman"/>
          <w:sz w:val="24"/>
          <w:szCs w:val="24"/>
        </w:rPr>
        <w:t>, and one individual was excluded from each pair of subjects with kinship coefficient &gt;0.0442.</w:t>
      </w:r>
    </w:p>
    <w:p w14:paraId="70315890" w14:textId="4A811CAD" w:rsidR="001C5950" w:rsidRPr="00F471D0" w:rsidRDefault="001C5950" w:rsidP="00F471D0">
      <w:pPr>
        <w:spacing w:before="120" w:after="120" w:line="360" w:lineRule="auto"/>
        <w:ind w:firstLine="720"/>
        <w:jc w:val="both"/>
        <w:rPr>
          <w:rFonts w:ascii="Times New Roman" w:eastAsia="Times New Roman" w:hAnsi="Times New Roman" w:cs="Times New Roman"/>
          <w:sz w:val="24"/>
          <w:szCs w:val="24"/>
        </w:rPr>
      </w:pPr>
    </w:p>
    <w:p w14:paraId="70315891"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70315892"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70315893"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70315894"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70315895"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70315896"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70315897"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70315898" w14:textId="77777777" w:rsidR="001C5950" w:rsidRPr="00F471D0" w:rsidRDefault="001C5950" w:rsidP="00F471D0">
      <w:pPr>
        <w:spacing w:before="120" w:after="120" w:line="360" w:lineRule="auto"/>
        <w:jc w:val="both"/>
        <w:rPr>
          <w:rFonts w:ascii="Times New Roman" w:eastAsia="Times New Roman" w:hAnsi="Times New Roman" w:cs="Times New Roman"/>
          <w:sz w:val="24"/>
          <w:szCs w:val="24"/>
        </w:rPr>
      </w:pPr>
    </w:p>
    <w:p w14:paraId="5FCE409A" w14:textId="77777777" w:rsidR="00E13821" w:rsidRDefault="00E13821" w:rsidP="00F471D0">
      <w:pPr>
        <w:spacing w:before="120" w:after="120" w:line="360" w:lineRule="auto"/>
        <w:jc w:val="both"/>
        <w:rPr>
          <w:rFonts w:ascii="Times New Roman" w:eastAsia="Times New Roman" w:hAnsi="Times New Roman" w:cs="Times New Roman"/>
          <w:b/>
          <w:sz w:val="24"/>
          <w:szCs w:val="24"/>
        </w:rPr>
      </w:pPr>
    </w:p>
    <w:p w14:paraId="0E509EC2" w14:textId="77777777" w:rsidR="00E13821" w:rsidRDefault="00E13821" w:rsidP="00F471D0">
      <w:pPr>
        <w:spacing w:before="120" w:after="120" w:line="360" w:lineRule="auto"/>
        <w:jc w:val="both"/>
        <w:rPr>
          <w:rFonts w:ascii="Times New Roman" w:eastAsia="Times New Roman" w:hAnsi="Times New Roman" w:cs="Times New Roman"/>
          <w:b/>
          <w:sz w:val="24"/>
          <w:szCs w:val="24"/>
        </w:rPr>
      </w:pPr>
    </w:p>
    <w:p w14:paraId="526B2BD8" w14:textId="77777777" w:rsidR="00E13821" w:rsidRDefault="00E13821" w:rsidP="00F471D0">
      <w:pPr>
        <w:spacing w:before="120" w:after="120" w:line="360" w:lineRule="auto"/>
        <w:jc w:val="both"/>
        <w:rPr>
          <w:rFonts w:ascii="Times New Roman" w:eastAsia="Times New Roman" w:hAnsi="Times New Roman" w:cs="Times New Roman"/>
          <w:b/>
          <w:sz w:val="24"/>
          <w:szCs w:val="24"/>
        </w:rPr>
      </w:pPr>
    </w:p>
    <w:p w14:paraId="703158A8" w14:textId="45E73864" w:rsidR="001C5950" w:rsidRPr="00F471D0" w:rsidRDefault="00C12544" w:rsidP="00F471D0">
      <w:pPr>
        <w:spacing w:before="120" w:after="120" w:line="360" w:lineRule="auto"/>
        <w:jc w:val="both"/>
        <w:rPr>
          <w:rFonts w:ascii="Times New Roman" w:eastAsia="Times New Roman" w:hAnsi="Times New Roman" w:cs="Times New Roman"/>
          <w:b/>
          <w:sz w:val="24"/>
          <w:szCs w:val="24"/>
        </w:rPr>
      </w:pPr>
      <w:r w:rsidRPr="00F471D0">
        <w:rPr>
          <w:rFonts w:ascii="Times New Roman" w:eastAsia="Times New Roman" w:hAnsi="Times New Roman" w:cs="Times New Roman"/>
          <w:b/>
          <w:sz w:val="24"/>
          <w:szCs w:val="24"/>
        </w:rPr>
        <w:lastRenderedPageBreak/>
        <w:t>REFERENCES</w:t>
      </w:r>
    </w:p>
    <w:p w14:paraId="3432E787"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eastAsia="Times New Roman" w:hAnsi="Times New Roman" w:cs="Times New Roman"/>
          <w:sz w:val="24"/>
          <w:szCs w:val="24"/>
        </w:rPr>
        <w:fldChar w:fldCharType="begin"/>
      </w:r>
      <w:r w:rsidRPr="00F471D0">
        <w:rPr>
          <w:rFonts w:ascii="Times New Roman" w:eastAsia="Times New Roman" w:hAnsi="Times New Roman" w:cs="Times New Roman"/>
          <w:sz w:val="24"/>
          <w:szCs w:val="24"/>
        </w:rPr>
        <w:instrText xml:space="preserve"> ADDIN ZOTERO_BIBL {"uncited":[],"omitted":[],"custom":[]} CSL_BIBLIOGRAPHY </w:instrText>
      </w:r>
      <w:r w:rsidRPr="00F471D0">
        <w:rPr>
          <w:rFonts w:ascii="Times New Roman" w:eastAsia="Times New Roman" w:hAnsi="Times New Roman" w:cs="Times New Roman"/>
          <w:sz w:val="24"/>
          <w:szCs w:val="24"/>
        </w:rPr>
        <w:fldChar w:fldCharType="separate"/>
      </w:r>
      <w:r w:rsidRPr="00F471D0">
        <w:rPr>
          <w:rFonts w:ascii="Times New Roman" w:hAnsi="Times New Roman" w:cs="Times New Roman"/>
          <w:sz w:val="24"/>
          <w:szCs w:val="24"/>
        </w:rPr>
        <w:t>Alexander, D.H., Novembre, J., Lange, K., 2009. Fast model-based estimation of ancestry in unrelated individuals. Genome Res. 19, 1655–1664. https://doi.org/10.1101/gr.094052.109</w:t>
      </w:r>
    </w:p>
    <w:p w14:paraId="1FE8EE34"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 xml:space="preserve">Auton, A., Abecasis, G.R., Steering committee, The 1000 Genomes Project Consortium, Altshuler, D.M., Durbin, R.M., Abecasis, G.R., Bentley, D.R., Chakravarti, A., Clark, A.G., Donnelly, P., Eichler, E.E., Flicek, P., Gabriel, S.B., Gibbs, R.A., Green, E.D., Hurles, M.E., Knoppers, B.M., Korbel, J.O., Lander, E.S., Lee, C., Lehrach, H., Mardis, E.R., Marth, G.T., McVean, G.A., Nickerson, D.A., Schmidt, J.P., Sherry, S.T., Wang, J., Wilson, R.K., Production group, Baylor College of Medicine, Gibbs, R.A., Boerwinkle, E., Doddapaneni, H., Han, Y., Korchina, V., Kovar, C., Lee, S., Muzny, D., Reid, J.G., Zhu, Y., BGI-Shenzhen, Wang, J., Chang, Y., Feng, Q., Fang, X., Guo, X., Jian, M., Jiang, H., Jin, X., Lan, T., Li, G., Li, J., Li, Yingrui, Liu, S., Liu, Xiao, Lu, Y., Ma, X., Tang, M., Wang, B., Wang, G., Wu, H., Wu, R., Xu, X., Yin, Y., Zhang, D., Zhang, W., Zhao, J., Zhao, M., Zheng, X., Broad Institute of MIT and Harvard, Lander, E.S., Altshuler, D.M., Gabriel, S.B., Gupta, N., Coriell Institute for Medical Research, Gharani, N., Toji, L.H., Gerry, N.P., Resch, A.M., European Molecular Biology Laboratory, European Bioinformatics Institute, Flicek, P., Barker, J., Clarke, L., Gil, L., Hunt, S.E., Kelman, G., Kulesha, E., Leinonen, R., McLaren, W.M., Radhakrishnan, R., Roa, A., Smirnov, D., Smith, R.E., Streeter, I., Thormann, A., Toneva, I., Vaughan, B., Zheng-Bradley, X., Illumina, Bentley, D.R., Grocock, R., Humphray, S., James, T., Kingsbury, Z., Max Planck Institute for Molecular Genetics, Lehrach, H., Sudbrak, R., Albrecht, M.W., Amstislavskiy, V.S., Borodina, T.A., Lienhard, M., Mertes, F., Sultan, M., Timmermann, B., Yaspo, M.-L., McDonnell Genome Institute at Washington University, Mardis, E.R., Wilson, R.K., Fulton, L., Fulton, R., US National Institutes of Health, Sherry, S.T., Ananiev, V., Belaia, Z., Beloslyudtsev, D., Bouk, N., Chen, C., Church, D., Cohen, R., Cook, C., Garner, J., Hefferon, T., Kimelman, M., Liu, C., Lopez, J., Meric, P., O’Sullivan, C., Ostapchuk, Y., Phan, L., Ponomarov, S., Schneider, V., Shekhtman, E., Sirotkin, K., Slotta, D., Zhang, H., University of Oxford, McVean, G.A., Wellcome Trust Sanger Institute, Durbin, R.M., Balasubramaniam, S., Burton, J., Danecek, P., Keane, T.M., Kolb-Kokocinski, A., McCarthy, S., Stalker, J., Quail, M., Analysis group, Affymetrix, Schmidt, J.P., Davies, C.J., Gollub, J., Webster, T., Wong, B., Zhan, Y., Albert Einstein College of Medicine, Auton, A., Campbell, C.L., Kong, Y., Marcketta, A., Baylor College of Medicine, Gibbs, R.A., Yu, F., Antunes, L., Bainbridge, M., Muzny, D., Sabo, A., Huang, Z., BGI-Shenzhen, Wang, J., Coin, L.J.M., Fang, L., Guo, X., Jin, X., Li, G., Li, Q., Li, Yingrui, Li, Z., Lin, H., Liu, B., Luo, R., Shao, H., Xie, Y., Ye, C., Yu, C., Zhang, F., Zheng, H., Zhu, H., Bilkent University, Alkan, C., Dal, E., Kahveci, F., Boston College, Marth, G.T., Garrison, E.P., Kural, D., Lee, W.-P., Fung Leong, W., Stromberg, M., Ward, A.N., Wu, J., Zhang, M., Broad Institute of MIT and Harvard, Daly, M.J., DePristo, M.A., Handsaker, R.E., Altshuler, D.M., Banks, E., Bhatia, G., Del Angel, G., Gabriel, S.B., Genovese, G., Gupta, N., Li, H., Kashin, S., Lander, E.S., McCarroll, S.A., Nemesh, J.C., Poplin, R.E., Cold Spring Harbor Laboratory, Yoon, S.C., Lihm, J., Makarov, V., Cornell University, Clark, A.G., Gottipati, S., Keinan, A., Rodriguez-Flores, J.L., European Molecular Biology Laboratory, Korbel, J.O., Rausch, T., Fritz, M.H., Stütz, A.M., European Molecular Biology Laboratory, European Bioinformatics Institute, Flicek, P., Beal, K., Clarke, L., Datta, A., Herrero, J., McLaren, W.M., Ritchie, G.R.S., Smith, R.E., Zerbino, D., Zheng-Bradley, X., Harvard University, Sabeti, P.C., Shlyakhter, I., Schaffner, S.F., Vitti, J., Human Gene Mutation Database, Cooper, D.N., Ball, E.V., </w:t>
      </w:r>
      <w:r w:rsidRPr="00F471D0">
        <w:rPr>
          <w:rFonts w:ascii="Times New Roman" w:hAnsi="Times New Roman" w:cs="Times New Roman"/>
          <w:sz w:val="24"/>
          <w:szCs w:val="24"/>
        </w:rPr>
        <w:lastRenderedPageBreak/>
        <w:t xml:space="preserve">Stenson, P.D., Illumina, Bentley, D.R., Barnes, B., Bauer, M., Keira Cheetham, R., Cox, A., Eberle, M., Humphray, S., Kahn, S., Murray, L., Peden, J., Shaw, R., Icahn School of Medicine at Mount Sinai, Kenny, E.E., Louisiana State University, Batzer, M.A., Konkel, M.K., Walker, J.A., Massachusetts General Hospital, MacArthur, D.G., Lek, M., Max Planck Institute for Molecular Genetics, Sudbrak, R., Amstislavskiy, V.S., Herwig, R., McDonnell Genome Institute at Washington University, Mardis, E.R., Ding, L., Koboldt, D.C., Larson, D., Ye, Kai, McGill University, Gravel, S., National Eye Institute, NIH, Swaroop, A., Chew, E., New York Genome Center, Lappalainen, T., Erlich, Y., Gymrek, M., Frederick Willems, T., Ontario Institute for Cancer Research, Simpson, J.T., Pennsylvania State University, Shriver, M.D., Rutgers Cancer Institute of New Jersey, Rosenfeld, J.A., Stanford University, Bustamante, C.D., Montgomery, S.B., De La Vega, F.M., Byrnes, J.K., Carroll, A.W., DeGorter, M.K., Lacroute, P., Maples, B.K., Martin, A.R., Moreno-Estrada, A., Shringarpure, S.S., Zakharia, F., Tel-Aviv University, Halperin, E., Baran, Y., The Jackson Laboratory for Genomic Medicine, Lee, C., Cerveira, E., Hwang, J., Malhotra, A., Plewczynski, D., Radew, K., Romanovitch, M., Zhang, C., Thermo Fisher Scientific, Hyland, F.C.L., Translational Genomics Research Institute, Craig, D.W., Christoforides, A., Homer, N., Izatt, T., Kurdoglu, A.A., Sinari, S.A., Squire, K., US National Institutes of Health, Sherry, S.T., Xiao, C., University of California, San Diego, Sebat, J., Antaki, D., Gujral, M., Noor, A., Ye, Kenny, University of California, San Francisco, Burchard, E.G., Hernandez, R.D., Gignoux, C.R., University of California, Santa Cruz, Haussler, D., Katzman, S.J., James Kent, W., University of Chicago, Howie, B., University College London, Ruiz-Linares, A., University of Geneva, Dermitzakis, E.T., University of Maryland School of Medicine, Devine, S.E., University of Michigan, Abecasis, G.R., Min Kang, H., Kidd, J.M., Blackwell, T., Caron, S., Chen, W., Emery, S., Fritsche, L., Fuchsberger, C., Jun, G., Li, B., Lyons, R., Scheller, C., Sidore, C., Song, S., Sliwerska, E., Taliun, D., Tan, A., Welch, R., Kate Wing, M., Zhan, X., University of Montréal, Awadalla, P., Hodgkinson, A., University of North Carolina at Chapel Hill, Li, Yun, University of North Carolina at Charlotte, Shi, X., Quitadamo, A., University of Oxford, Lunter, G., McVean, G.A., Marchini, J.L., Myers, S., Churchhouse, C., Delaneau, O., Gupta-Hinch, A., Kretzschmar, W., Iqbal, Z., Mathieson, I., Menelaou, A., Rimmer, A., Xifara, D.K., University of Puerto Rico, Oleksyk, T.K., University of Texas Health Sciences Center at Houston, Fu, Yunxin, Liu, Xiaoming, Xiong, M., University of Utah, Jorde, L., Witherspoon, D., Xing, J., University of Washington, Eichler, E.E., Browning, B.L., Browning, S.R., Hormozdiari, F., Sudmant, P.H., Weill Cornell Medical College, Khurana, E., Wellcome Trust Sanger Institute, Durbin, R.M., Hurles, M.E., Tyler-Smith, C., Albers, C.A., Ayub, Q., Balasubramaniam, S., Chen, Y., Colonna, V., Danecek, P., Jostins, L., Keane, T.M., McCarthy, S., Walter, K., Xue, Y., Yale University, Gerstein, M.B., Abyzov, A., Balasubramanian, S., Chen, J., Clarke, D., Fu, Yao, Harmanci, A.O., Jin, M., Lee, D., Liu, J., Jasmine Mu, X., Zhang, J., Zhang, Yan, Structural variation group, BGI-Shenzhen, Li, Yingrui, Luo, R., Zhu, H., Bilkent University, Alkan, C., Dal, E., Kahveci, F., Boston College, Marth, G.T., Garrison, E.P., Kural, D., Lee, W.-P., Ward, A.N., Wu, J., Zhang, M., Broad Institute of MIT and Harvard, McCarroll, S.A., Handsaker, R.E., Altshuler, D.M., Banks, E., Del Angel, G., Genovese, G., Hartl, C., Li, H., Kashin, S., Nemesh, J.C., Shakir, K., Cold Spring Harbor Laboratory, Yoon, S.C., Lihm, J., Makarov, V., Cornell University, Degenhardt, J., European Molecular Biology Laboratory, Korbel, J.O., Fritz, M.H., Meiers, S., Raeder, B., Rausch, T., Stütz, A.M., European Molecular Biology Laboratory, European Bioinformatics Institute, Flicek, P., Paolo Casale, F., Clarke, L., Smith, R.E., Stegle, O., Zheng-Bradley, X., Illumina, Bentley, D.R., Barnes, B., Keira Cheetham, R., Eberle, </w:t>
      </w:r>
      <w:r w:rsidRPr="00F471D0">
        <w:rPr>
          <w:rFonts w:ascii="Times New Roman" w:hAnsi="Times New Roman" w:cs="Times New Roman"/>
          <w:sz w:val="24"/>
          <w:szCs w:val="24"/>
        </w:rPr>
        <w:lastRenderedPageBreak/>
        <w:t xml:space="preserve">M., Humphray, S., Kahn, S., Murray, L., Shaw, R., Leiden University Medical Center, Lameijer, E.-W., Louisiana State University, Batzer, M.A., Konkel, M.K., Walker, J.A., McDonnell Genome Institute at Washington University, Ding, L., Hall, I., Ye, Kai, Stanford University, Lacroute, P., The Jackson Laboratory for Genomic Medicine, Lee, C., Cerveira, E., Malhotra, A., Hwang, J., Plewczynski, D., Radew, K., Romanovitch, M., Zhang, C., Translational Genomics Research Institute, Craig, D.W., Homer, N., US National Institutes of Health, Church, D., Xiao, C., University of California, San Diego, Sebat, J., Antaki, D., Bafna, V., Michaelson, J., Ye, Kenny, University of Maryland School of Medicine, Devine, S.E., Gardner, E.J., University of Michigan, Abecasis, G.R., Kidd, J.M., Mills, R.E., Dayama, G., Emery, S., Jun, G., University of North Carolina at Charlotte, Shi, X., Quitadamo, A., University of Oxford, Lunter, G., McVean, G.A., University of Texas MD Anderson Cancer Center, Chen, K., Fan, X., Chong, Z., Chen, T., University of Utah, Witherspoon, D., Xing, J., University of Washington, Eichler, E.E., Chaisson, M.J., Hormozdiari, F., Huddleston, J., Malig, M., Nelson, B.J., Sudmant, P.H., Vanderbilt University School of Medicine, Parrish, N.F., Weill Cornell Medical College, Khurana, E., Wellcome Trust Sanger Institute, Hurles, M.E., Blackburne, B., Lindsay, S.J., Ning, Z., Walter, K., Zhang, Yujun, Yale University, Gerstein, M.B., Abyzov, A., Chen, J., Clarke, D., Lam, H., Jasmine Mu, X., Sisu, C., Zhang, J., Zhang, Yan, Exome group, Baylor College of Medicine, Gibbs, R.A., Yu, F., Bainbridge, M., Challis, D., Evani, U.S., Kovar, C., Lu, J., Muzny, D., Nagaswamy, U., Reid, J.G., Sabo, A., Yu, J., BGI-Shenzhen, Guo, X., Li, W., Li, Yingrui, Wu, R., Boston College, Marth, G.T., Garrison, E.P., Fung Leong, W., Ward, A.N., Broad Institute of MIT and Harvard, Del Angel, G., DePristo, M.A., Gabriel, S.B., Gupta, N., Hartl, C., Poplin, R.E., Cornell University, Clark, A.G., Rodriguez-Flores, J.L., European Molecular Biology Laboratory, European Bioinformatics Institute, Flicek, P., Clarke, L., Smith, R.E., Zheng-Bradley, X., Massachusetts General Hospital, MacArthur, D.G., McDonnell Genome Institute at Washington University, Mardis, E.R., Fulton, R., Koboldt, D.C., McGill University, Gravel, S., Stanford University, Bustamante, C.D., Translational Genomics Research Institute, Craig, D.W., Christoforides, A., Homer, N., Izatt, T., US National Institutes of Health, Sherry, S.T., Xiao, C., University of Geneva, Dermitzakis, E.T., University of Michigan, Abecasis, G.R., Min Kang, H., University of Oxford, McVean, G.A., Yale University, Gerstein, M.B., Balasubramanian, S., Habegger, L., Functional interpretation group, Cornell University, Yu, H., European Molecular Biology Laboratory, European Bioinformatics Institute, Flicek, P., Clarke, L., Cunningham, F., Dunham, I., Zerbino, D., Zheng-Bradley, X., Harvard University, Lage, K., Berg Jespersen, J., Horn, H., Stanford University, Montgomery, S.B., DeGorter, M.K., Weill Cornell Medical College, Khurana, E., Wellcome Trust Sanger Institute, Tyler-Smith, C., Chen, Y., Colonna, V., Xue, Y., Yale University, Gerstein, M.B., Balasubramanian, S., Fu, Yao, Kim, D., Chromosome Y group, Albert Einstein College of Medicine, Auton, A., Marcketta, A., American Museum of Natural History, Desalle, R., Narechania, A., Arizona State University, Wilson Sayres, M.A., Boston College, Garrison, E.P., Broad Institute of MIT and Harvard, Handsaker, R.E., Kashin, S., McCarroll, S.A., Cornell University, Rodriguez-Flores, J.L., European Molecular Biology Laboratory, European Bioinformatics Institute, Flicek, P., Clarke, L., Zheng-Bradley, X., New York Genome Center, Erlich, Y., Gymrek, M., Frederick Willems, T., Stanford University, Bustamante, C.D., Mendez, F.L., David Poznik, G., Underhill, P.A., The Jackson Laboratory for Genomic Medicine, Lee, C., Cerveira, E., Malhotra, A., Romanovitch, M., Zhang, C., University of Michigan, Abecasis, G.R., University of Queensland, Coin, L., Shao, H., Virginia Bioinformatics Institute, Mittelman, D., Wellcome Trust </w:t>
      </w:r>
      <w:r w:rsidRPr="00F471D0">
        <w:rPr>
          <w:rFonts w:ascii="Times New Roman" w:hAnsi="Times New Roman" w:cs="Times New Roman"/>
          <w:sz w:val="24"/>
          <w:szCs w:val="24"/>
        </w:rPr>
        <w:lastRenderedPageBreak/>
        <w:t>Sanger Institute, Tyler-Smith, C., Ayub, Q., Banerjee, R., Cerezo, M., Chen, Y., Fitzgerald, T.W., Louzada, S., Massaia, A., McCarthy, S., Ritchie, G.R., Xue, Y., Yang, F., Data coordination center group, Baylor College of Medicine, Gibbs, R.A., Kovar, C., Kalra, D., Hale, W., Muzny, D., Reid, J.G., BGI-Shenzhen, Wang, J., Dan, X., Guo, X., Li, G., Li, Yingrui, Ye, C., Zheng, X., Broad Institute of MIT and Harvard, Altshuler, D.M., European Molecular Biology Laboratory, European Bioinformatics Institute, Flicek, P., Clarke, L., Zheng-Bradley, X., Illumina, Bentley, D.R., Cox, A., Humphray, S., Kahn, S., Max Planck Institute for Molecular Genetics, Sudbrak, R., Albrecht, M.W., Lienhard, M., McDonnell Genome Institute at Washington University, Larson, D., Translational Genomics Research Institute, Craig, D.W., Izatt, T., Kurdoglu, A.A., US National Institutes of Health, Sherry, S.T., Xiao, C., University of California, Santa Cruz, Haussler, D., University of Michigan, Abecasis, G.R., University of Oxford, McVean, G.A., Wellcome Trust Sanger Institute, Durbin, R.M., Balasubramaniam, S., Keane, T.M., McCarthy, S., Stalker, J., Samples and ELSI group, Chakravarti, A., Knoppers, B.M., Abecasis, G.R., Barnes, K.C., Beiswanger, C., Burchard, E.G., Bustamante, C.D., Cai, H., Cao, H., Durbin, R.M., Gerry, N.P., Gharani, N., Gibbs, R.A., Gignoux, C.R., Gravel, S., Henn, B., Jones, D., Jorde, L., Kaye, J.S., Keinan, A., Kent, A., Kerasidou, A., Li, Yingrui, Mathias, R., McVean, G.A., Moreno-Estrada, A., Ossorio, P.N., Parker, M., Resch, A.M., Rotimi, C.N., Royal, C.D., Sandoval, K., Su, Y., Sudbrak, R., Tian, Z., Tishkoff, S., Toji, L.H., Tyler-Smith, C., Via, M., Wang, Y., Yang, H., Yang, L., Zhu, J., Sample collection, British from England and Scotland (GBR), Bodmer, W., Colombians in Medellín, Colombia (CLM), Bedoya, G., Ruiz-Linares, A., Han Chinese South (CHS), Cai, Z., Gao, Y., Chu, J., Finnish in Finland (FIN), Peltonen, L., Iberian Populations in Spain (IBS), Garcia-Montero, A., Orfao, A., Puerto Ricans in Puerto Rico (PUR), Dutil, J., Martinez-Cruzado, J.C., Oleksyk, T.K., African Caribbean in Barbados (ACB), Barnes, K.C., Mathias, R.A., Hennis, A., Watson, H., McKenzie, C., Bengali in Bangladesh (BEB), Qadri, F., LaRocque, R., Sabeti, P.C., Chinese Dai in Xishuangbanna, China (CDX), Zhu, J., Deng, X., Esan in Nigeria (ESN), Sabeti, P.C., Asogun, D., Folarin, O., Happi, C., Omoniwa, O., Stremlau, M., Tariyal, R., Gambian in Western Division – Mandinka (GWD), Jallow, M., Sisay Joof, F., Corrah, T., Rockett, K., Kwiatkowski, D., Indian Telugu in the UK (ITU) and Sri Lankan Tamil in the UK (STU), Kooner, J., Kinh in Ho Chi Minh City, Vietnam (KHV), Tịnh Hiê`n, T., Dunstan, S.J., Thuy Hang, N., Mende in Sierra Leone (MSL), Fonnie, R., Garry, R., Kanneh, L., Moses, L., Sabeti, P.C., Schieffelin, J., Grant, D.S., Peruvian in Lima, Peru (PEL), Gallo, C., Poletti, G., Punjabi in Lahore, Pakistan (PJL), Saleheen, D., Rasheed, A., Scientific management, Brooks, L.D., Felsenfeld, A.L., McEwen, J.E., Vaydylevich, Y., Green, E.D., Duncanson, A., Dunn, M., Schloss, J.A., Wang, J., Yang, H., Writing group, Auton, A., Brooks, L.D., Durbin, R.M., Garrison, E.P., Min Kang, H., Korbel, J.O., Marchini, J.L., McCarthy, S., McVean, G.A., Abecasis, G.R., 2015. A global reference for human genetic variation. Nature 526, 68–74. https://doi.org/10.1038/nature15393</w:t>
      </w:r>
    </w:p>
    <w:p w14:paraId="4606F14B"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Chang, C.C., Chow, C.C., Tellier, L.C., Vattikuti, S., Purcell, S.M., Lee, J.J., 2015. Second-generation PLINK: rising to the challenge of larger and richer datasets. Gigascience 4, s13742-015-0047–8. https://doi.org/10.1186/s13742-015-0047-8</w:t>
      </w:r>
    </w:p>
    <w:p w14:paraId="1363B120"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Das, S., Forer, L., Schönherr, S., Sidore, C., Locke, A.E., Kwong, A., Vrieze, S.I., Chew, E.Y., Levy, S., McGue, M., Schlessinger, D., Stambolian, D., Loh, P.-R., Iacono, W.G., Swaroop, A., Scott, L.J., Cucca, F., Kronenberg, F., Boehnke, M., Abecasis, G.R., Fuchsberger, C., 2016. Next-generation genotype imputation service and methods. Nat Genet 48, 1284–1287. https://doi.org/10.1038/ng.3656</w:t>
      </w:r>
    </w:p>
    <w:p w14:paraId="728EDB29" w14:textId="77777777" w:rsidR="009D0F89" w:rsidRPr="00F471D0" w:rsidRDefault="009D0F89" w:rsidP="00F471D0">
      <w:pPr>
        <w:pStyle w:val="Bibliografia"/>
        <w:spacing w:before="120" w:after="120" w:line="240" w:lineRule="auto"/>
        <w:rPr>
          <w:rFonts w:ascii="Times New Roman" w:hAnsi="Times New Roman" w:cs="Times New Roman"/>
          <w:sz w:val="24"/>
          <w:szCs w:val="24"/>
          <w:lang w:val="pt-BR"/>
        </w:rPr>
      </w:pPr>
      <w:r w:rsidRPr="00F471D0">
        <w:rPr>
          <w:rFonts w:ascii="Times New Roman" w:hAnsi="Times New Roman" w:cs="Times New Roman"/>
          <w:sz w:val="24"/>
          <w:szCs w:val="24"/>
          <w:lang w:val="pt-BR"/>
        </w:rPr>
        <w:lastRenderedPageBreak/>
        <w:t>Grevet, E.H., Bau, C.H.D., Salgado, C.A.I., Ficher, A., Victor, M.M., Garcia, C., Sousa, N.O.D., Nerung, L., Belmonte-de-Abreu, P., 2005. Concordância entre observadores para o diagnóstico em adultos do trantorno de déficit de atenção/hiperatividade e transtorno de oposição desafiante utilizando o K-SADS-E. Arq. Neuro-Psiquiatr. 63, 307–310. https://doi.org/10.1590/S0004-282X2005000200019</w:t>
      </w:r>
    </w:p>
    <w:p w14:paraId="6D7A991F"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lang w:val="pt-BR"/>
        </w:rPr>
        <w:t xml:space="preserve">Halmøy, A., Halleland, H., Dramsdahl, M., Bergsholm, P., Fasmer, O.B., Haavik, J., 2010. </w:t>
      </w:r>
      <w:r w:rsidRPr="00F471D0">
        <w:rPr>
          <w:rFonts w:ascii="Times New Roman" w:hAnsi="Times New Roman" w:cs="Times New Roman"/>
          <w:sz w:val="24"/>
          <w:szCs w:val="24"/>
        </w:rPr>
        <w:t>Bipolar Symptoms in Adult Attention-Deficit/Hyperactivity Disorder: A Cross-Sectional Study of 510 Clinically Diagnosed Patients and 417 Population-Based Controls. J. Clin. Psychiatry 71, 48–57. https://doi.org/10.4088/JCP.08m04722ora</w:t>
      </w:r>
    </w:p>
    <w:p w14:paraId="13512364"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Hegvik, T.-A., Jacobsen, K.K., Fredriksen, M., Zayats, T., Haavik, J., 2016. A candidate gene investigation of methylphenidate response in adult attention-deficit/hyperactivity disorder patients: results from a naturalistic study. J Neural Transm 123, 859–865. https://doi.org/10.1007/s00702-016-1540-7</w:t>
      </w:r>
    </w:p>
    <w:p w14:paraId="2AC760D0"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Lam, M., Awasthi, S., Watson, H.J., Goldstein, J., Panagiotaropoulou, G., Trubetskoy, V., Karlsson, R., Frei, O., Fan, C.-C., De Witte, W., Mota, N.R., Mullins, N., Brügger, K., Lee, S.H., Wray, N.R., Skarabis, N., Huang, H., Neale, B., Daly, M.J., Mattheisen, M., Walters, R., Ripke, S., 2020. RICOPILI: Rapid Imputation for COnsortias PIpeLIne. Bioinformatics 36, 930–933. https://doi.org/10.1093/bioinformatics/btz633</w:t>
      </w:r>
    </w:p>
    <w:p w14:paraId="3DD9C8DB"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Marees, A.T., De Kluiver, H., Stringer, S., Vorspan, F., Curis, E., Marie‐Claire, C., Derks, E.M., 2018. A tutorial on conducting genome‐wide association studies: Quality control and statistical analysis. Int J Methods Psych Res 27, e1608. https://doi.org/10.1002/mpr.1608</w:t>
      </w:r>
    </w:p>
    <w:p w14:paraId="66FB435C"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lang w:val="pt-BR"/>
        </w:rPr>
        <w:t xml:space="preserve">Ramos, J.K.N., Grevet, E.H., Junger-Santos, I., Ciochetti, N.P., Bandeira, C.E., De Araujo Tavares, M.E., De Oliveira, V.F., Vitola, E.S., Rohde, L.A., Grassi-Oliveira, R., Da Silva, B.S., Bau, C.H.D., Rovaris, D.L., 2025. </w:t>
      </w:r>
      <w:r w:rsidRPr="00F471D0">
        <w:rPr>
          <w:rFonts w:ascii="Times New Roman" w:hAnsi="Times New Roman" w:cs="Times New Roman"/>
          <w:sz w:val="24"/>
          <w:szCs w:val="24"/>
        </w:rPr>
        <w:t>Shared biological pathways linking ADHD and cortisol variability are related to externalizing behaviors. Psychoneuroendocrinology 181, 107587. https://doi.org/10.1016/j.psyneuen.2025.107587</w:t>
      </w:r>
    </w:p>
    <w:p w14:paraId="50541D67"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Victor, M.M., Grevet, E.H., Salgado, C.A.I., Silva, K.L., Sousa, N.O., Karam, R.G., Vitola, E.S., Picon, F.A., Zeni, G.D., Contini, V., Rohde, L.A.P., Belmonte-de-Abreu, P., Bau, C.H.D., 2009. Reasons for Pretreatment Attrition and Dropout From Methylphenidate in Adults With Attention-Deficit/Hyperactivity Disorder: The Role of Comorbidities. Journal of Clinical Psychopharmacology 29, 614–616. https://doi.org/10.1097/JCP.0b013e3181c00b1e</w:t>
      </w:r>
    </w:p>
    <w:p w14:paraId="45F8D15C" w14:textId="77777777" w:rsidR="009D0F89" w:rsidRPr="00F471D0" w:rsidRDefault="009D0F89" w:rsidP="00F471D0">
      <w:pPr>
        <w:pStyle w:val="Bibliografia"/>
        <w:spacing w:before="120" w:after="120" w:line="240" w:lineRule="auto"/>
        <w:rPr>
          <w:rFonts w:ascii="Times New Roman" w:hAnsi="Times New Roman" w:cs="Times New Roman"/>
          <w:sz w:val="24"/>
          <w:szCs w:val="24"/>
        </w:rPr>
      </w:pPr>
      <w:r w:rsidRPr="00F471D0">
        <w:rPr>
          <w:rFonts w:ascii="Times New Roman" w:hAnsi="Times New Roman" w:cs="Times New Roman"/>
          <w:sz w:val="24"/>
          <w:szCs w:val="24"/>
        </w:rPr>
        <w:t>Victor, M.M., Rovaris, D.L., Salgado, C.A.I., Silva, K.L., Karam, R.G., Vitola, E.S., Picon, F.A., Contini, V., Guimarães-da-Silva, P.O., Blaya-Rocha, P., Belmonte-de-Abreu, P.S., Rohde, L.A., Grevet, E.H., Bau, C.H.D., 2014. Severity But Not Comorbidities Predicts Response to Methylphenidate in Adults With Attention-Deficit/Hyperactivity Disorder: Results From a Naturalistic Study. Journal of Clinical Psychopharmacology 34, 212–217. https://doi.org/10.1097/JCP.0000000000000091</w:t>
      </w:r>
    </w:p>
    <w:p w14:paraId="703158A9" w14:textId="551F2488" w:rsidR="001C5950" w:rsidRPr="00F471D0" w:rsidRDefault="009D0F89" w:rsidP="00F471D0">
      <w:pPr>
        <w:spacing w:before="120" w:after="120" w:line="240" w:lineRule="auto"/>
        <w:jc w:val="both"/>
        <w:rPr>
          <w:rFonts w:ascii="Times New Roman" w:eastAsia="Times New Roman" w:hAnsi="Times New Roman" w:cs="Times New Roman"/>
          <w:sz w:val="24"/>
          <w:szCs w:val="24"/>
        </w:rPr>
      </w:pPr>
      <w:r w:rsidRPr="00F471D0">
        <w:rPr>
          <w:rFonts w:ascii="Times New Roman" w:eastAsia="Times New Roman" w:hAnsi="Times New Roman" w:cs="Times New Roman"/>
          <w:sz w:val="24"/>
          <w:szCs w:val="24"/>
        </w:rPr>
        <w:fldChar w:fldCharType="end"/>
      </w:r>
    </w:p>
    <w:sectPr w:rsidR="001C5950" w:rsidRPr="00F471D0">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1" w:fontKey="{AF0F6057-0E4A-4C78-9979-718C077F7532}"/>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2" w:fontKey="{E9409BE4-0B53-4451-A2FB-D0C7D8FDC059}"/>
    <w:embedItalic r:id="rId3" w:fontKey="{25854C25-6B06-424D-825A-C415212E9F68}"/>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5950"/>
    <w:rsid w:val="00070B49"/>
    <w:rsid w:val="000B45C2"/>
    <w:rsid w:val="001C5950"/>
    <w:rsid w:val="001F1F7C"/>
    <w:rsid w:val="0020150A"/>
    <w:rsid w:val="00246D0F"/>
    <w:rsid w:val="002B1BB9"/>
    <w:rsid w:val="0034643D"/>
    <w:rsid w:val="00354C6B"/>
    <w:rsid w:val="003C7BC9"/>
    <w:rsid w:val="003E7B3D"/>
    <w:rsid w:val="004220F7"/>
    <w:rsid w:val="0047646C"/>
    <w:rsid w:val="0064192E"/>
    <w:rsid w:val="00690C9B"/>
    <w:rsid w:val="00691AC3"/>
    <w:rsid w:val="00712046"/>
    <w:rsid w:val="00764443"/>
    <w:rsid w:val="00896693"/>
    <w:rsid w:val="008B4FBA"/>
    <w:rsid w:val="008D10D6"/>
    <w:rsid w:val="00922EA7"/>
    <w:rsid w:val="00930B4F"/>
    <w:rsid w:val="009C704B"/>
    <w:rsid w:val="009D0F89"/>
    <w:rsid w:val="009E3124"/>
    <w:rsid w:val="00AC610B"/>
    <w:rsid w:val="00B1265B"/>
    <w:rsid w:val="00B24E47"/>
    <w:rsid w:val="00B77920"/>
    <w:rsid w:val="00BA57E2"/>
    <w:rsid w:val="00C12544"/>
    <w:rsid w:val="00C33BEF"/>
    <w:rsid w:val="00C53090"/>
    <w:rsid w:val="00C87A88"/>
    <w:rsid w:val="00D45B88"/>
    <w:rsid w:val="00D55FB8"/>
    <w:rsid w:val="00DB2A2D"/>
    <w:rsid w:val="00DB71DF"/>
    <w:rsid w:val="00E13821"/>
    <w:rsid w:val="00EA1C9B"/>
    <w:rsid w:val="00F07C14"/>
    <w:rsid w:val="00F17374"/>
    <w:rsid w:val="00F471D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1587E"/>
  <w15:docId w15:val="{96DD1E2E-6940-4BBC-A5E4-8B89C4775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F6A"/>
  </w:style>
  <w:style w:type="paragraph" w:styleId="Ttulo1">
    <w:name w:val="heading 1"/>
    <w:basedOn w:val="Normal"/>
    <w:next w:val="Normal"/>
    <w:link w:val="Ttulo1Char"/>
    <w:uiPriority w:val="9"/>
    <w:qFormat/>
    <w:rsid w:val="00A80F6A"/>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rPr>
  </w:style>
  <w:style w:type="paragraph" w:styleId="Ttulo2">
    <w:name w:val="heading 2"/>
    <w:basedOn w:val="Normal"/>
    <w:next w:val="Normal"/>
    <w:link w:val="Ttulo2Char"/>
    <w:uiPriority w:val="9"/>
    <w:semiHidden/>
    <w:unhideWhenUsed/>
    <w:qFormat/>
    <w:rsid w:val="00A80F6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rPr>
  </w:style>
  <w:style w:type="paragraph" w:styleId="Ttulo3">
    <w:name w:val="heading 3"/>
    <w:basedOn w:val="Normal"/>
    <w:next w:val="Normal"/>
    <w:link w:val="Ttulo3Char"/>
    <w:uiPriority w:val="9"/>
    <w:semiHidden/>
    <w:unhideWhenUsed/>
    <w:qFormat/>
    <w:rsid w:val="00A80F6A"/>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rPr>
  </w:style>
  <w:style w:type="paragraph" w:styleId="Ttulo4">
    <w:name w:val="heading 4"/>
    <w:basedOn w:val="Normal"/>
    <w:next w:val="Normal"/>
    <w:link w:val="Ttulo4Char"/>
    <w:uiPriority w:val="9"/>
    <w:semiHidden/>
    <w:unhideWhenUsed/>
    <w:qFormat/>
    <w:rsid w:val="00A80F6A"/>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eastAsia="en-US"/>
    </w:rPr>
  </w:style>
  <w:style w:type="paragraph" w:styleId="Ttulo5">
    <w:name w:val="heading 5"/>
    <w:basedOn w:val="Normal"/>
    <w:next w:val="Normal"/>
    <w:link w:val="Ttulo5Char"/>
    <w:uiPriority w:val="9"/>
    <w:semiHidden/>
    <w:unhideWhenUsed/>
    <w:qFormat/>
    <w:rsid w:val="00A80F6A"/>
    <w:pPr>
      <w:keepNext/>
      <w:keepLines/>
      <w:spacing w:before="80" w:after="40" w:line="259" w:lineRule="auto"/>
      <w:outlineLvl w:val="4"/>
    </w:pPr>
    <w:rPr>
      <w:rFonts w:asciiTheme="minorHAnsi" w:eastAsiaTheme="majorEastAsia" w:hAnsiTheme="minorHAnsi" w:cstheme="majorBidi"/>
      <w:color w:val="0F4761" w:themeColor="accent1" w:themeShade="BF"/>
      <w:kern w:val="2"/>
      <w:lang w:eastAsia="en-US"/>
    </w:rPr>
  </w:style>
  <w:style w:type="paragraph" w:styleId="Ttulo6">
    <w:name w:val="heading 6"/>
    <w:basedOn w:val="Normal"/>
    <w:next w:val="Normal"/>
    <w:link w:val="Ttulo6Char"/>
    <w:uiPriority w:val="9"/>
    <w:semiHidden/>
    <w:unhideWhenUsed/>
    <w:qFormat/>
    <w:rsid w:val="00A80F6A"/>
    <w:pPr>
      <w:keepNext/>
      <w:keepLines/>
      <w:spacing w:before="40" w:line="259" w:lineRule="auto"/>
      <w:outlineLvl w:val="5"/>
    </w:pPr>
    <w:rPr>
      <w:rFonts w:asciiTheme="minorHAnsi" w:eastAsiaTheme="majorEastAsia" w:hAnsiTheme="minorHAnsi" w:cstheme="majorBidi"/>
      <w:i/>
      <w:iCs/>
      <w:color w:val="595959" w:themeColor="text1" w:themeTint="A6"/>
      <w:kern w:val="2"/>
      <w:lang w:eastAsia="en-US"/>
    </w:rPr>
  </w:style>
  <w:style w:type="paragraph" w:styleId="Ttulo7">
    <w:name w:val="heading 7"/>
    <w:basedOn w:val="Normal"/>
    <w:next w:val="Normal"/>
    <w:link w:val="Ttulo7Char"/>
    <w:uiPriority w:val="9"/>
    <w:semiHidden/>
    <w:unhideWhenUsed/>
    <w:qFormat/>
    <w:rsid w:val="00A80F6A"/>
    <w:pPr>
      <w:keepNext/>
      <w:keepLines/>
      <w:spacing w:before="40" w:line="259" w:lineRule="auto"/>
      <w:outlineLvl w:val="6"/>
    </w:pPr>
    <w:rPr>
      <w:rFonts w:asciiTheme="minorHAnsi" w:eastAsiaTheme="majorEastAsia" w:hAnsiTheme="minorHAnsi" w:cstheme="majorBidi"/>
      <w:color w:val="595959" w:themeColor="text1" w:themeTint="A6"/>
      <w:kern w:val="2"/>
      <w:lang w:eastAsia="en-US"/>
    </w:rPr>
  </w:style>
  <w:style w:type="paragraph" w:styleId="Ttulo8">
    <w:name w:val="heading 8"/>
    <w:basedOn w:val="Normal"/>
    <w:next w:val="Normal"/>
    <w:link w:val="Ttulo8Char"/>
    <w:uiPriority w:val="9"/>
    <w:semiHidden/>
    <w:unhideWhenUsed/>
    <w:qFormat/>
    <w:rsid w:val="00A80F6A"/>
    <w:pPr>
      <w:keepNext/>
      <w:keepLines/>
      <w:spacing w:line="259" w:lineRule="auto"/>
      <w:outlineLvl w:val="7"/>
    </w:pPr>
    <w:rPr>
      <w:rFonts w:asciiTheme="minorHAnsi" w:eastAsiaTheme="majorEastAsia" w:hAnsiTheme="minorHAnsi" w:cstheme="majorBidi"/>
      <w:i/>
      <w:iCs/>
      <w:color w:val="272727" w:themeColor="text1" w:themeTint="D8"/>
      <w:kern w:val="2"/>
      <w:lang w:eastAsia="en-US"/>
    </w:rPr>
  </w:style>
  <w:style w:type="paragraph" w:styleId="Ttulo9">
    <w:name w:val="heading 9"/>
    <w:basedOn w:val="Normal"/>
    <w:next w:val="Normal"/>
    <w:link w:val="Ttulo9Char"/>
    <w:uiPriority w:val="9"/>
    <w:semiHidden/>
    <w:unhideWhenUsed/>
    <w:qFormat/>
    <w:rsid w:val="00A80F6A"/>
    <w:pPr>
      <w:keepNext/>
      <w:keepLines/>
      <w:spacing w:line="259" w:lineRule="auto"/>
      <w:outlineLvl w:val="8"/>
    </w:pPr>
    <w:rPr>
      <w:rFonts w:asciiTheme="minorHAnsi" w:eastAsiaTheme="majorEastAsia" w:hAnsiTheme="minorHAnsi" w:cstheme="majorBidi"/>
      <w:color w:val="272727" w:themeColor="text1" w:themeTint="D8"/>
      <w:kern w:val="2"/>
      <w:lang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tulo">
    <w:name w:val="Title"/>
    <w:basedOn w:val="Normal"/>
    <w:next w:val="Normal"/>
    <w:link w:val="TtuloChar"/>
    <w:uiPriority w:val="10"/>
    <w:qFormat/>
    <w:rsid w:val="00A80F6A"/>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tulo1Char">
    <w:name w:val="Título 1 Char"/>
    <w:basedOn w:val="Fontepargpadro"/>
    <w:link w:val="Ttulo1"/>
    <w:uiPriority w:val="9"/>
    <w:rsid w:val="00A80F6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80F6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80F6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80F6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80F6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80F6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80F6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80F6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80F6A"/>
    <w:rPr>
      <w:rFonts w:eastAsiaTheme="majorEastAsia" w:cstheme="majorBidi"/>
      <w:color w:val="272727" w:themeColor="text1" w:themeTint="D8"/>
    </w:rPr>
  </w:style>
  <w:style w:type="character" w:customStyle="1" w:styleId="TtuloChar">
    <w:name w:val="Título Char"/>
    <w:basedOn w:val="Fontepargpadro"/>
    <w:link w:val="Ttulo"/>
    <w:uiPriority w:val="10"/>
    <w:rsid w:val="00A80F6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pPr>
      <w:spacing w:after="160" w:line="259" w:lineRule="auto"/>
    </w:pPr>
    <w:rPr>
      <w:rFonts w:ascii="Aptos" w:eastAsia="Aptos" w:hAnsi="Aptos" w:cs="Aptos"/>
      <w:color w:val="595959"/>
      <w:sz w:val="28"/>
      <w:szCs w:val="28"/>
    </w:rPr>
  </w:style>
  <w:style w:type="character" w:customStyle="1" w:styleId="SubttuloChar">
    <w:name w:val="Subtítulo Char"/>
    <w:basedOn w:val="Fontepargpadro"/>
    <w:link w:val="Subttulo"/>
    <w:uiPriority w:val="11"/>
    <w:rsid w:val="00A80F6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80F6A"/>
    <w:pPr>
      <w:spacing w:before="160" w:after="160" w:line="259" w:lineRule="auto"/>
      <w:jc w:val="center"/>
    </w:pPr>
    <w:rPr>
      <w:rFonts w:asciiTheme="minorHAnsi" w:eastAsiaTheme="minorHAnsi" w:hAnsiTheme="minorHAnsi" w:cstheme="minorBidi"/>
      <w:i/>
      <w:iCs/>
      <w:color w:val="404040" w:themeColor="text1" w:themeTint="BF"/>
      <w:kern w:val="2"/>
      <w:lang w:eastAsia="en-US"/>
    </w:rPr>
  </w:style>
  <w:style w:type="character" w:customStyle="1" w:styleId="CitaoChar">
    <w:name w:val="Citação Char"/>
    <w:basedOn w:val="Fontepargpadro"/>
    <w:link w:val="Citao"/>
    <w:uiPriority w:val="29"/>
    <w:rsid w:val="00A80F6A"/>
    <w:rPr>
      <w:i/>
      <w:iCs/>
      <w:color w:val="404040" w:themeColor="text1" w:themeTint="BF"/>
    </w:rPr>
  </w:style>
  <w:style w:type="paragraph" w:styleId="PargrafodaLista">
    <w:name w:val="List Paragraph"/>
    <w:basedOn w:val="Normal"/>
    <w:uiPriority w:val="34"/>
    <w:qFormat/>
    <w:rsid w:val="00A80F6A"/>
    <w:pPr>
      <w:spacing w:after="160" w:line="259" w:lineRule="auto"/>
      <w:ind w:left="720"/>
      <w:contextualSpacing/>
    </w:pPr>
    <w:rPr>
      <w:rFonts w:asciiTheme="minorHAnsi" w:eastAsiaTheme="minorHAnsi" w:hAnsiTheme="minorHAnsi" w:cstheme="minorBidi"/>
      <w:kern w:val="2"/>
      <w:lang w:eastAsia="en-US"/>
    </w:rPr>
  </w:style>
  <w:style w:type="character" w:styleId="nfaseIntensa">
    <w:name w:val="Intense Emphasis"/>
    <w:basedOn w:val="Fontepargpadro"/>
    <w:uiPriority w:val="21"/>
    <w:qFormat/>
    <w:rsid w:val="00A80F6A"/>
    <w:rPr>
      <w:i/>
      <w:iCs/>
      <w:color w:val="0F4761" w:themeColor="accent1" w:themeShade="BF"/>
    </w:rPr>
  </w:style>
  <w:style w:type="paragraph" w:styleId="CitaoIntensa">
    <w:name w:val="Intense Quote"/>
    <w:basedOn w:val="Normal"/>
    <w:next w:val="Normal"/>
    <w:link w:val="CitaoIntensaChar"/>
    <w:uiPriority w:val="30"/>
    <w:qFormat/>
    <w:rsid w:val="00A80F6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eastAsia="en-US"/>
    </w:rPr>
  </w:style>
  <w:style w:type="character" w:customStyle="1" w:styleId="CitaoIntensaChar">
    <w:name w:val="Citação Intensa Char"/>
    <w:basedOn w:val="Fontepargpadro"/>
    <w:link w:val="CitaoIntensa"/>
    <w:uiPriority w:val="30"/>
    <w:rsid w:val="00A80F6A"/>
    <w:rPr>
      <w:i/>
      <w:iCs/>
      <w:color w:val="0F4761" w:themeColor="accent1" w:themeShade="BF"/>
    </w:rPr>
  </w:style>
  <w:style w:type="character" w:styleId="RefernciaIntensa">
    <w:name w:val="Intense Reference"/>
    <w:basedOn w:val="Fontepargpadro"/>
    <w:uiPriority w:val="32"/>
    <w:qFormat/>
    <w:rsid w:val="00A80F6A"/>
    <w:rPr>
      <w:b/>
      <w:bCs/>
      <w:smallCaps/>
      <w:color w:val="0F4761" w:themeColor="accent1" w:themeShade="BF"/>
      <w:spacing w:val="5"/>
    </w:rPr>
  </w:style>
  <w:style w:type="character" w:styleId="Hyperlink">
    <w:name w:val="Hyperlink"/>
    <w:basedOn w:val="Fontepargpadro"/>
    <w:uiPriority w:val="99"/>
    <w:unhideWhenUsed/>
    <w:rsid w:val="00A80F6A"/>
    <w:rPr>
      <w:color w:val="467886" w:themeColor="hyperlink"/>
      <w:u w:val="single"/>
    </w:r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Bibliografia">
    <w:name w:val="Bibliography"/>
    <w:basedOn w:val="Normal"/>
    <w:next w:val="Normal"/>
    <w:uiPriority w:val="37"/>
    <w:unhideWhenUsed/>
    <w:rsid w:val="00354C6B"/>
  </w:style>
  <w:style w:type="paragraph" w:styleId="Assuntodocomentrio">
    <w:name w:val="annotation subject"/>
    <w:basedOn w:val="Textodecomentrio"/>
    <w:next w:val="Textodecomentrio"/>
    <w:link w:val="AssuntodocomentrioChar"/>
    <w:uiPriority w:val="99"/>
    <w:semiHidden/>
    <w:unhideWhenUsed/>
    <w:rsid w:val="00B1265B"/>
    <w:rPr>
      <w:b/>
      <w:bCs/>
    </w:rPr>
  </w:style>
  <w:style w:type="character" w:customStyle="1" w:styleId="AssuntodocomentrioChar">
    <w:name w:val="Assunto do comentário Char"/>
    <w:basedOn w:val="TextodecomentrioChar"/>
    <w:link w:val="Assuntodocomentrio"/>
    <w:uiPriority w:val="99"/>
    <w:semiHidden/>
    <w:rsid w:val="00B1265B"/>
    <w:rPr>
      <w:b/>
      <w:bCs/>
      <w:sz w:val="20"/>
      <w:szCs w:val="20"/>
    </w:rPr>
  </w:style>
  <w:style w:type="paragraph" w:styleId="Reviso">
    <w:name w:val="Revision"/>
    <w:hidden/>
    <w:uiPriority w:val="99"/>
    <w:semiHidden/>
    <w:rsid w:val="00B1265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sites.google.com/a/broadinstitute.org/ricopili/home" TargetMode="Externa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UQE2gb7eDEnj11nb4xnud/x/HZA==">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0</TotalTime>
  <Pages>9</Pages>
  <Words>3941</Words>
  <Characters>24106</Characters>
  <Application>Microsoft Office Word</Application>
  <DocSecurity>0</DocSecurity>
  <Lines>364</Lines>
  <Paragraphs>28</Paragraphs>
  <ScaleCrop>false</ScaleCrop>
  <Company/>
  <LinksUpToDate>false</LinksUpToDate>
  <CharactersWithSpaces>2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na Santos da Silva</dc:creator>
  <cp:lastModifiedBy>Bruna Santos da Silva</cp:lastModifiedBy>
  <cp:revision>10</cp:revision>
  <dcterms:created xsi:type="dcterms:W3CDTF">2026-01-24T19:38:00Z</dcterms:created>
  <dcterms:modified xsi:type="dcterms:W3CDTF">2026-02-03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sSI6o6MA"/&gt;&lt;style id="http://www.zotero.org/styles/european-neuropsychopharmacology" hasBibliography="1" bibliographyStyleHasBeenSet="1"/&gt;&lt;prefs&gt;&lt;pref name="fieldType" value="Field"/&gt;&lt;/prefs&gt;&lt;/da</vt:lpwstr>
  </property>
  <property fmtid="{D5CDD505-2E9C-101B-9397-08002B2CF9AE}" pid="3" name="ZOTERO_PREF_2">
    <vt:lpwstr>ta&gt;</vt:lpwstr>
  </property>
</Properties>
</file>